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C4775A" w14:textId="222E7347" w:rsidR="00FB3276" w:rsidRPr="000C2FC1" w:rsidRDefault="00FB3276" w:rsidP="005379A8">
      <w:pPr>
        <w:spacing w:after="0" w:line="480" w:lineRule="auto"/>
        <w:jc w:val="center"/>
        <w:rPr>
          <w:b/>
          <w:sz w:val="24"/>
          <w:szCs w:val="24"/>
        </w:rPr>
      </w:pPr>
      <w:r w:rsidRPr="000C2FC1">
        <w:rPr>
          <w:b/>
          <w:sz w:val="24"/>
          <w:szCs w:val="24"/>
        </w:rPr>
        <w:t>Effect of light restriction on behavior, performance and meat quality of broiler chickens</w:t>
      </w:r>
    </w:p>
    <w:p w14:paraId="49931FFC" w14:textId="1F322ABE" w:rsidR="002E69C9" w:rsidRPr="00DC2D21" w:rsidRDefault="002E69C9" w:rsidP="005379A8">
      <w:pPr>
        <w:spacing w:after="0" w:line="480" w:lineRule="auto"/>
        <w:jc w:val="center"/>
        <w:rPr>
          <w:sz w:val="24"/>
          <w:szCs w:val="24"/>
          <w:lang w:val="it-IT"/>
        </w:rPr>
      </w:pPr>
      <w:r w:rsidRPr="00DC2D21">
        <w:rPr>
          <w:sz w:val="24"/>
          <w:szCs w:val="24"/>
          <w:lang w:val="it-IT"/>
        </w:rPr>
        <w:t>F. Gratta</w:t>
      </w:r>
      <w:r w:rsidRPr="00DC2D21">
        <w:rPr>
          <w:sz w:val="24"/>
          <w:szCs w:val="24"/>
          <w:vertAlign w:val="superscript"/>
          <w:lang w:val="it-IT"/>
        </w:rPr>
        <w:t>*</w:t>
      </w:r>
      <w:r w:rsidRPr="00DC2D21">
        <w:rPr>
          <w:sz w:val="24"/>
          <w:szCs w:val="24"/>
          <w:lang w:val="it-IT"/>
        </w:rPr>
        <w:t xml:space="preserve">, M. </w:t>
      </w:r>
      <w:proofErr w:type="spellStart"/>
      <w:r w:rsidR="000C2FC1" w:rsidRPr="00DC2D21">
        <w:rPr>
          <w:sz w:val="24"/>
          <w:szCs w:val="24"/>
          <w:lang w:val="it-IT"/>
        </w:rPr>
        <w:t>Bošković</w:t>
      </w:r>
      <w:proofErr w:type="spellEnd"/>
      <w:r w:rsidR="000C2FC1" w:rsidRPr="00DC2D21">
        <w:rPr>
          <w:sz w:val="24"/>
          <w:szCs w:val="24"/>
          <w:lang w:val="it-IT"/>
        </w:rPr>
        <w:t xml:space="preserve"> </w:t>
      </w:r>
      <w:proofErr w:type="spellStart"/>
      <w:r w:rsidR="000C2FC1" w:rsidRPr="00DC2D21">
        <w:rPr>
          <w:sz w:val="24"/>
          <w:szCs w:val="24"/>
          <w:lang w:val="it-IT"/>
        </w:rPr>
        <w:t>Cabrol</w:t>
      </w:r>
      <w:proofErr w:type="spellEnd"/>
      <w:r w:rsidRPr="00DC2D21">
        <w:rPr>
          <w:sz w:val="24"/>
          <w:szCs w:val="24"/>
          <w:lang w:val="it-IT"/>
        </w:rPr>
        <w:t xml:space="preserve">*, G. </w:t>
      </w:r>
      <w:proofErr w:type="spellStart"/>
      <w:r w:rsidRPr="00DC2D21">
        <w:rPr>
          <w:sz w:val="24"/>
          <w:szCs w:val="24"/>
          <w:lang w:val="it-IT"/>
        </w:rPr>
        <w:t>Xiccato</w:t>
      </w:r>
      <w:proofErr w:type="spellEnd"/>
      <w:r w:rsidRPr="00DC2D21">
        <w:rPr>
          <w:sz w:val="24"/>
          <w:szCs w:val="24"/>
          <w:vertAlign w:val="superscript"/>
          <w:lang w:val="it-IT"/>
        </w:rPr>
        <w:t>*</w:t>
      </w:r>
      <w:r w:rsidRPr="00DC2D21">
        <w:rPr>
          <w:sz w:val="24"/>
          <w:szCs w:val="24"/>
          <w:lang w:val="it-IT"/>
        </w:rPr>
        <w:t xml:space="preserve">, M. </w:t>
      </w:r>
      <w:proofErr w:type="spellStart"/>
      <w:r w:rsidRPr="00DC2D21">
        <w:rPr>
          <w:sz w:val="24"/>
          <w:szCs w:val="24"/>
          <w:lang w:val="it-IT"/>
        </w:rPr>
        <w:t>Birolo</w:t>
      </w:r>
      <w:proofErr w:type="spellEnd"/>
      <w:r w:rsidRPr="00DC2D21">
        <w:rPr>
          <w:sz w:val="24"/>
          <w:szCs w:val="24"/>
          <w:vertAlign w:val="superscript"/>
          <w:lang w:val="it-IT"/>
        </w:rPr>
        <w:t>*</w:t>
      </w:r>
      <w:r w:rsidRPr="00DC2D21">
        <w:rPr>
          <w:sz w:val="24"/>
          <w:szCs w:val="24"/>
          <w:lang w:val="it-IT"/>
        </w:rPr>
        <w:t xml:space="preserve">, F. </w:t>
      </w:r>
      <w:proofErr w:type="spellStart"/>
      <w:r w:rsidRPr="00DC2D21">
        <w:rPr>
          <w:sz w:val="24"/>
          <w:szCs w:val="24"/>
          <w:lang w:val="it-IT"/>
        </w:rPr>
        <w:t>Bordignon</w:t>
      </w:r>
      <w:proofErr w:type="spellEnd"/>
      <w:r w:rsidRPr="00DC2D21">
        <w:rPr>
          <w:sz w:val="24"/>
          <w:szCs w:val="24"/>
          <w:vertAlign w:val="superscript"/>
          <w:lang w:val="it-IT"/>
        </w:rPr>
        <w:t>*</w:t>
      </w:r>
      <w:r w:rsidRPr="00DC2D21">
        <w:rPr>
          <w:sz w:val="24"/>
          <w:szCs w:val="24"/>
          <w:lang w:val="it-IT"/>
        </w:rPr>
        <w:t>, A.</w:t>
      </w:r>
      <w:r w:rsidRPr="00DC2D21">
        <w:rPr>
          <w:sz w:val="24"/>
          <w:szCs w:val="24"/>
          <w:vertAlign w:val="superscript"/>
          <w:lang w:val="it-IT"/>
        </w:rPr>
        <w:t xml:space="preserve"> </w:t>
      </w:r>
      <w:proofErr w:type="spellStart"/>
      <w:r w:rsidRPr="00DC2D21">
        <w:rPr>
          <w:sz w:val="24"/>
          <w:szCs w:val="24"/>
          <w:lang w:val="it-IT"/>
        </w:rPr>
        <w:t>Trocino</w:t>
      </w:r>
      <w:proofErr w:type="spellEnd"/>
      <w:r w:rsidRPr="00DC2D21">
        <w:rPr>
          <w:sz w:val="24"/>
          <w:szCs w:val="24"/>
          <w:vertAlign w:val="superscript"/>
          <w:lang w:val="it-IT"/>
        </w:rPr>
        <w:t>*,</w:t>
      </w:r>
      <w:r w:rsidRPr="000C2FC1">
        <w:rPr>
          <w:sz w:val="24"/>
          <w:szCs w:val="24"/>
          <w:vertAlign w:val="superscript"/>
        </w:rPr>
        <w:sym w:font="Symbol" w:char="F023"/>
      </w:r>
      <w:r w:rsidRPr="00DC2D21">
        <w:rPr>
          <w:sz w:val="24"/>
          <w:szCs w:val="24"/>
          <w:vertAlign w:val="superscript"/>
          <w:lang w:val="it-IT"/>
        </w:rPr>
        <w:t>,1</w:t>
      </w:r>
    </w:p>
    <w:p w14:paraId="4344ADAA" w14:textId="77777777" w:rsidR="002E69C9" w:rsidRPr="00DC2D21" w:rsidRDefault="002E69C9" w:rsidP="005379A8">
      <w:pPr>
        <w:spacing w:after="0" w:line="480" w:lineRule="auto"/>
        <w:jc w:val="center"/>
        <w:rPr>
          <w:sz w:val="24"/>
          <w:szCs w:val="24"/>
          <w:vertAlign w:val="superscript"/>
          <w:lang w:val="it-IT"/>
        </w:rPr>
      </w:pPr>
    </w:p>
    <w:p w14:paraId="53F0385F" w14:textId="02C10E0D" w:rsidR="002E69C9" w:rsidRPr="000C2FC1" w:rsidRDefault="002E69C9" w:rsidP="005379A8">
      <w:pPr>
        <w:spacing w:after="0" w:line="480" w:lineRule="auto"/>
        <w:jc w:val="center"/>
        <w:rPr>
          <w:sz w:val="24"/>
          <w:szCs w:val="24"/>
        </w:rPr>
      </w:pPr>
      <w:r w:rsidRPr="000C2FC1">
        <w:rPr>
          <w:sz w:val="24"/>
          <w:szCs w:val="24"/>
          <w:vertAlign w:val="superscript"/>
        </w:rPr>
        <w:t>*</w:t>
      </w:r>
      <w:r w:rsidRPr="000C2FC1">
        <w:rPr>
          <w:sz w:val="24"/>
          <w:szCs w:val="24"/>
        </w:rPr>
        <w:t xml:space="preserve">Department of Agronomy, Food, Natural Resources, Animals and Environment (DAFNAE), University of </w:t>
      </w:r>
      <w:proofErr w:type="spellStart"/>
      <w:r w:rsidRPr="000C2FC1">
        <w:rPr>
          <w:sz w:val="24"/>
          <w:szCs w:val="24"/>
        </w:rPr>
        <w:t>Padova</w:t>
      </w:r>
      <w:proofErr w:type="spellEnd"/>
      <w:r w:rsidRPr="000C2FC1">
        <w:rPr>
          <w:sz w:val="24"/>
          <w:szCs w:val="24"/>
        </w:rPr>
        <w:t xml:space="preserve">, </w:t>
      </w:r>
      <w:proofErr w:type="spellStart"/>
      <w:r w:rsidRPr="000C2FC1">
        <w:rPr>
          <w:sz w:val="24"/>
          <w:szCs w:val="24"/>
        </w:rPr>
        <w:t>Viale</w:t>
      </w:r>
      <w:proofErr w:type="spellEnd"/>
      <w:r w:rsidRPr="000C2FC1">
        <w:rPr>
          <w:sz w:val="24"/>
          <w:szCs w:val="24"/>
        </w:rPr>
        <w:t xml:space="preserve"> </w:t>
      </w:r>
      <w:proofErr w:type="spellStart"/>
      <w:r w:rsidRPr="000C2FC1">
        <w:rPr>
          <w:sz w:val="24"/>
          <w:szCs w:val="24"/>
        </w:rPr>
        <w:t>dell’Università</w:t>
      </w:r>
      <w:proofErr w:type="spellEnd"/>
      <w:r w:rsidRPr="000C2FC1">
        <w:rPr>
          <w:sz w:val="24"/>
          <w:szCs w:val="24"/>
        </w:rPr>
        <w:t xml:space="preserve"> 16, 35020 </w:t>
      </w:r>
      <w:proofErr w:type="spellStart"/>
      <w:r w:rsidRPr="000C2FC1">
        <w:rPr>
          <w:sz w:val="24"/>
          <w:szCs w:val="24"/>
        </w:rPr>
        <w:t>Legnaro</w:t>
      </w:r>
      <w:proofErr w:type="spellEnd"/>
      <w:r w:rsidRPr="000C2FC1">
        <w:rPr>
          <w:sz w:val="24"/>
          <w:szCs w:val="24"/>
        </w:rPr>
        <w:t xml:space="preserve">, </w:t>
      </w:r>
      <w:proofErr w:type="spellStart"/>
      <w:r w:rsidRPr="000C2FC1">
        <w:rPr>
          <w:sz w:val="24"/>
          <w:szCs w:val="24"/>
        </w:rPr>
        <w:t>Padova</w:t>
      </w:r>
      <w:proofErr w:type="spellEnd"/>
      <w:r w:rsidRPr="000C2FC1">
        <w:rPr>
          <w:sz w:val="24"/>
          <w:szCs w:val="24"/>
        </w:rPr>
        <w:t xml:space="preserve">, Italy. </w:t>
      </w:r>
      <w:r w:rsidRPr="000C2FC1">
        <w:rPr>
          <w:sz w:val="24"/>
          <w:szCs w:val="24"/>
          <w:vertAlign w:val="superscript"/>
        </w:rPr>
        <w:sym w:font="Symbol" w:char="F023"/>
      </w:r>
      <w:r w:rsidRPr="000C2FC1">
        <w:rPr>
          <w:sz w:val="24"/>
          <w:szCs w:val="24"/>
        </w:rPr>
        <w:t xml:space="preserve">Department of Comparative Biomedicine and Food Science (BCA), University of </w:t>
      </w:r>
      <w:proofErr w:type="spellStart"/>
      <w:r w:rsidRPr="000C2FC1">
        <w:rPr>
          <w:sz w:val="24"/>
          <w:szCs w:val="24"/>
        </w:rPr>
        <w:t>Padova</w:t>
      </w:r>
      <w:proofErr w:type="spellEnd"/>
      <w:r w:rsidRPr="000C2FC1">
        <w:rPr>
          <w:sz w:val="24"/>
          <w:szCs w:val="24"/>
        </w:rPr>
        <w:t xml:space="preserve">, </w:t>
      </w:r>
      <w:proofErr w:type="spellStart"/>
      <w:r w:rsidRPr="000C2FC1">
        <w:rPr>
          <w:sz w:val="24"/>
          <w:szCs w:val="24"/>
        </w:rPr>
        <w:t>Viale</w:t>
      </w:r>
      <w:proofErr w:type="spellEnd"/>
      <w:r w:rsidRPr="000C2FC1">
        <w:rPr>
          <w:sz w:val="24"/>
          <w:szCs w:val="24"/>
        </w:rPr>
        <w:t xml:space="preserve"> </w:t>
      </w:r>
      <w:proofErr w:type="spellStart"/>
      <w:r w:rsidRPr="000C2FC1">
        <w:rPr>
          <w:sz w:val="24"/>
          <w:szCs w:val="24"/>
        </w:rPr>
        <w:t>dell’Università</w:t>
      </w:r>
      <w:proofErr w:type="spellEnd"/>
      <w:r w:rsidRPr="000C2FC1">
        <w:rPr>
          <w:sz w:val="24"/>
          <w:szCs w:val="24"/>
        </w:rPr>
        <w:t xml:space="preserve"> 16, 35020 </w:t>
      </w:r>
      <w:proofErr w:type="spellStart"/>
      <w:r w:rsidRPr="000C2FC1">
        <w:rPr>
          <w:sz w:val="24"/>
          <w:szCs w:val="24"/>
        </w:rPr>
        <w:t>Legnaro</w:t>
      </w:r>
      <w:proofErr w:type="spellEnd"/>
      <w:r w:rsidRPr="000C2FC1">
        <w:rPr>
          <w:sz w:val="24"/>
          <w:szCs w:val="24"/>
        </w:rPr>
        <w:t xml:space="preserve">, </w:t>
      </w:r>
      <w:proofErr w:type="spellStart"/>
      <w:r w:rsidRPr="000C2FC1">
        <w:rPr>
          <w:sz w:val="24"/>
          <w:szCs w:val="24"/>
        </w:rPr>
        <w:t>Padova</w:t>
      </w:r>
      <w:proofErr w:type="spellEnd"/>
      <w:r w:rsidRPr="000C2FC1">
        <w:rPr>
          <w:sz w:val="24"/>
          <w:szCs w:val="24"/>
        </w:rPr>
        <w:t>, Italy.</w:t>
      </w:r>
    </w:p>
    <w:p w14:paraId="7ADE4B57" w14:textId="3AAF074B" w:rsidR="00FB3276" w:rsidRPr="000C2FC1" w:rsidRDefault="00FB3276" w:rsidP="005379A8">
      <w:pPr>
        <w:spacing w:after="0" w:line="480" w:lineRule="auto"/>
        <w:jc w:val="both"/>
        <w:rPr>
          <w:sz w:val="24"/>
          <w:szCs w:val="24"/>
        </w:rPr>
      </w:pPr>
    </w:p>
    <w:p w14:paraId="7BB17762" w14:textId="77777777" w:rsidR="007C0DC8" w:rsidRPr="000C2FC1" w:rsidRDefault="007C0DC8" w:rsidP="005379A8">
      <w:pPr>
        <w:spacing w:after="0" w:line="480" w:lineRule="auto"/>
        <w:jc w:val="both"/>
        <w:rPr>
          <w:b/>
          <w:bCs/>
          <w:sz w:val="24"/>
          <w:szCs w:val="24"/>
        </w:rPr>
      </w:pPr>
      <w:r w:rsidRPr="000C2FC1">
        <w:rPr>
          <w:b/>
          <w:bCs/>
          <w:sz w:val="24"/>
          <w:szCs w:val="24"/>
        </w:rPr>
        <w:br w:type="page"/>
      </w:r>
    </w:p>
    <w:p w14:paraId="3D943AF1" w14:textId="34B4E615" w:rsidR="00924F53" w:rsidRPr="000C2FC1" w:rsidRDefault="00924F53" w:rsidP="005379A8">
      <w:pPr>
        <w:tabs>
          <w:tab w:val="left" w:pos="8789"/>
        </w:tabs>
        <w:spacing w:after="0" w:line="480" w:lineRule="auto"/>
        <w:ind w:left="284"/>
        <w:jc w:val="both"/>
        <w:rPr>
          <w:sz w:val="24"/>
          <w:szCs w:val="24"/>
        </w:rPr>
      </w:pPr>
      <w:r w:rsidRPr="000C2FC1">
        <w:rPr>
          <w:b/>
          <w:sz w:val="24"/>
          <w:szCs w:val="24"/>
        </w:rPr>
        <w:lastRenderedPageBreak/>
        <w:t>Table S1</w:t>
      </w:r>
      <w:r w:rsidRPr="000C2FC1">
        <w:rPr>
          <w:sz w:val="24"/>
          <w:szCs w:val="24"/>
        </w:rPr>
        <w:t xml:space="preserve">. Significant interactions between genotype and sex (LS means) in broiler chickens from hatching until slaughtering at 45 </w:t>
      </w:r>
      <w:r w:rsidR="00D36C70" w:rsidRPr="000C2FC1">
        <w:rPr>
          <w:sz w:val="24"/>
          <w:szCs w:val="24"/>
        </w:rPr>
        <w:t xml:space="preserve">d </w:t>
      </w:r>
      <w:r w:rsidRPr="000C2FC1">
        <w:rPr>
          <w:sz w:val="24"/>
          <w:szCs w:val="24"/>
        </w:rPr>
        <w:t>of age</w:t>
      </w:r>
    </w:p>
    <w:tbl>
      <w:tblPr>
        <w:tblStyle w:val="Grigliatabella"/>
        <w:tblW w:w="487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6"/>
        <w:gridCol w:w="236"/>
        <w:gridCol w:w="1181"/>
        <w:gridCol w:w="1279"/>
        <w:gridCol w:w="1134"/>
        <w:gridCol w:w="1279"/>
        <w:gridCol w:w="236"/>
        <w:gridCol w:w="1182"/>
      </w:tblGrid>
      <w:tr w:rsidR="00924F53" w:rsidRPr="000C2FC1" w14:paraId="3C8E196B" w14:textId="77777777" w:rsidTr="00F26E98">
        <w:tc>
          <w:tcPr>
            <w:tcW w:w="1289" w:type="pct"/>
            <w:tcBorders>
              <w:top w:val="single" w:sz="4" w:space="0" w:color="auto"/>
              <w:bottom w:val="single" w:sz="4" w:space="0" w:color="auto"/>
            </w:tcBorders>
          </w:tcPr>
          <w:p w14:paraId="7AA5F1A2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sz w:val="22"/>
              </w:rPr>
            </w:pP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</w:tcPr>
          <w:p w14:paraId="4B33DBFF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sz w:val="22"/>
              </w:rPr>
            </w:pPr>
          </w:p>
        </w:tc>
        <w:tc>
          <w:tcPr>
            <w:tcW w:w="139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BA120" w14:textId="1AEB7C89" w:rsidR="00924F53" w:rsidRPr="000C2FC1" w:rsidRDefault="00D36C70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sz w:val="22"/>
              </w:rPr>
            </w:pPr>
            <w:r w:rsidRPr="000C2FC1">
              <w:rPr>
                <w:rFonts w:cs="Times New Roman"/>
                <w:sz w:val="22"/>
              </w:rPr>
              <w:t>Genotype A</w:t>
            </w:r>
          </w:p>
        </w:tc>
        <w:tc>
          <w:tcPr>
            <w:tcW w:w="137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11A26" w14:textId="5715637E" w:rsidR="00924F53" w:rsidRPr="000C2FC1" w:rsidRDefault="00D36C70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sz w:val="22"/>
              </w:rPr>
            </w:pPr>
            <w:r w:rsidRPr="000C2FC1">
              <w:rPr>
                <w:rFonts w:cs="Times New Roman"/>
                <w:sz w:val="22"/>
              </w:rPr>
              <w:t>Genotype B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</w:tcPr>
          <w:p w14:paraId="0744EF43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sz w:val="22"/>
              </w:rPr>
            </w:pP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7A9B8D71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sz w:val="22"/>
              </w:rPr>
            </w:pPr>
            <w:r w:rsidRPr="000C2FC1">
              <w:rPr>
                <w:rFonts w:cs="Times New Roman"/>
                <w:sz w:val="22"/>
              </w:rPr>
              <w:t>P value</w:t>
            </w:r>
          </w:p>
        </w:tc>
      </w:tr>
      <w:tr w:rsidR="00924F53" w:rsidRPr="000C2FC1" w14:paraId="68565414" w14:textId="77777777" w:rsidTr="00F26E98">
        <w:trPr>
          <w:trHeight w:val="270"/>
        </w:trPr>
        <w:tc>
          <w:tcPr>
            <w:tcW w:w="1289" w:type="pct"/>
            <w:tcBorders>
              <w:top w:val="single" w:sz="4" w:space="0" w:color="auto"/>
            </w:tcBorders>
          </w:tcPr>
          <w:p w14:paraId="3271F0F8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Body weight (g)</w:t>
            </w:r>
            <w:r w:rsidRPr="000C2FC1">
              <w:rPr>
                <w:rFonts w:cs="Times New Roman"/>
                <w:color w:val="000000"/>
                <w:sz w:val="22"/>
                <w:szCs w:val="24"/>
                <w:vertAlign w:val="superscript"/>
              </w:rPr>
              <w:t>1</w:t>
            </w:r>
          </w:p>
        </w:tc>
        <w:tc>
          <w:tcPr>
            <w:tcW w:w="134" w:type="pct"/>
            <w:tcBorders>
              <w:top w:val="single" w:sz="4" w:space="0" w:color="auto"/>
            </w:tcBorders>
          </w:tcPr>
          <w:p w14:paraId="58361E6D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sz w:val="22"/>
              </w:rPr>
            </w:pP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2F3A2E9D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sz w:val="22"/>
              </w:rPr>
            </w:pPr>
            <w:r w:rsidRPr="000C2FC1">
              <w:rPr>
                <w:rFonts w:cs="Times New Roman"/>
                <w:sz w:val="22"/>
              </w:rPr>
              <w:t>Females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661B0FE7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sz w:val="22"/>
              </w:rPr>
            </w:pPr>
            <w:r w:rsidRPr="000C2FC1">
              <w:rPr>
                <w:rFonts w:cs="Times New Roman"/>
                <w:sz w:val="22"/>
              </w:rPr>
              <w:t>Males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373E0D13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sz w:val="22"/>
              </w:rPr>
            </w:pPr>
            <w:r w:rsidRPr="000C2FC1">
              <w:rPr>
                <w:rFonts w:cs="Times New Roman"/>
                <w:sz w:val="22"/>
              </w:rPr>
              <w:t>Females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62886AEA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sz w:val="22"/>
              </w:rPr>
            </w:pPr>
            <w:r w:rsidRPr="000C2FC1">
              <w:rPr>
                <w:rFonts w:cs="Times New Roman"/>
                <w:sz w:val="22"/>
              </w:rPr>
              <w:t>Males</w:t>
            </w:r>
          </w:p>
        </w:tc>
        <w:tc>
          <w:tcPr>
            <w:tcW w:w="134" w:type="pct"/>
            <w:tcBorders>
              <w:top w:val="single" w:sz="4" w:space="0" w:color="auto"/>
            </w:tcBorders>
          </w:tcPr>
          <w:p w14:paraId="267A8B1F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sz w:val="22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4637DE42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924F53" w:rsidRPr="000C2FC1" w14:paraId="1F47B7A7" w14:textId="77777777" w:rsidTr="00F26E98">
        <w:tc>
          <w:tcPr>
            <w:tcW w:w="1289" w:type="pct"/>
            <w:vAlign w:val="bottom"/>
          </w:tcPr>
          <w:p w14:paraId="52E475C1" w14:textId="33D5F11F" w:rsidR="00924F53" w:rsidRPr="000C2FC1" w:rsidRDefault="00D36C70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 xml:space="preserve">Day </w:t>
            </w:r>
            <w:r w:rsidR="00924F53" w:rsidRPr="000C2FC1">
              <w:rPr>
                <w:rFonts w:cs="Times New Roman"/>
                <w:color w:val="000000"/>
                <w:sz w:val="22"/>
                <w:szCs w:val="24"/>
              </w:rPr>
              <w:t xml:space="preserve">1 </w:t>
            </w:r>
          </w:p>
        </w:tc>
        <w:tc>
          <w:tcPr>
            <w:tcW w:w="134" w:type="pct"/>
          </w:tcPr>
          <w:p w14:paraId="21865BEF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sz w:val="22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  <w:vAlign w:val="bottom"/>
          </w:tcPr>
          <w:p w14:paraId="3A81AC1A" w14:textId="33FCF09D" w:rsidR="00924F53" w:rsidRPr="000C2FC1" w:rsidRDefault="003410AA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1.7</w:t>
            </w:r>
            <w:r w:rsidR="00924F53" w:rsidRPr="000C2FC1">
              <w:rPr>
                <w:rFonts w:cs="Times New Roman"/>
                <w:color w:val="000000"/>
                <w:sz w:val="22"/>
                <w:szCs w:val="24"/>
                <w:vertAlign w:val="superscript"/>
              </w:rPr>
              <w:t>c</w:t>
            </w:r>
          </w:p>
        </w:tc>
        <w:tc>
          <w:tcPr>
            <w:tcW w:w="727" w:type="pct"/>
            <w:tcBorders>
              <w:top w:val="single" w:sz="4" w:space="0" w:color="auto"/>
            </w:tcBorders>
            <w:vAlign w:val="bottom"/>
          </w:tcPr>
          <w:p w14:paraId="1BB437D7" w14:textId="73F32032" w:rsidR="00924F53" w:rsidRPr="000C2FC1" w:rsidRDefault="003410AA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1.5</w:t>
            </w:r>
            <w:r w:rsidR="00924F53" w:rsidRPr="000C2FC1">
              <w:rPr>
                <w:rFonts w:cs="Times New Roman"/>
                <w:color w:val="000000"/>
                <w:sz w:val="22"/>
                <w:szCs w:val="24"/>
                <w:vertAlign w:val="superscript"/>
              </w:rPr>
              <w:t>c</w:t>
            </w:r>
          </w:p>
        </w:tc>
        <w:tc>
          <w:tcPr>
            <w:tcW w:w="645" w:type="pct"/>
            <w:tcBorders>
              <w:top w:val="single" w:sz="4" w:space="0" w:color="auto"/>
            </w:tcBorders>
            <w:vAlign w:val="bottom"/>
          </w:tcPr>
          <w:p w14:paraId="6BCEF723" w14:textId="389A089B" w:rsidR="00924F53" w:rsidRPr="000C2FC1" w:rsidRDefault="003410AA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3.6</w:t>
            </w:r>
            <w:r w:rsidR="00924F53" w:rsidRPr="000C2FC1">
              <w:rPr>
                <w:rFonts w:cs="Times New Roman"/>
                <w:color w:val="000000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727" w:type="pct"/>
            <w:tcBorders>
              <w:top w:val="single" w:sz="4" w:space="0" w:color="auto"/>
            </w:tcBorders>
            <w:vAlign w:val="bottom"/>
          </w:tcPr>
          <w:p w14:paraId="7DEBF737" w14:textId="5DED49C2" w:rsidR="00924F53" w:rsidRPr="000C2FC1" w:rsidRDefault="003410AA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7.6</w:t>
            </w:r>
            <w:r w:rsidR="00924F53" w:rsidRPr="000C2FC1">
              <w:rPr>
                <w:rFonts w:cs="Times New Roman"/>
                <w:color w:val="000000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134" w:type="pct"/>
          </w:tcPr>
          <w:p w14:paraId="607802C6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sz w:val="22"/>
              </w:rPr>
            </w:pPr>
          </w:p>
        </w:tc>
        <w:tc>
          <w:tcPr>
            <w:tcW w:w="672" w:type="pct"/>
            <w:vAlign w:val="bottom"/>
          </w:tcPr>
          <w:p w14:paraId="770F4144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0C2FC1">
              <w:rPr>
                <w:rFonts w:cs="Times New Roman"/>
                <w:color w:val="000000"/>
                <w:sz w:val="22"/>
              </w:rPr>
              <w:t>&lt;0.01</w:t>
            </w:r>
          </w:p>
        </w:tc>
      </w:tr>
      <w:tr w:rsidR="00924F53" w:rsidRPr="000C2FC1" w14:paraId="78AE0522" w14:textId="77777777" w:rsidTr="00F26E98">
        <w:tc>
          <w:tcPr>
            <w:tcW w:w="1289" w:type="pct"/>
            <w:vAlign w:val="bottom"/>
          </w:tcPr>
          <w:p w14:paraId="1D5D5584" w14:textId="02CA4B2F" w:rsidR="00924F53" w:rsidRPr="000C2FC1" w:rsidRDefault="00FF69E2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D</w:t>
            </w:r>
            <w:r w:rsidR="00D36C70" w:rsidRPr="000C2FC1">
              <w:rPr>
                <w:rFonts w:cs="Times New Roman"/>
                <w:color w:val="000000"/>
                <w:sz w:val="22"/>
                <w:szCs w:val="24"/>
              </w:rPr>
              <w:t>ay</w:t>
            </w:r>
            <w:r w:rsidRPr="000C2FC1">
              <w:rPr>
                <w:rFonts w:cs="Times New Roman"/>
                <w:color w:val="000000"/>
                <w:sz w:val="22"/>
                <w:szCs w:val="24"/>
              </w:rPr>
              <w:t xml:space="preserve"> 10</w:t>
            </w:r>
          </w:p>
        </w:tc>
        <w:tc>
          <w:tcPr>
            <w:tcW w:w="134" w:type="pct"/>
          </w:tcPr>
          <w:p w14:paraId="20A6663F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sz w:val="22"/>
              </w:rPr>
            </w:pPr>
          </w:p>
        </w:tc>
        <w:tc>
          <w:tcPr>
            <w:tcW w:w="672" w:type="pct"/>
            <w:vAlign w:val="bottom"/>
          </w:tcPr>
          <w:p w14:paraId="2AAD48B1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283</w:t>
            </w:r>
            <w:r w:rsidRPr="000C2FC1">
              <w:rPr>
                <w:rFonts w:cs="Times New Roman"/>
                <w:color w:val="000000"/>
                <w:sz w:val="22"/>
                <w:szCs w:val="24"/>
                <w:vertAlign w:val="superscript"/>
              </w:rPr>
              <w:t>c</w:t>
            </w:r>
          </w:p>
        </w:tc>
        <w:tc>
          <w:tcPr>
            <w:tcW w:w="727" w:type="pct"/>
            <w:vAlign w:val="bottom"/>
          </w:tcPr>
          <w:p w14:paraId="54CA84EB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286</w:t>
            </w:r>
            <w:r w:rsidRPr="000C2FC1">
              <w:rPr>
                <w:rFonts w:cs="Times New Roman"/>
                <w:color w:val="000000"/>
                <w:sz w:val="22"/>
                <w:szCs w:val="24"/>
                <w:vertAlign w:val="superscript"/>
              </w:rPr>
              <w:t>c</w:t>
            </w:r>
          </w:p>
        </w:tc>
        <w:tc>
          <w:tcPr>
            <w:tcW w:w="645" w:type="pct"/>
            <w:vAlign w:val="bottom"/>
          </w:tcPr>
          <w:p w14:paraId="785A044F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236</w:t>
            </w:r>
            <w:r w:rsidRPr="000C2FC1">
              <w:rPr>
                <w:rFonts w:cs="Times New Roman"/>
                <w:color w:val="000000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727" w:type="pct"/>
            <w:vAlign w:val="bottom"/>
          </w:tcPr>
          <w:p w14:paraId="30643BD8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275</w:t>
            </w:r>
            <w:r w:rsidRPr="000C2FC1">
              <w:rPr>
                <w:rFonts w:cs="Times New Roman"/>
                <w:color w:val="000000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134" w:type="pct"/>
          </w:tcPr>
          <w:p w14:paraId="10588BBD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sz w:val="22"/>
              </w:rPr>
            </w:pPr>
          </w:p>
        </w:tc>
        <w:tc>
          <w:tcPr>
            <w:tcW w:w="672" w:type="pct"/>
            <w:vAlign w:val="bottom"/>
          </w:tcPr>
          <w:p w14:paraId="2FF582F7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0C2FC1">
              <w:rPr>
                <w:rFonts w:cs="Times New Roman"/>
                <w:color w:val="000000"/>
                <w:sz w:val="22"/>
              </w:rPr>
              <w:t>&lt;0.001</w:t>
            </w:r>
          </w:p>
        </w:tc>
      </w:tr>
      <w:tr w:rsidR="00924F53" w:rsidRPr="000C2FC1" w14:paraId="24F473E8" w14:textId="77777777" w:rsidTr="00F26E98">
        <w:tc>
          <w:tcPr>
            <w:tcW w:w="1289" w:type="pct"/>
            <w:vAlign w:val="bottom"/>
          </w:tcPr>
          <w:p w14:paraId="4707ED86" w14:textId="0512D77D" w:rsidR="00924F53" w:rsidRPr="000C2FC1" w:rsidRDefault="00FF69E2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D</w:t>
            </w:r>
            <w:r w:rsidR="00D36C70" w:rsidRPr="000C2FC1">
              <w:rPr>
                <w:rFonts w:cs="Times New Roman"/>
                <w:color w:val="000000"/>
                <w:sz w:val="22"/>
                <w:szCs w:val="24"/>
              </w:rPr>
              <w:t>ay</w:t>
            </w:r>
            <w:r w:rsidRPr="000C2FC1">
              <w:rPr>
                <w:rFonts w:cs="Times New Roman"/>
                <w:color w:val="000000"/>
                <w:sz w:val="22"/>
                <w:szCs w:val="24"/>
              </w:rPr>
              <w:t xml:space="preserve"> 17 </w:t>
            </w:r>
          </w:p>
        </w:tc>
        <w:tc>
          <w:tcPr>
            <w:tcW w:w="134" w:type="pct"/>
          </w:tcPr>
          <w:p w14:paraId="16301768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sz w:val="22"/>
              </w:rPr>
            </w:pPr>
          </w:p>
        </w:tc>
        <w:tc>
          <w:tcPr>
            <w:tcW w:w="672" w:type="pct"/>
            <w:vAlign w:val="bottom"/>
          </w:tcPr>
          <w:p w14:paraId="4DFEAF92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633</w:t>
            </w:r>
            <w:r w:rsidRPr="000C2FC1">
              <w:rPr>
                <w:rFonts w:cs="Times New Roman"/>
                <w:color w:val="000000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727" w:type="pct"/>
            <w:vAlign w:val="bottom"/>
          </w:tcPr>
          <w:p w14:paraId="3EA2561F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666</w:t>
            </w:r>
            <w:r w:rsidRPr="000C2FC1">
              <w:rPr>
                <w:rFonts w:cs="Times New Roman"/>
                <w:color w:val="000000"/>
                <w:sz w:val="22"/>
                <w:szCs w:val="24"/>
                <w:vertAlign w:val="superscript"/>
              </w:rPr>
              <w:t>c</w:t>
            </w:r>
          </w:p>
        </w:tc>
        <w:tc>
          <w:tcPr>
            <w:tcW w:w="645" w:type="pct"/>
            <w:vAlign w:val="bottom"/>
          </w:tcPr>
          <w:p w14:paraId="74CEB42E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565</w:t>
            </w:r>
            <w:r w:rsidRPr="000C2FC1">
              <w:rPr>
                <w:rFonts w:cs="Times New Roman"/>
                <w:color w:val="000000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727" w:type="pct"/>
            <w:vAlign w:val="bottom"/>
          </w:tcPr>
          <w:p w14:paraId="38E34F82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659</w:t>
            </w:r>
            <w:r w:rsidRPr="000C2FC1">
              <w:rPr>
                <w:rFonts w:cs="Times New Roman"/>
                <w:color w:val="000000"/>
                <w:sz w:val="22"/>
                <w:szCs w:val="24"/>
                <w:vertAlign w:val="superscript"/>
              </w:rPr>
              <w:t>c</w:t>
            </w:r>
          </w:p>
        </w:tc>
        <w:tc>
          <w:tcPr>
            <w:tcW w:w="134" w:type="pct"/>
          </w:tcPr>
          <w:p w14:paraId="036DFF61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sz w:val="22"/>
              </w:rPr>
            </w:pPr>
          </w:p>
        </w:tc>
        <w:tc>
          <w:tcPr>
            <w:tcW w:w="672" w:type="pct"/>
            <w:vAlign w:val="bottom"/>
          </w:tcPr>
          <w:p w14:paraId="2DEAD4DA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0C2FC1">
              <w:rPr>
                <w:rFonts w:cs="Times New Roman"/>
                <w:color w:val="000000"/>
                <w:sz w:val="22"/>
              </w:rPr>
              <w:t>&lt;0.001</w:t>
            </w:r>
          </w:p>
        </w:tc>
      </w:tr>
      <w:tr w:rsidR="00924F53" w:rsidRPr="000C2FC1" w14:paraId="15E65802" w14:textId="77777777" w:rsidTr="00F26E98">
        <w:tc>
          <w:tcPr>
            <w:tcW w:w="1289" w:type="pct"/>
            <w:vAlign w:val="bottom"/>
          </w:tcPr>
          <w:p w14:paraId="510F5469" w14:textId="24EDCB04" w:rsidR="00924F53" w:rsidRPr="000C2FC1" w:rsidRDefault="00FF69E2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D</w:t>
            </w:r>
            <w:r w:rsidR="00D36C70" w:rsidRPr="000C2FC1">
              <w:rPr>
                <w:rFonts w:cs="Times New Roman"/>
                <w:color w:val="000000"/>
                <w:sz w:val="22"/>
                <w:szCs w:val="24"/>
              </w:rPr>
              <w:t>ay</w:t>
            </w:r>
            <w:r w:rsidRPr="000C2FC1">
              <w:rPr>
                <w:rFonts w:cs="Times New Roman"/>
                <w:color w:val="000000"/>
                <w:sz w:val="22"/>
                <w:szCs w:val="24"/>
              </w:rPr>
              <w:t xml:space="preserve"> 24 </w:t>
            </w:r>
          </w:p>
        </w:tc>
        <w:tc>
          <w:tcPr>
            <w:tcW w:w="134" w:type="pct"/>
          </w:tcPr>
          <w:p w14:paraId="542624C6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sz w:val="22"/>
              </w:rPr>
            </w:pPr>
          </w:p>
        </w:tc>
        <w:tc>
          <w:tcPr>
            <w:tcW w:w="672" w:type="pct"/>
            <w:vAlign w:val="bottom"/>
          </w:tcPr>
          <w:p w14:paraId="565D9798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1136</w:t>
            </w:r>
            <w:r w:rsidRPr="000C2FC1">
              <w:rPr>
                <w:rFonts w:cs="Times New Roman"/>
                <w:color w:val="000000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727" w:type="pct"/>
            <w:vAlign w:val="bottom"/>
          </w:tcPr>
          <w:p w14:paraId="5F8D8FFD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1248</w:t>
            </w:r>
            <w:r w:rsidRPr="000C2FC1">
              <w:rPr>
                <w:rFonts w:cs="Times New Roman"/>
                <w:color w:val="000000"/>
                <w:sz w:val="22"/>
                <w:szCs w:val="24"/>
                <w:vertAlign w:val="superscript"/>
              </w:rPr>
              <w:t>c</w:t>
            </w:r>
          </w:p>
        </w:tc>
        <w:tc>
          <w:tcPr>
            <w:tcW w:w="645" w:type="pct"/>
            <w:vAlign w:val="bottom"/>
          </w:tcPr>
          <w:p w14:paraId="54D9BAB8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1027</w:t>
            </w:r>
            <w:r w:rsidRPr="000C2FC1">
              <w:rPr>
                <w:rFonts w:cs="Times New Roman"/>
                <w:color w:val="000000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727" w:type="pct"/>
            <w:vAlign w:val="bottom"/>
          </w:tcPr>
          <w:p w14:paraId="3FDD0E91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1221</w:t>
            </w:r>
            <w:r w:rsidRPr="000C2FC1">
              <w:rPr>
                <w:rFonts w:cs="Times New Roman"/>
                <w:color w:val="000000"/>
                <w:sz w:val="22"/>
                <w:szCs w:val="24"/>
                <w:vertAlign w:val="superscript"/>
              </w:rPr>
              <w:t>c</w:t>
            </w:r>
          </w:p>
        </w:tc>
        <w:tc>
          <w:tcPr>
            <w:tcW w:w="134" w:type="pct"/>
          </w:tcPr>
          <w:p w14:paraId="1E84B5D5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sz w:val="22"/>
              </w:rPr>
            </w:pPr>
          </w:p>
        </w:tc>
        <w:tc>
          <w:tcPr>
            <w:tcW w:w="672" w:type="pct"/>
            <w:vAlign w:val="bottom"/>
          </w:tcPr>
          <w:p w14:paraId="64406818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0C2FC1">
              <w:rPr>
                <w:rFonts w:cs="Times New Roman"/>
                <w:color w:val="000000"/>
                <w:sz w:val="22"/>
              </w:rPr>
              <w:t>&lt;0.01</w:t>
            </w:r>
          </w:p>
        </w:tc>
      </w:tr>
      <w:tr w:rsidR="00924F53" w:rsidRPr="000C2FC1" w14:paraId="41AC8F1E" w14:textId="77777777" w:rsidTr="00F26E98">
        <w:tc>
          <w:tcPr>
            <w:tcW w:w="1289" w:type="pct"/>
            <w:vAlign w:val="bottom"/>
          </w:tcPr>
          <w:p w14:paraId="40CAFECC" w14:textId="6DF44FBA" w:rsidR="00924F53" w:rsidRPr="000C2FC1" w:rsidRDefault="00FF69E2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D</w:t>
            </w:r>
            <w:r w:rsidR="00D36C70" w:rsidRPr="000C2FC1">
              <w:rPr>
                <w:rFonts w:cs="Times New Roman"/>
                <w:color w:val="000000"/>
                <w:sz w:val="22"/>
                <w:szCs w:val="24"/>
              </w:rPr>
              <w:t>ay</w:t>
            </w:r>
            <w:r w:rsidRPr="000C2FC1">
              <w:rPr>
                <w:rFonts w:cs="Times New Roman"/>
                <w:color w:val="000000"/>
                <w:sz w:val="22"/>
                <w:szCs w:val="24"/>
              </w:rPr>
              <w:t xml:space="preserve"> 31</w:t>
            </w:r>
          </w:p>
        </w:tc>
        <w:tc>
          <w:tcPr>
            <w:tcW w:w="134" w:type="pct"/>
          </w:tcPr>
          <w:p w14:paraId="469DA92F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sz w:val="22"/>
              </w:rPr>
            </w:pPr>
          </w:p>
        </w:tc>
        <w:tc>
          <w:tcPr>
            <w:tcW w:w="672" w:type="pct"/>
            <w:vAlign w:val="bottom"/>
          </w:tcPr>
          <w:p w14:paraId="29703815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1745</w:t>
            </w:r>
            <w:r w:rsidRPr="000C2FC1">
              <w:rPr>
                <w:rFonts w:cs="Times New Roman"/>
                <w:color w:val="000000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727" w:type="pct"/>
            <w:vAlign w:val="bottom"/>
          </w:tcPr>
          <w:p w14:paraId="51244675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2027</w:t>
            </w:r>
            <w:r w:rsidRPr="000C2FC1">
              <w:rPr>
                <w:rFonts w:cs="Times New Roman"/>
                <w:color w:val="000000"/>
                <w:sz w:val="22"/>
                <w:szCs w:val="24"/>
                <w:vertAlign w:val="superscript"/>
              </w:rPr>
              <w:t>d</w:t>
            </w:r>
          </w:p>
        </w:tc>
        <w:tc>
          <w:tcPr>
            <w:tcW w:w="645" w:type="pct"/>
            <w:vAlign w:val="bottom"/>
          </w:tcPr>
          <w:p w14:paraId="77AFE59F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1589</w:t>
            </w:r>
            <w:r w:rsidRPr="000C2FC1">
              <w:rPr>
                <w:rFonts w:cs="Times New Roman"/>
                <w:color w:val="000000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727" w:type="pct"/>
            <w:vAlign w:val="bottom"/>
          </w:tcPr>
          <w:p w14:paraId="3208ECEA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1971</w:t>
            </w:r>
            <w:r w:rsidRPr="000C2FC1">
              <w:rPr>
                <w:rFonts w:cs="Times New Roman"/>
                <w:color w:val="000000"/>
                <w:sz w:val="22"/>
                <w:szCs w:val="24"/>
                <w:vertAlign w:val="superscript"/>
              </w:rPr>
              <w:t>c</w:t>
            </w:r>
          </w:p>
        </w:tc>
        <w:tc>
          <w:tcPr>
            <w:tcW w:w="134" w:type="pct"/>
          </w:tcPr>
          <w:p w14:paraId="1B759311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672" w:type="pct"/>
            <w:vAlign w:val="bottom"/>
          </w:tcPr>
          <w:p w14:paraId="0897C6A6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&lt;0.05</w:t>
            </w:r>
          </w:p>
        </w:tc>
      </w:tr>
      <w:tr w:rsidR="00924F53" w:rsidRPr="000C2FC1" w14:paraId="0CD49FF5" w14:textId="77777777" w:rsidTr="00F26E98">
        <w:tc>
          <w:tcPr>
            <w:tcW w:w="1289" w:type="pct"/>
            <w:vAlign w:val="bottom"/>
          </w:tcPr>
          <w:p w14:paraId="13FB5050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134" w:type="pct"/>
          </w:tcPr>
          <w:p w14:paraId="2B44BB72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sz w:val="22"/>
              </w:rPr>
            </w:pPr>
          </w:p>
        </w:tc>
        <w:tc>
          <w:tcPr>
            <w:tcW w:w="672" w:type="pct"/>
            <w:vAlign w:val="bottom"/>
          </w:tcPr>
          <w:p w14:paraId="06D7C89A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727" w:type="pct"/>
            <w:vAlign w:val="bottom"/>
          </w:tcPr>
          <w:p w14:paraId="1F377AAA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645" w:type="pct"/>
            <w:vAlign w:val="bottom"/>
          </w:tcPr>
          <w:p w14:paraId="2E698082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727" w:type="pct"/>
            <w:vAlign w:val="bottom"/>
          </w:tcPr>
          <w:p w14:paraId="2073D046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134" w:type="pct"/>
          </w:tcPr>
          <w:p w14:paraId="1609C721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672" w:type="pct"/>
            <w:vAlign w:val="bottom"/>
          </w:tcPr>
          <w:p w14:paraId="1028EB39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</w:tr>
      <w:tr w:rsidR="00924F53" w:rsidRPr="000C2FC1" w14:paraId="72CFA7DD" w14:textId="77777777" w:rsidTr="00F26E98">
        <w:tc>
          <w:tcPr>
            <w:tcW w:w="1289" w:type="pct"/>
            <w:vAlign w:val="bottom"/>
          </w:tcPr>
          <w:p w14:paraId="540940F6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Weight gain (g/d)</w:t>
            </w:r>
            <w:r w:rsidRPr="000C2FC1">
              <w:rPr>
                <w:rFonts w:cs="Times New Roman"/>
                <w:color w:val="000000"/>
                <w:sz w:val="22"/>
                <w:szCs w:val="24"/>
                <w:vertAlign w:val="superscript"/>
              </w:rPr>
              <w:t>1</w:t>
            </w:r>
          </w:p>
        </w:tc>
        <w:tc>
          <w:tcPr>
            <w:tcW w:w="134" w:type="pct"/>
          </w:tcPr>
          <w:p w14:paraId="020DF7BC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sz w:val="22"/>
              </w:rPr>
            </w:pPr>
          </w:p>
        </w:tc>
        <w:tc>
          <w:tcPr>
            <w:tcW w:w="672" w:type="pct"/>
            <w:vAlign w:val="bottom"/>
          </w:tcPr>
          <w:p w14:paraId="6CE59D05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727" w:type="pct"/>
            <w:vAlign w:val="bottom"/>
          </w:tcPr>
          <w:p w14:paraId="3FC5ABB9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645" w:type="pct"/>
            <w:vAlign w:val="bottom"/>
          </w:tcPr>
          <w:p w14:paraId="1D59C023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727" w:type="pct"/>
            <w:vAlign w:val="bottom"/>
          </w:tcPr>
          <w:p w14:paraId="172CAFB9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134" w:type="pct"/>
          </w:tcPr>
          <w:p w14:paraId="285DF7BE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672" w:type="pct"/>
            <w:vAlign w:val="bottom"/>
          </w:tcPr>
          <w:p w14:paraId="37F5FBF5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</w:tr>
      <w:tr w:rsidR="00924F53" w:rsidRPr="000C2FC1" w14:paraId="643004E3" w14:textId="77777777" w:rsidTr="00F26E98">
        <w:tc>
          <w:tcPr>
            <w:tcW w:w="1289" w:type="pct"/>
            <w:vAlign w:val="center"/>
          </w:tcPr>
          <w:p w14:paraId="2367BC87" w14:textId="5F548B8D" w:rsidR="00924F53" w:rsidRPr="000C2FC1" w:rsidRDefault="00FF69E2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D</w:t>
            </w:r>
            <w:r w:rsidR="00D36C70" w:rsidRPr="000C2FC1">
              <w:rPr>
                <w:rFonts w:cs="Times New Roman"/>
                <w:color w:val="000000"/>
                <w:sz w:val="22"/>
                <w:szCs w:val="24"/>
              </w:rPr>
              <w:t>ays</w:t>
            </w:r>
            <w:r w:rsidRPr="000C2FC1">
              <w:rPr>
                <w:rFonts w:cs="Times New Roman"/>
                <w:color w:val="000000"/>
                <w:sz w:val="22"/>
                <w:szCs w:val="24"/>
              </w:rPr>
              <w:t xml:space="preserve"> 1-10</w:t>
            </w:r>
          </w:p>
        </w:tc>
        <w:tc>
          <w:tcPr>
            <w:tcW w:w="134" w:type="pct"/>
          </w:tcPr>
          <w:p w14:paraId="5DB8489B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sz w:val="22"/>
              </w:rPr>
            </w:pPr>
          </w:p>
        </w:tc>
        <w:tc>
          <w:tcPr>
            <w:tcW w:w="672" w:type="pct"/>
            <w:vAlign w:val="bottom"/>
          </w:tcPr>
          <w:p w14:paraId="01C639AE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25.7</w:t>
            </w:r>
            <w:r w:rsidRPr="000C2FC1">
              <w:rPr>
                <w:rFonts w:cs="Times New Roman"/>
                <w:color w:val="000000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727" w:type="pct"/>
            <w:vAlign w:val="bottom"/>
          </w:tcPr>
          <w:p w14:paraId="2C9F73BF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26.0</w:t>
            </w:r>
            <w:r w:rsidRPr="000C2FC1">
              <w:rPr>
                <w:rFonts w:cs="Times New Roman"/>
                <w:color w:val="000000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645" w:type="pct"/>
            <w:vAlign w:val="bottom"/>
          </w:tcPr>
          <w:p w14:paraId="7C282E51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21.3</w:t>
            </w:r>
            <w:r w:rsidRPr="000C2FC1">
              <w:rPr>
                <w:rFonts w:cs="Times New Roman"/>
                <w:color w:val="000000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727" w:type="pct"/>
            <w:vAlign w:val="bottom"/>
          </w:tcPr>
          <w:p w14:paraId="2C85D8A8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25.2</w:t>
            </w:r>
            <w:r w:rsidRPr="000C2FC1">
              <w:rPr>
                <w:rFonts w:cs="Times New Roman"/>
                <w:color w:val="000000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134" w:type="pct"/>
          </w:tcPr>
          <w:p w14:paraId="25D568FE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672" w:type="pct"/>
            <w:vAlign w:val="center"/>
          </w:tcPr>
          <w:p w14:paraId="0729A873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sz w:val="22"/>
                <w:szCs w:val="24"/>
              </w:rPr>
              <w:t>&lt;0.001</w:t>
            </w:r>
          </w:p>
        </w:tc>
      </w:tr>
      <w:tr w:rsidR="00924F53" w:rsidRPr="000C2FC1" w14:paraId="22C7DD4F" w14:textId="77777777" w:rsidTr="00F26E98">
        <w:tc>
          <w:tcPr>
            <w:tcW w:w="1289" w:type="pct"/>
            <w:vAlign w:val="center"/>
          </w:tcPr>
          <w:p w14:paraId="213872C0" w14:textId="3ADB86CA" w:rsidR="00924F53" w:rsidRPr="000C2FC1" w:rsidRDefault="00FF69E2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D</w:t>
            </w:r>
            <w:r w:rsidR="00D36C70" w:rsidRPr="000C2FC1">
              <w:rPr>
                <w:rFonts w:cs="Times New Roman"/>
                <w:color w:val="000000"/>
                <w:sz w:val="22"/>
                <w:szCs w:val="24"/>
              </w:rPr>
              <w:t>ays</w:t>
            </w:r>
            <w:r w:rsidRPr="000C2FC1">
              <w:rPr>
                <w:rFonts w:cs="Times New Roman"/>
                <w:color w:val="000000"/>
                <w:sz w:val="22"/>
                <w:szCs w:val="24"/>
              </w:rPr>
              <w:t xml:space="preserve"> 10-17</w:t>
            </w:r>
          </w:p>
        </w:tc>
        <w:tc>
          <w:tcPr>
            <w:tcW w:w="134" w:type="pct"/>
          </w:tcPr>
          <w:p w14:paraId="0D96F403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sz w:val="22"/>
              </w:rPr>
            </w:pPr>
          </w:p>
        </w:tc>
        <w:tc>
          <w:tcPr>
            <w:tcW w:w="672" w:type="pct"/>
            <w:vAlign w:val="bottom"/>
          </w:tcPr>
          <w:p w14:paraId="731BDCC5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49.9</w:t>
            </w:r>
            <w:r w:rsidRPr="000C2FC1">
              <w:rPr>
                <w:rFonts w:cs="Times New Roman"/>
                <w:color w:val="000000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727" w:type="pct"/>
            <w:vAlign w:val="bottom"/>
          </w:tcPr>
          <w:p w14:paraId="0EF16EED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54.4</w:t>
            </w:r>
            <w:r w:rsidRPr="000C2FC1">
              <w:rPr>
                <w:rFonts w:cs="Times New Roman"/>
                <w:color w:val="000000"/>
                <w:sz w:val="22"/>
                <w:szCs w:val="24"/>
                <w:vertAlign w:val="superscript"/>
              </w:rPr>
              <w:t>c</w:t>
            </w:r>
          </w:p>
        </w:tc>
        <w:tc>
          <w:tcPr>
            <w:tcW w:w="645" w:type="pct"/>
            <w:vAlign w:val="bottom"/>
          </w:tcPr>
          <w:p w14:paraId="5F39293A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47.0</w:t>
            </w:r>
            <w:r w:rsidRPr="000C2FC1">
              <w:rPr>
                <w:rFonts w:cs="Times New Roman"/>
                <w:color w:val="000000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727" w:type="pct"/>
            <w:vAlign w:val="bottom"/>
          </w:tcPr>
          <w:p w14:paraId="2EEF7994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55.0</w:t>
            </w:r>
            <w:r w:rsidRPr="000C2FC1">
              <w:rPr>
                <w:rFonts w:cs="Times New Roman"/>
                <w:color w:val="000000"/>
                <w:sz w:val="22"/>
                <w:szCs w:val="24"/>
                <w:vertAlign w:val="superscript"/>
              </w:rPr>
              <w:t>c</w:t>
            </w:r>
          </w:p>
        </w:tc>
        <w:tc>
          <w:tcPr>
            <w:tcW w:w="134" w:type="pct"/>
          </w:tcPr>
          <w:p w14:paraId="3417DEA2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672" w:type="pct"/>
            <w:vAlign w:val="center"/>
          </w:tcPr>
          <w:p w14:paraId="12C4CBB7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sz w:val="22"/>
                <w:szCs w:val="24"/>
              </w:rPr>
              <w:t>&lt;0.01</w:t>
            </w:r>
          </w:p>
        </w:tc>
      </w:tr>
      <w:tr w:rsidR="00924F53" w:rsidRPr="000C2FC1" w14:paraId="1A80D797" w14:textId="77777777" w:rsidTr="00F26E98">
        <w:tc>
          <w:tcPr>
            <w:tcW w:w="1289" w:type="pct"/>
            <w:vAlign w:val="center"/>
          </w:tcPr>
          <w:p w14:paraId="6881F185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134" w:type="pct"/>
          </w:tcPr>
          <w:p w14:paraId="5C1B62A4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sz w:val="22"/>
              </w:rPr>
            </w:pPr>
          </w:p>
        </w:tc>
        <w:tc>
          <w:tcPr>
            <w:tcW w:w="672" w:type="pct"/>
            <w:vAlign w:val="bottom"/>
          </w:tcPr>
          <w:p w14:paraId="21A419ED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727" w:type="pct"/>
            <w:vAlign w:val="bottom"/>
          </w:tcPr>
          <w:p w14:paraId="2F83659A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645" w:type="pct"/>
            <w:vAlign w:val="bottom"/>
          </w:tcPr>
          <w:p w14:paraId="5EDD89E1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727" w:type="pct"/>
            <w:vAlign w:val="bottom"/>
          </w:tcPr>
          <w:p w14:paraId="73FF5AC5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134" w:type="pct"/>
          </w:tcPr>
          <w:p w14:paraId="264A3632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672" w:type="pct"/>
            <w:vAlign w:val="center"/>
          </w:tcPr>
          <w:p w14:paraId="080DF51C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sz w:val="22"/>
                <w:szCs w:val="24"/>
              </w:rPr>
            </w:pPr>
          </w:p>
        </w:tc>
      </w:tr>
      <w:tr w:rsidR="00924F53" w:rsidRPr="000C2FC1" w14:paraId="5C12D80B" w14:textId="77777777" w:rsidTr="00F26E98">
        <w:tc>
          <w:tcPr>
            <w:tcW w:w="1289" w:type="pct"/>
            <w:vAlign w:val="center"/>
          </w:tcPr>
          <w:p w14:paraId="5BDB79F8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Feed intake (g/d)</w:t>
            </w:r>
            <w:r w:rsidRPr="000C2FC1">
              <w:rPr>
                <w:rFonts w:cs="Times New Roman"/>
                <w:color w:val="000000"/>
                <w:sz w:val="22"/>
                <w:szCs w:val="24"/>
                <w:vertAlign w:val="superscript"/>
              </w:rPr>
              <w:t>2</w:t>
            </w:r>
          </w:p>
        </w:tc>
        <w:tc>
          <w:tcPr>
            <w:tcW w:w="134" w:type="pct"/>
          </w:tcPr>
          <w:p w14:paraId="0DE30F31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sz w:val="22"/>
              </w:rPr>
            </w:pPr>
          </w:p>
        </w:tc>
        <w:tc>
          <w:tcPr>
            <w:tcW w:w="672" w:type="pct"/>
            <w:vAlign w:val="bottom"/>
          </w:tcPr>
          <w:p w14:paraId="5ACA7416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727" w:type="pct"/>
            <w:vAlign w:val="bottom"/>
          </w:tcPr>
          <w:p w14:paraId="23D44D0E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645" w:type="pct"/>
            <w:vAlign w:val="bottom"/>
          </w:tcPr>
          <w:p w14:paraId="229CDC7E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727" w:type="pct"/>
            <w:vAlign w:val="bottom"/>
          </w:tcPr>
          <w:p w14:paraId="76C38F68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134" w:type="pct"/>
          </w:tcPr>
          <w:p w14:paraId="47618D7B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672" w:type="pct"/>
            <w:vAlign w:val="center"/>
          </w:tcPr>
          <w:p w14:paraId="047D758A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sz w:val="22"/>
                <w:szCs w:val="24"/>
              </w:rPr>
            </w:pPr>
          </w:p>
        </w:tc>
      </w:tr>
      <w:tr w:rsidR="00924F53" w:rsidRPr="000C2FC1" w14:paraId="5686DF20" w14:textId="77777777" w:rsidTr="00F26E98">
        <w:tc>
          <w:tcPr>
            <w:tcW w:w="1289" w:type="pct"/>
            <w:vAlign w:val="center"/>
          </w:tcPr>
          <w:p w14:paraId="59F6FE94" w14:textId="13B326A1" w:rsidR="00924F53" w:rsidRPr="000C2FC1" w:rsidRDefault="00FF69E2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D</w:t>
            </w:r>
            <w:r w:rsidR="00D36C70" w:rsidRPr="000C2FC1">
              <w:rPr>
                <w:rFonts w:cs="Times New Roman"/>
                <w:color w:val="000000"/>
                <w:sz w:val="22"/>
                <w:szCs w:val="24"/>
              </w:rPr>
              <w:t>ays</w:t>
            </w:r>
            <w:r w:rsidRPr="000C2FC1">
              <w:rPr>
                <w:rFonts w:cs="Times New Roman"/>
                <w:color w:val="000000"/>
                <w:sz w:val="22"/>
                <w:szCs w:val="24"/>
              </w:rPr>
              <w:t xml:space="preserve"> 1-10</w:t>
            </w:r>
          </w:p>
        </w:tc>
        <w:tc>
          <w:tcPr>
            <w:tcW w:w="134" w:type="pct"/>
          </w:tcPr>
          <w:p w14:paraId="739152C6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sz w:val="22"/>
              </w:rPr>
            </w:pPr>
          </w:p>
        </w:tc>
        <w:tc>
          <w:tcPr>
            <w:tcW w:w="672" w:type="pct"/>
            <w:vAlign w:val="bottom"/>
          </w:tcPr>
          <w:p w14:paraId="29215C0F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28.9</w:t>
            </w:r>
            <w:r w:rsidRPr="000C2FC1">
              <w:rPr>
                <w:rFonts w:cs="Times New Roman"/>
                <w:color w:val="000000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727" w:type="pct"/>
            <w:vAlign w:val="bottom"/>
          </w:tcPr>
          <w:p w14:paraId="7FD5751A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29.6</w:t>
            </w:r>
            <w:r w:rsidRPr="000C2FC1">
              <w:rPr>
                <w:rFonts w:cs="Times New Roman"/>
                <w:color w:val="000000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645" w:type="pct"/>
            <w:vAlign w:val="bottom"/>
          </w:tcPr>
          <w:p w14:paraId="3AFA557D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24.2</w:t>
            </w:r>
            <w:r w:rsidRPr="000C2FC1">
              <w:rPr>
                <w:rFonts w:cs="Times New Roman"/>
                <w:color w:val="000000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727" w:type="pct"/>
            <w:vAlign w:val="bottom"/>
          </w:tcPr>
          <w:p w14:paraId="30AE7DBE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27.9</w:t>
            </w:r>
            <w:r w:rsidRPr="000C2FC1">
              <w:rPr>
                <w:rFonts w:cs="Times New Roman"/>
                <w:color w:val="000000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134" w:type="pct"/>
          </w:tcPr>
          <w:p w14:paraId="311AB9FE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672" w:type="pct"/>
            <w:vAlign w:val="center"/>
          </w:tcPr>
          <w:p w14:paraId="695E0230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sz w:val="22"/>
                <w:szCs w:val="24"/>
              </w:rPr>
            </w:pPr>
            <w:r w:rsidRPr="000C2FC1">
              <w:rPr>
                <w:rFonts w:cs="Times New Roman"/>
                <w:sz w:val="22"/>
                <w:szCs w:val="24"/>
              </w:rPr>
              <w:t>&lt;0.01</w:t>
            </w:r>
          </w:p>
        </w:tc>
      </w:tr>
      <w:tr w:rsidR="00924F53" w:rsidRPr="000C2FC1" w14:paraId="4CFE6302" w14:textId="77777777" w:rsidTr="00F26E98">
        <w:tc>
          <w:tcPr>
            <w:tcW w:w="1289" w:type="pct"/>
            <w:vAlign w:val="center"/>
          </w:tcPr>
          <w:p w14:paraId="0F2AB9DA" w14:textId="4D71D0F8" w:rsidR="00924F53" w:rsidRPr="000C2FC1" w:rsidRDefault="00FF69E2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D</w:t>
            </w:r>
            <w:r w:rsidR="00D36C70" w:rsidRPr="000C2FC1">
              <w:rPr>
                <w:rFonts w:cs="Times New Roman"/>
                <w:color w:val="000000"/>
                <w:sz w:val="22"/>
                <w:szCs w:val="24"/>
              </w:rPr>
              <w:t>ays</w:t>
            </w:r>
            <w:r w:rsidRPr="000C2FC1">
              <w:rPr>
                <w:rFonts w:cs="Times New Roman"/>
                <w:color w:val="000000"/>
                <w:sz w:val="22"/>
                <w:szCs w:val="24"/>
              </w:rPr>
              <w:t xml:space="preserve"> 10-17</w:t>
            </w:r>
          </w:p>
        </w:tc>
        <w:tc>
          <w:tcPr>
            <w:tcW w:w="134" w:type="pct"/>
          </w:tcPr>
          <w:p w14:paraId="752890E5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sz w:val="22"/>
              </w:rPr>
            </w:pPr>
          </w:p>
        </w:tc>
        <w:tc>
          <w:tcPr>
            <w:tcW w:w="672" w:type="pct"/>
            <w:vAlign w:val="bottom"/>
          </w:tcPr>
          <w:p w14:paraId="304BA3F1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64.9</w:t>
            </w:r>
            <w:r w:rsidRPr="000C2FC1">
              <w:rPr>
                <w:rFonts w:cs="Times New Roman"/>
                <w:color w:val="000000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727" w:type="pct"/>
            <w:vAlign w:val="bottom"/>
          </w:tcPr>
          <w:p w14:paraId="60DD2D0A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67.5</w:t>
            </w:r>
            <w:r w:rsidRPr="000C2FC1">
              <w:rPr>
                <w:rFonts w:cs="Times New Roman"/>
                <w:color w:val="000000"/>
                <w:sz w:val="22"/>
                <w:szCs w:val="24"/>
                <w:vertAlign w:val="superscript"/>
              </w:rPr>
              <w:t>bc</w:t>
            </w:r>
          </w:p>
        </w:tc>
        <w:tc>
          <w:tcPr>
            <w:tcW w:w="645" w:type="pct"/>
            <w:vAlign w:val="bottom"/>
          </w:tcPr>
          <w:p w14:paraId="2015C655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60.6</w:t>
            </w:r>
            <w:r w:rsidRPr="000C2FC1">
              <w:rPr>
                <w:rFonts w:cs="Times New Roman"/>
                <w:color w:val="000000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727" w:type="pct"/>
            <w:vAlign w:val="bottom"/>
          </w:tcPr>
          <w:p w14:paraId="7E665B5B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68.9</w:t>
            </w:r>
            <w:r w:rsidRPr="000C2FC1">
              <w:rPr>
                <w:rFonts w:cs="Times New Roman"/>
                <w:color w:val="000000"/>
                <w:sz w:val="22"/>
                <w:szCs w:val="24"/>
                <w:vertAlign w:val="superscript"/>
              </w:rPr>
              <w:t>c</w:t>
            </w:r>
          </w:p>
        </w:tc>
        <w:tc>
          <w:tcPr>
            <w:tcW w:w="134" w:type="pct"/>
          </w:tcPr>
          <w:p w14:paraId="37CB9FE8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672" w:type="pct"/>
            <w:vAlign w:val="center"/>
          </w:tcPr>
          <w:p w14:paraId="19C245D9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sz w:val="22"/>
                <w:szCs w:val="24"/>
              </w:rPr>
            </w:pPr>
            <w:r w:rsidRPr="000C2FC1">
              <w:rPr>
                <w:rFonts w:cs="Times New Roman"/>
                <w:sz w:val="22"/>
                <w:szCs w:val="24"/>
              </w:rPr>
              <w:t>&lt;0.01</w:t>
            </w:r>
          </w:p>
        </w:tc>
      </w:tr>
      <w:tr w:rsidR="00924F53" w:rsidRPr="000C2FC1" w14:paraId="26C48C9A" w14:textId="77777777" w:rsidTr="00F26E98">
        <w:tc>
          <w:tcPr>
            <w:tcW w:w="1289" w:type="pct"/>
            <w:tcBorders>
              <w:bottom w:val="single" w:sz="4" w:space="0" w:color="auto"/>
            </w:tcBorders>
            <w:vAlign w:val="center"/>
          </w:tcPr>
          <w:p w14:paraId="56292103" w14:textId="32A07E1A" w:rsidR="00924F53" w:rsidRPr="000C2FC1" w:rsidRDefault="00FF69E2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D</w:t>
            </w:r>
            <w:r w:rsidR="00D36C70" w:rsidRPr="000C2FC1">
              <w:rPr>
                <w:rFonts w:cs="Times New Roman"/>
                <w:color w:val="000000"/>
                <w:sz w:val="22"/>
                <w:szCs w:val="24"/>
              </w:rPr>
              <w:t>ays</w:t>
            </w:r>
            <w:r w:rsidRPr="000C2FC1">
              <w:rPr>
                <w:rFonts w:cs="Times New Roman"/>
                <w:color w:val="000000"/>
                <w:sz w:val="22"/>
                <w:szCs w:val="24"/>
              </w:rPr>
              <w:t xml:space="preserve"> 17-24</w:t>
            </w:r>
          </w:p>
        </w:tc>
        <w:tc>
          <w:tcPr>
            <w:tcW w:w="134" w:type="pct"/>
            <w:tcBorders>
              <w:bottom w:val="single" w:sz="4" w:space="0" w:color="auto"/>
            </w:tcBorders>
          </w:tcPr>
          <w:p w14:paraId="02E44F67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sz w:val="22"/>
              </w:rPr>
            </w:pPr>
          </w:p>
        </w:tc>
        <w:tc>
          <w:tcPr>
            <w:tcW w:w="672" w:type="pct"/>
            <w:tcBorders>
              <w:bottom w:val="single" w:sz="4" w:space="0" w:color="auto"/>
            </w:tcBorders>
            <w:vAlign w:val="bottom"/>
          </w:tcPr>
          <w:p w14:paraId="0BC6D7B2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105</w:t>
            </w:r>
            <w:r w:rsidRPr="000C2FC1">
              <w:rPr>
                <w:rFonts w:cs="Times New Roman"/>
                <w:color w:val="000000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vAlign w:val="bottom"/>
          </w:tcPr>
          <w:p w14:paraId="664D80C2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117</w:t>
            </w:r>
            <w:r w:rsidRPr="000C2FC1">
              <w:rPr>
                <w:rFonts w:cs="Times New Roman"/>
                <w:color w:val="000000"/>
                <w:sz w:val="22"/>
                <w:szCs w:val="24"/>
                <w:vertAlign w:val="superscript"/>
              </w:rPr>
              <w:t>c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vAlign w:val="bottom"/>
          </w:tcPr>
          <w:p w14:paraId="4651930B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93.0</w:t>
            </w:r>
            <w:r w:rsidRPr="000C2FC1">
              <w:rPr>
                <w:rFonts w:cs="Times New Roman"/>
                <w:color w:val="000000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vAlign w:val="bottom"/>
          </w:tcPr>
          <w:p w14:paraId="4282F239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C2FC1">
              <w:rPr>
                <w:rFonts w:cs="Times New Roman"/>
                <w:color w:val="000000"/>
                <w:sz w:val="22"/>
                <w:szCs w:val="24"/>
              </w:rPr>
              <w:t>112</w:t>
            </w:r>
            <w:r w:rsidRPr="000C2FC1">
              <w:rPr>
                <w:rFonts w:cs="Times New Roman"/>
                <w:color w:val="000000"/>
                <w:sz w:val="22"/>
                <w:szCs w:val="24"/>
                <w:vertAlign w:val="superscript"/>
              </w:rPr>
              <w:t>bc</w:t>
            </w:r>
          </w:p>
        </w:tc>
        <w:tc>
          <w:tcPr>
            <w:tcW w:w="134" w:type="pct"/>
            <w:tcBorders>
              <w:bottom w:val="single" w:sz="4" w:space="0" w:color="auto"/>
            </w:tcBorders>
          </w:tcPr>
          <w:p w14:paraId="34935DC2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1480A848" w14:textId="77777777" w:rsidR="00924F53" w:rsidRPr="000C2FC1" w:rsidRDefault="00924F53" w:rsidP="005379A8">
            <w:pPr>
              <w:tabs>
                <w:tab w:val="left" w:pos="8789"/>
              </w:tabs>
              <w:spacing w:line="480" w:lineRule="auto"/>
              <w:jc w:val="center"/>
              <w:rPr>
                <w:rFonts w:cs="Times New Roman"/>
                <w:sz w:val="22"/>
                <w:szCs w:val="24"/>
              </w:rPr>
            </w:pPr>
            <w:r w:rsidRPr="000C2FC1">
              <w:rPr>
                <w:rFonts w:cs="Times New Roman"/>
                <w:sz w:val="22"/>
                <w:szCs w:val="24"/>
              </w:rPr>
              <w:t>&lt;0.05</w:t>
            </w:r>
          </w:p>
        </w:tc>
      </w:tr>
    </w:tbl>
    <w:p w14:paraId="5D52BD7F" w14:textId="7AF01B12" w:rsidR="00924F53" w:rsidRPr="000C2FC1" w:rsidRDefault="00924F53" w:rsidP="005379A8">
      <w:pPr>
        <w:tabs>
          <w:tab w:val="left" w:pos="8789"/>
        </w:tabs>
        <w:spacing w:after="0" w:line="480" w:lineRule="auto"/>
        <w:jc w:val="both"/>
        <w:rPr>
          <w:sz w:val="22"/>
        </w:rPr>
      </w:pPr>
      <w:r w:rsidRPr="000C2FC1">
        <w:rPr>
          <w:sz w:val="22"/>
          <w:vertAlign w:val="superscript"/>
        </w:rPr>
        <w:t>1</w:t>
      </w:r>
      <w:r w:rsidRPr="000C2FC1">
        <w:rPr>
          <w:sz w:val="22"/>
        </w:rPr>
        <w:t xml:space="preserve">Individual data; </w:t>
      </w:r>
      <w:r w:rsidRPr="000C2FC1">
        <w:rPr>
          <w:sz w:val="22"/>
          <w:vertAlign w:val="superscript"/>
        </w:rPr>
        <w:t>2</w:t>
      </w:r>
      <w:r w:rsidRPr="000C2FC1">
        <w:rPr>
          <w:sz w:val="22"/>
        </w:rPr>
        <w:t xml:space="preserve">Pen data. </w:t>
      </w:r>
    </w:p>
    <w:p w14:paraId="684B6CC2" w14:textId="77777777" w:rsidR="00924F53" w:rsidRPr="000C2FC1" w:rsidRDefault="00924F53" w:rsidP="005379A8">
      <w:pPr>
        <w:tabs>
          <w:tab w:val="left" w:pos="8789"/>
        </w:tabs>
        <w:spacing w:after="0" w:line="480" w:lineRule="auto"/>
        <w:jc w:val="both"/>
        <w:rPr>
          <w:sz w:val="22"/>
        </w:rPr>
      </w:pPr>
    </w:p>
    <w:p w14:paraId="7637D345" w14:textId="77777777" w:rsidR="00924F53" w:rsidRPr="000C2FC1" w:rsidRDefault="00924F53" w:rsidP="005379A8">
      <w:pPr>
        <w:spacing w:line="480" w:lineRule="auto"/>
        <w:rPr>
          <w:b/>
          <w:bCs/>
          <w:sz w:val="24"/>
          <w:szCs w:val="24"/>
        </w:rPr>
      </w:pPr>
      <w:r w:rsidRPr="000C2FC1">
        <w:rPr>
          <w:b/>
          <w:bCs/>
          <w:sz w:val="24"/>
          <w:szCs w:val="24"/>
        </w:rPr>
        <w:br w:type="page"/>
      </w:r>
    </w:p>
    <w:p w14:paraId="56B0F247" w14:textId="4525C9E2" w:rsidR="00924F53" w:rsidRPr="000C2FC1" w:rsidRDefault="00924F53" w:rsidP="005379A8">
      <w:pPr>
        <w:spacing w:after="0" w:line="480" w:lineRule="auto"/>
        <w:jc w:val="both"/>
        <w:rPr>
          <w:sz w:val="24"/>
          <w:szCs w:val="24"/>
        </w:rPr>
      </w:pPr>
      <w:r w:rsidRPr="000C2FC1">
        <w:rPr>
          <w:b/>
          <w:bCs/>
          <w:sz w:val="24"/>
          <w:szCs w:val="24"/>
        </w:rPr>
        <w:lastRenderedPageBreak/>
        <w:t>Table S2.</w:t>
      </w:r>
      <w:r w:rsidRPr="000C2FC1">
        <w:rPr>
          <w:sz w:val="24"/>
          <w:szCs w:val="24"/>
        </w:rPr>
        <w:t xml:space="preserve"> </w:t>
      </w:r>
      <w:r w:rsidR="002E69C9" w:rsidRPr="000C2FC1">
        <w:rPr>
          <w:i/>
          <w:sz w:val="24"/>
          <w:szCs w:val="24"/>
        </w:rPr>
        <w:t>P</w:t>
      </w:r>
      <w:r w:rsidR="002E69C9" w:rsidRPr="000C2FC1">
        <w:rPr>
          <w:sz w:val="24"/>
          <w:szCs w:val="24"/>
        </w:rPr>
        <w:t xml:space="preserve">-value of </w:t>
      </w:r>
      <w:r w:rsidRPr="000C2FC1">
        <w:rPr>
          <w:sz w:val="24"/>
          <w:szCs w:val="24"/>
        </w:rPr>
        <w:t xml:space="preserve">the </w:t>
      </w:r>
      <w:r w:rsidR="002E69C9" w:rsidRPr="000C2FC1">
        <w:rPr>
          <w:sz w:val="24"/>
          <w:szCs w:val="24"/>
        </w:rPr>
        <w:t xml:space="preserve">effect of </w:t>
      </w:r>
      <w:r w:rsidRPr="000C2FC1">
        <w:rPr>
          <w:sz w:val="24"/>
          <w:szCs w:val="24"/>
        </w:rPr>
        <w:t xml:space="preserve">interactions between photoperiod (P), genotype (G), sex (S) and age (A) on the behavior of </w:t>
      </w:r>
      <w:r w:rsidR="000C2FC1">
        <w:rPr>
          <w:sz w:val="24"/>
          <w:szCs w:val="24"/>
        </w:rPr>
        <w:t xml:space="preserve">broiler </w:t>
      </w:r>
      <w:r w:rsidRPr="000C2FC1">
        <w:rPr>
          <w:sz w:val="24"/>
          <w:szCs w:val="24"/>
        </w:rPr>
        <w:t>chickens.</w:t>
      </w:r>
    </w:p>
    <w:tbl>
      <w:tblPr>
        <w:tblW w:w="5236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838"/>
        <w:gridCol w:w="142"/>
        <w:gridCol w:w="1134"/>
        <w:gridCol w:w="1078"/>
        <w:gridCol w:w="1079"/>
        <w:gridCol w:w="1079"/>
        <w:gridCol w:w="1079"/>
        <w:gridCol w:w="647"/>
        <w:gridCol w:w="376"/>
      </w:tblGrid>
      <w:tr w:rsidR="00924F53" w:rsidRPr="000C2FC1" w14:paraId="5F075D31" w14:textId="77777777" w:rsidTr="00E968A8">
        <w:trPr>
          <w:gridAfter w:val="1"/>
          <w:wAfter w:w="199" w:type="pct"/>
          <w:trHeight w:val="454"/>
        </w:trPr>
        <w:tc>
          <w:tcPr>
            <w:tcW w:w="1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4B8381" w14:textId="77777777" w:rsidR="00924F53" w:rsidRPr="000C2FC1" w:rsidRDefault="00924F53" w:rsidP="005379A8">
            <w:pPr>
              <w:spacing w:after="0" w:line="480" w:lineRule="auto"/>
              <w:contextualSpacing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0D36A" w14:textId="77777777" w:rsidR="00924F53" w:rsidRPr="000C2FC1" w:rsidRDefault="00924F53" w:rsidP="005379A8">
            <w:pPr>
              <w:spacing w:after="0" w:line="48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3225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B6464" w14:textId="01C0401B" w:rsidR="00924F53" w:rsidRPr="000C2FC1" w:rsidRDefault="00924F53" w:rsidP="000C2FC1">
            <w:pPr>
              <w:spacing w:after="0" w:line="480" w:lineRule="auto"/>
              <w:contextualSpacing/>
              <w:jc w:val="center"/>
              <w:rPr>
                <w:rFonts w:cs="Times New Roman"/>
                <w:sz w:val="22"/>
              </w:rPr>
            </w:pPr>
            <w:r w:rsidRPr="000C2FC1">
              <w:rPr>
                <w:rFonts w:cs="Times New Roman"/>
                <w:i/>
                <w:sz w:val="22"/>
              </w:rPr>
              <w:t>P</w:t>
            </w:r>
            <w:r w:rsidR="000C2FC1">
              <w:rPr>
                <w:rFonts w:cs="Times New Roman"/>
                <w:sz w:val="22"/>
              </w:rPr>
              <w:t>-</w:t>
            </w:r>
            <w:r w:rsidRPr="000C2FC1">
              <w:rPr>
                <w:rFonts w:cs="Times New Roman"/>
                <w:sz w:val="22"/>
              </w:rPr>
              <w:t>value</w:t>
            </w:r>
          </w:p>
        </w:tc>
      </w:tr>
      <w:tr w:rsidR="00924F53" w:rsidRPr="000C2FC1" w14:paraId="3C73636E" w14:textId="77777777" w:rsidTr="004513DC">
        <w:trPr>
          <w:trHeight w:val="454"/>
        </w:trPr>
        <w:tc>
          <w:tcPr>
            <w:tcW w:w="15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8F0D39" w14:textId="77777777" w:rsidR="00924F53" w:rsidRPr="000C2FC1" w:rsidRDefault="00924F53" w:rsidP="005379A8">
            <w:pPr>
              <w:spacing w:after="0" w:line="480" w:lineRule="auto"/>
              <w:contextualSpacing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75" w:type="pct"/>
            <w:tcBorders>
              <w:top w:val="single" w:sz="4" w:space="0" w:color="auto"/>
            </w:tcBorders>
            <w:vAlign w:val="center"/>
          </w:tcPr>
          <w:p w14:paraId="62FB172D" w14:textId="77777777" w:rsidR="00924F53" w:rsidRPr="000C2FC1" w:rsidRDefault="00924F53" w:rsidP="005379A8">
            <w:pPr>
              <w:spacing w:after="0" w:line="480" w:lineRule="auto"/>
              <w:contextualSpacing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B50086" w14:textId="77777777" w:rsidR="00924F53" w:rsidRPr="000C2FC1" w:rsidRDefault="00924F53" w:rsidP="005379A8">
            <w:pPr>
              <w:spacing w:after="0" w:line="480" w:lineRule="auto"/>
              <w:contextualSpacing/>
              <w:jc w:val="center"/>
              <w:rPr>
                <w:rFonts w:eastAsia="Times New Roman" w:cs="Times New Roman"/>
                <w:sz w:val="22"/>
              </w:rPr>
            </w:pPr>
            <w:r w:rsidRPr="000C2FC1">
              <w:rPr>
                <w:rFonts w:eastAsia="Times New Roman" w:cs="Times New Roman"/>
                <w:sz w:val="22"/>
              </w:rPr>
              <w:t>P×G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E1F318" w14:textId="77777777" w:rsidR="00924F53" w:rsidRPr="000C2FC1" w:rsidRDefault="00924F53" w:rsidP="005379A8">
            <w:pPr>
              <w:spacing w:after="0" w:line="480" w:lineRule="auto"/>
              <w:contextualSpacing/>
              <w:jc w:val="center"/>
              <w:rPr>
                <w:rFonts w:eastAsia="Times New Roman" w:cs="Times New Roman"/>
                <w:sz w:val="22"/>
              </w:rPr>
            </w:pPr>
            <w:r w:rsidRPr="000C2FC1">
              <w:rPr>
                <w:rFonts w:eastAsia="Times New Roman" w:cs="Times New Roman"/>
                <w:sz w:val="22"/>
              </w:rPr>
              <w:t>P×S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78E19" w14:textId="77777777" w:rsidR="00924F53" w:rsidRPr="000C2FC1" w:rsidRDefault="00924F53" w:rsidP="005379A8">
            <w:pPr>
              <w:spacing w:after="0" w:line="480" w:lineRule="auto"/>
              <w:contextualSpacing/>
              <w:jc w:val="center"/>
              <w:rPr>
                <w:rFonts w:eastAsia="Times New Roman" w:cs="Times New Roman"/>
                <w:sz w:val="22"/>
              </w:rPr>
            </w:pPr>
            <w:r w:rsidRPr="000C2FC1">
              <w:rPr>
                <w:rFonts w:cs="Times New Roman"/>
                <w:sz w:val="22"/>
              </w:rPr>
              <w:t>P</w:t>
            </w:r>
            <w:r w:rsidRPr="000C2FC1">
              <w:rPr>
                <w:rFonts w:eastAsia="Times New Roman" w:cs="Times New Roman"/>
                <w:sz w:val="22"/>
              </w:rPr>
              <w:t>×</w:t>
            </w:r>
            <w:r w:rsidRPr="000C2FC1">
              <w:rPr>
                <w:rFonts w:cs="Times New Roman"/>
                <w:sz w:val="22"/>
              </w:rPr>
              <w:t>A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33FA1" w14:textId="77777777" w:rsidR="00924F53" w:rsidRPr="000C2FC1" w:rsidRDefault="00924F53" w:rsidP="005379A8">
            <w:pPr>
              <w:spacing w:after="0" w:line="480" w:lineRule="auto"/>
              <w:contextualSpacing/>
              <w:jc w:val="center"/>
              <w:rPr>
                <w:rFonts w:eastAsia="Times New Roman" w:cs="Times New Roman"/>
                <w:sz w:val="22"/>
              </w:rPr>
            </w:pPr>
            <w:r w:rsidRPr="000C2FC1">
              <w:rPr>
                <w:rFonts w:cs="Times New Roman"/>
                <w:sz w:val="22"/>
              </w:rPr>
              <w:t>G</w:t>
            </w:r>
            <w:r w:rsidRPr="000C2FC1">
              <w:rPr>
                <w:rFonts w:eastAsia="Times New Roman" w:cs="Times New Roman"/>
                <w:sz w:val="22"/>
              </w:rPr>
              <w:t>×</w:t>
            </w:r>
            <w:r w:rsidRPr="000C2FC1">
              <w:rPr>
                <w:rFonts w:cs="Times New Roman"/>
                <w:sz w:val="22"/>
              </w:rPr>
              <w:t>S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CE892" w14:textId="77777777" w:rsidR="00924F53" w:rsidRPr="000C2FC1" w:rsidRDefault="00924F53" w:rsidP="005379A8">
            <w:pPr>
              <w:spacing w:after="0" w:line="480" w:lineRule="auto"/>
              <w:contextualSpacing/>
              <w:jc w:val="center"/>
              <w:rPr>
                <w:rFonts w:cs="Times New Roman"/>
                <w:sz w:val="22"/>
              </w:rPr>
            </w:pPr>
            <w:r w:rsidRPr="000C2FC1">
              <w:rPr>
                <w:rFonts w:cs="Times New Roman"/>
                <w:sz w:val="22"/>
              </w:rPr>
              <w:t>G</w:t>
            </w:r>
            <w:r w:rsidRPr="000C2FC1">
              <w:rPr>
                <w:rFonts w:eastAsia="Times New Roman" w:cs="Times New Roman"/>
                <w:sz w:val="22"/>
              </w:rPr>
              <w:t>×</w:t>
            </w:r>
            <w:r w:rsidRPr="000C2FC1">
              <w:rPr>
                <w:rFonts w:cs="Times New Roman"/>
                <w:sz w:val="22"/>
              </w:rPr>
              <w:t>A</w:t>
            </w:r>
          </w:p>
        </w:tc>
        <w:tc>
          <w:tcPr>
            <w:tcW w:w="54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2DDC9" w14:textId="77777777" w:rsidR="00924F53" w:rsidRPr="000C2FC1" w:rsidRDefault="00924F53" w:rsidP="005379A8">
            <w:pPr>
              <w:spacing w:after="0" w:line="480" w:lineRule="auto"/>
              <w:contextualSpacing/>
              <w:jc w:val="center"/>
              <w:rPr>
                <w:rFonts w:cs="Times New Roman"/>
                <w:sz w:val="22"/>
              </w:rPr>
            </w:pPr>
            <w:r w:rsidRPr="000C2FC1">
              <w:rPr>
                <w:rFonts w:cs="Times New Roman"/>
                <w:sz w:val="22"/>
              </w:rPr>
              <w:t>S</w:t>
            </w:r>
            <w:r w:rsidRPr="000C2FC1">
              <w:rPr>
                <w:rFonts w:eastAsia="Times New Roman" w:cs="Times New Roman"/>
                <w:sz w:val="22"/>
              </w:rPr>
              <w:t>×</w:t>
            </w:r>
            <w:r w:rsidRPr="000C2FC1">
              <w:rPr>
                <w:rFonts w:cs="Times New Roman"/>
                <w:sz w:val="22"/>
              </w:rPr>
              <w:t>A</w:t>
            </w:r>
          </w:p>
        </w:tc>
      </w:tr>
      <w:tr w:rsidR="00924F53" w:rsidRPr="000C2FC1" w14:paraId="271F4927" w14:textId="77777777" w:rsidTr="004513DC">
        <w:trPr>
          <w:trHeight w:val="454"/>
        </w:trPr>
        <w:tc>
          <w:tcPr>
            <w:tcW w:w="1501" w:type="pct"/>
            <w:shd w:val="clear" w:color="auto" w:fill="auto"/>
            <w:vAlign w:val="center"/>
          </w:tcPr>
          <w:p w14:paraId="31BA381F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rPr>
                <w:rFonts w:eastAsia="Times New Roman" w:cs="Times New Roman"/>
                <w:sz w:val="22"/>
              </w:rPr>
            </w:pPr>
            <w:r w:rsidRPr="000C2FC1">
              <w:rPr>
                <w:rFonts w:cs="Times New Roman"/>
                <w:sz w:val="22"/>
              </w:rPr>
              <w:t>Feeding</w:t>
            </w:r>
          </w:p>
        </w:tc>
        <w:tc>
          <w:tcPr>
            <w:tcW w:w="75" w:type="pct"/>
            <w:vAlign w:val="center"/>
          </w:tcPr>
          <w:p w14:paraId="5007C9D6" w14:textId="77777777" w:rsidR="00924F53" w:rsidRPr="000C2FC1" w:rsidRDefault="00924F53" w:rsidP="005379A8">
            <w:pPr>
              <w:spacing w:after="0" w:line="480" w:lineRule="auto"/>
              <w:contextualSpacing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D70902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sz w:val="22"/>
              </w:rPr>
            </w:pPr>
            <w:r w:rsidRPr="000C2FC1">
              <w:rPr>
                <w:rFonts w:cs="Times New Roman"/>
                <w:sz w:val="22"/>
              </w:rPr>
              <w:t>0.67</w:t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816BA4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sz w:val="22"/>
              </w:rPr>
            </w:pPr>
            <w:r w:rsidRPr="000C2FC1">
              <w:rPr>
                <w:rFonts w:cs="Times New Roman"/>
                <w:sz w:val="22"/>
              </w:rPr>
              <w:t>0.73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410B4B38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sz w:val="22"/>
              </w:rPr>
            </w:pPr>
            <w:r w:rsidRPr="000C2FC1">
              <w:rPr>
                <w:rFonts w:cs="Times New Roman"/>
                <w:sz w:val="22"/>
              </w:rPr>
              <w:t>0.99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6951789C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sz w:val="22"/>
              </w:rPr>
            </w:pPr>
            <w:r w:rsidRPr="000C2FC1">
              <w:rPr>
                <w:rFonts w:cs="Times New Roman"/>
                <w:sz w:val="22"/>
              </w:rPr>
              <w:t>0.09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758CEDA2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sz w:val="22"/>
              </w:rPr>
            </w:pPr>
            <w:r w:rsidRPr="000C2FC1">
              <w:rPr>
                <w:rFonts w:cs="Times New Roman"/>
                <w:sz w:val="22"/>
              </w:rPr>
              <w:t>0.74</w:t>
            </w:r>
          </w:p>
        </w:tc>
        <w:tc>
          <w:tcPr>
            <w:tcW w:w="541" w:type="pct"/>
            <w:gridSpan w:val="2"/>
            <w:tcBorders>
              <w:top w:val="single" w:sz="4" w:space="0" w:color="auto"/>
            </w:tcBorders>
            <w:vAlign w:val="center"/>
          </w:tcPr>
          <w:p w14:paraId="3A854E72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jc w:val="center"/>
              <w:rPr>
                <w:rFonts w:cs="Times New Roman"/>
                <w:sz w:val="22"/>
              </w:rPr>
            </w:pPr>
            <w:r w:rsidRPr="000C2FC1">
              <w:rPr>
                <w:rFonts w:cs="Times New Roman"/>
                <w:sz w:val="22"/>
              </w:rPr>
              <w:t>0.71</w:t>
            </w:r>
          </w:p>
        </w:tc>
      </w:tr>
      <w:tr w:rsidR="00924F53" w:rsidRPr="000C2FC1" w14:paraId="492D4932" w14:textId="77777777" w:rsidTr="004513DC">
        <w:trPr>
          <w:trHeight w:val="454"/>
        </w:trPr>
        <w:tc>
          <w:tcPr>
            <w:tcW w:w="1501" w:type="pct"/>
            <w:shd w:val="clear" w:color="auto" w:fill="auto"/>
            <w:vAlign w:val="center"/>
          </w:tcPr>
          <w:p w14:paraId="7646198F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rPr>
                <w:rFonts w:cs="Times New Roman"/>
                <w:sz w:val="22"/>
              </w:rPr>
            </w:pPr>
            <w:r w:rsidRPr="000C2FC1">
              <w:rPr>
                <w:rFonts w:cs="Times New Roman"/>
                <w:color w:val="222222"/>
                <w:sz w:val="22"/>
              </w:rPr>
              <w:t>Drinking</w:t>
            </w:r>
          </w:p>
        </w:tc>
        <w:tc>
          <w:tcPr>
            <w:tcW w:w="75" w:type="pct"/>
            <w:vAlign w:val="center"/>
          </w:tcPr>
          <w:p w14:paraId="7A4F6C38" w14:textId="77777777" w:rsidR="00924F53" w:rsidRPr="000C2FC1" w:rsidRDefault="00924F53" w:rsidP="005379A8">
            <w:pPr>
              <w:spacing w:after="0" w:line="48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00" w:type="pct"/>
            <w:shd w:val="clear" w:color="auto" w:fill="auto"/>
            <w:vAlign w:val="center"/>
          </w:tcPr>
          <w:p w14:paraId="53F7A87D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sz w:val="22"/>
              </w:rPr>
            </w:pPr>
            <w:r w:rsidRPr="000C2FC1">
              <w:rPr>
                <w:rFonts w:cs="Times New Roman"/>
                <w:sz w:val="22"/>
              </w:rPr>
              <w:t>0.13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5F079EE5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sz w:val="22"/>
              </w:rPr>
            </w:pPr>
            <w:r w:rsidRPr="000C2FC1">
              <w:rPr>
                <w:rFonts w:cs="Times New Roman"/>
                <w:sz w:val="22"/>
              </w:rPr>
              <w:t>0.70</w:t>
            </w:r>
          </w:p>
        </w:tc>
        <w:tc>
          <w:tcPr>
            <w:tcW w:w="571" w:type="pct"/>
            <w:vAlign w:val="center"/>
          </w:tcPr>
          <w:p w14:paraId="4267AF14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C2FC1">
              <w:rPr>
                <w:rFonts w:cs="Times New Roman"/>
                <w:color w:val="000000" w:themeColor="text1"/>
                <w:sz w:val="22"/>
              </w:rPr>
              <w:t>0.48</w:t>
            </w:r>
          </w:p>
        </w:tc>
        <w:tc>
          <w:tcPr>
            <w:tcW w:w="571" w:type="pct"/>
            <w:vAlign w:val="center"/>
          </w:tcPr>
          <w:p w14:paraId="1EB45DB9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C2FC1">
              <w:rPr>
                <w:rFonts w:cs="Times New Roman"/>
                <w:color w:val="000000" w:themeColor="text1"/>
                <w:sz w:val="22"/>
              </w:rPr>
              <w:t>0.11</w:t>
            </w:r>
          </w:p>
        </w:tc>
        <w:tc>
          <w:tcPr>
            <w:tcW w:w="571" w:type="pct"/>
            <w:vAlign w:val="center"/>
          </w:tcPr>
          <w:p w14:paraId="087C3251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C2FC1">
              <w:rPr>
                <w:rFonts w:cs="Times New Roman"/>
                <w:color w:val="000000" w:themeColor="text1"/>
                <w:sz w:val="22"/>
              </w:rPr>
              <w:t>0.62</w:t>
            </w:r>
          </w:p>
        </w:tc>
        <w:tc>
          <w:tcPr>
            <w:tcW w:w="541" w:type="pct"/>
            <w:gridSpan w:val="2"/>
            <w:vAlign w:val="center"/>
          </w:tcPr>
          <w:p w14:paraId="1FA2F211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C2FC1">
              <w:rPr>
                <w:rFonts w:cs="Times New Roman"/>
                <w:color w:val="000000" w:themeColor="text1"/>
                <w:sz w:val="22"/>
              </w:rPr>
              <w:t>0.13</w:t>
            </w:r>
          </w:p>
        </w:tc>
      </w:tr>
      <w:tr w:rsidR="00924F53" w:rsidRPr="000C2FC1" w14:paraId="68CB175D" w14:textId="77777777" w:rsidTr="004513DC">
        <w:trPr>
          <w:trHeight w:val="454"/>
        </w:trPr>
        <w:tc>
          <w:tcPr>
            <w:tcW w:w="1501" w:type="pct"/>
            <w:shd w:val="clear" w:color="auto" w:fill="auto"/>
            <w:vAlign w:val="center"/>
          </w:tcPr>
          <w:p w14:paraId="695DE6E4" w14:textId="77777777" w:rsidR="00924F53" w:rsidRPr="000C2FC1" w:rsidRDefault="00924F53" w:rsidP="005379A8">
            <w:pPr>
              <w:spacing w:after="0" w:line="480" w:lineRule="auto"/>
              <w:contextualSpacing/>
              <w:rPr>
                <w:rFonts w:eastAsia="Times New Roman" w:cs="Times New Roman"/>
                <w:sz w:val="22"/>
              </w:rPr>
            </w:pPr>
            <w:r w:rsidRPr="000C2FC1">
              <w:rPr>
                <w:rFonts w:eastAsia="Times New Roman" w:cs="Times New Roman"/>
                <w:sz w:val="22"/>
              </w:rPr>
              <w:t>Standing</w:t>
            </w:r>
          </w:p>
        </w:tc>
        <w:tc>
          <w:tcPr>
            <w:tcW w:w="75" w:type="pct"/>
            <w:vAlign w:val="center"/>
          </w:tcPr>
          <w:p w14:paraId="526FAFF7" w14:textId="77777777" w:rsidR="00924F53" w:rsidRPr="000C2FC1" w:rsidRDefault="00924F53" w:rsidP="005379A8">
            <w:pPr>
              <w:spacing w:after="0" w:line="480" w:lineRule="auto"/>
              <w:contextualSpacing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600" w:type="pct"/>
            <w:shd w:val="clear" w:color="auto" w:fill="auto"/>
            <w:vAlign w:val="center"/>
          </w:tcPr>
          <w:p w14:paraId="21BE693B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sz w:val="22"/>
              </w:rPr>
            </w:pPr>
            <w:r w:rsidRPr="000C2FC1">
              <w:rPr>
                <w:rFonts w:cs="Times New Roman"/>
                <w:sz w:val="22"/>
              </w:rPr>
              <w:t>0.13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20D7AF63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sz w:val="22"/>
              </w:rPr>
            </w:pPr>
            <w:r w:rsidRPr="000C2FC1">
              <w:rPr>
                <w:rFonts w:cs="Times New Roman"/>
                <w:sz w:val="22"/>
              </w:rPr>
              <w:t>0.06</w:t>
            </w:r>
          </w:p>
        </w:tc>
        <w:tc>
          <w:tcPr>
            <w:tcW w:w="571" w:type="pct"/>
            <w:vAlign w:val="center"/>
          </w:tcPr>
          <w:p w14:paraId="0D70303A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C2FC1">
              <w:rPr>
                <w:rFonts w:cs="Times New Roman"/>
                <w:color w:val="000000" w:themeColor="text1"/>
                <w:sz w:val="22"/>
              </w:rPr>
              <w:t>&lt;0.05</w:t>
            </w:r>
          </w:p>
        </w:tc>
        <w:tc>
          <w:tcPr>
            <w:tcW w:w="571" w:type="pct"/>
            <w:vAlign w:val="center"/>
          </w:tcPr>
          <w:p w14:paraId="23F6CA95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C2FC1">
              <w:rPr>
                <w:rFonts w:cs="Times New Roman"/>
                <w:color w:val="000000" w:themeColor="text1"/>
                <w:sz w:val="22"/>
              </w:rPr>
              <w:t>0.79</w:t>
            </w:r>
          </w:p>
        </w:tc>
        <w:tc>
          <w:tcPr>
            <w:tcW w:w="571" w:type="pct"/>
            <w:vAlign w:val="center"/>
          </w:tcPr>
          <w:p w14:paraId="4DC681BB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C2FC1">
              <w:rPr>
                <w:rFonts w:cs="Times New Roman"/>
                <w:color w:val="000000" w:themeColor="text1"/>
                <w:sz w:val="22"/>
              </w:rPr>
              <w:t>0.37</w:t>
            </w:r>
          </w:p>
        </w:tc>
        <w:tc>
          <w:tcPr>
            <w:tcW w:w="541" w:type="pct"/>
            <w:gridSpan w:val="2"/>
            <w:vAlign w:val="center"/>
          </w:tcPr>
          <w:p w14:paraId="536BC756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C2FC1">
              <w:rPr>
                <w:rFonts w:cs="Times New Roman"/>
                <w:color w:val="000000" w:themeColor="text1"/>
                <w:sz w:val="22"/>
              </w:rPr>
              <w:t>0.73</w:t>
            </w:r>
          </w:p>
        </w:tc>
      </w:tr>
      <w:tr w:rsidR="00924F53" w:rsidRPr="000C2FC1" w14:paraId="10EF77FE" w14:textId="77777777" w:rsidTr="004513DC">
        <w:trPr>
          <w:trHeight w:val="454"/>
        </w:trPr>
        <w:tc>
          <w:tcPr>
            <w:tcW w:w="1501" w:type="pct"/>
            <w:shd w:val="clear" w:color="auto" w:fill="auto"/>
            <w:vAlign w:val="center"/>
          </w:tcPr>
          <w:p w14:paraId="524C44EB" w14:textId="77777777" w:rsidR="00924F53" w:rsidRPr="000C2FC1" w:rsidRDefault="00924F53" w:rsidP="005379A8">
            <w:pPr>
              <w:spacing w:after="0" w:line="480" w:lineRule="auto"/>
              <w:contextualSpacing/>
              <w:rPr>
                <w:rFonts w:eastAsia="Times New Roman" w:cs="Times New Roman"/>
                <w:sz w:val="22"/>
              </w:rPr>
            </w:pPr>
            <w:r w:rsidRPr="000C2FC1">
              <w:rPr>
                <w:rFonts w:eastAsia="Times New Roman" w:cs="Times New Roman"/>
                <w:sz w:val="22"/>
              </w:rPr>
              <w:t>Sitting/lying</w:t>
            </w:r>
          </w:p>
        </w:tc>
        <w:tc>
          <w:tcPr>
            <w:tcW w:w="75" w:type="pct"/>
            <w:vAlign w:val="center"/>
          </w:tcPr>
          <w:p w14:paraId="52FCC80E" w14:textId="77777777" w:rsidR="00924F53" w:rsidRPr="000C2FC1" w:rsidRDefault="00924F53" w:rsidP="005379A8">
            <w:pPr>
              <w:spacing w:after="0" w:line="48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00" w:type="pct"/>
            <w:shd w:val="clear" w:color="auto" w:fill="auto"/>
            <w:vAlign w:val="center"/>
          </w:tcPr>
          <w:p w14:paraId="4693B560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sz w:val="22"/>
              </w:rPr>
            </w:pPr>
            <w:r w:rsidRPr="000C2FC1">
              <w:rPr>
                <w:rFonts w:cs="Times New Roman"/>
                <w:sz w:val="22"/>
              </w:rPr>
              <w:t>0.13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2BA1FA1E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sz w:val="22"/>
              </w:rPr>
            </w:pPr>
            <w:r w:rsidRPr="000C2FC1">
              <w:rPr>
                <w:rFonts w:cs="Times New Roman"/>
                <w:sz w:val="22"/>
              </w:rPr>
              <w:t>0.23</w:t>
            </w:r>
          </w:p>
        </w:tc>
        <w:tc>
          <w:tcPr>
            <w:tcW w:w="571" w:type="pct"/>
            <w:vAlign w:val="center"/>
          </w:tcPr>
          <w:p w14:paraId="00052D5D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C2FC1">
              <w:rPr>
                <w:rFonts w:cs="Times New Roman"/>
                <w:color w:val="000000" w:themeColor="text1"/>
                <w:sz w:val="22"/>
              </w:rPr>
              <w:t>0.06</w:t>
            </w:r>
          </w:p>
        </w:tc>
        <w:tc>
          <w:tcPr>
            <w:tcW w:w="571" w:type="pct"/>
            <w:vAlign w:val="center"/>
          </w:tcPr>
          <w:p w14:paraId="61AA01CE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C2FC1">
              <w:rPr>
                <w:rFonts w:cs="Times New Roman"/>
                <w:color w:val="000000" w:themeColor="text1"/>
                <w:sz w:val="22"/>
              </w:rPr>
              <w:t>0.22</w:t>
            </w:r>
          </w:p>
        </w:tc>
        <w:tc>
          <w:tcPr>
            <w:tcW w:w="571" w:type="pct"/>
            <w:vAlign w:val="center"/>
          </w:tcPr>
          <w:p w14:paraId="52141E71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C2FC1">
              <w:rPr>
                <w:rFonts w:cs="Times New Roman"/>
                <w:color w:val="000000" w:themeColor="text1"/>
                <w:sz w:val="22"/>
              </w:rPr>
              <w:t>0.50</w:t>
            </w:r>
          </w:p>
        </w:tc>
        <w:tc>
          <w:tcPr>
            <w:tcW w:w="541" w:type="pct"/>
            <w:gridSpan w:val="2"/>
            <w:vAlign w:val="center"/>
          </w:tcPr>
          <w:p w14:paraId="68E0BE3F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C2FC1">
              <w:rPr>
                <w:rFonts w:cs="Times New Roman"/>
                <w:color w:val="000000" w:themeColor="text1"/>
                <w:sz w:val="22"/>
              </w:rPr>
              <w:t>0.25</w:t>
            </w:r>
          </w:p>
        </w:tc>
      </w:tr>
      <w:tr w:rsidR="00924F53" w:rsidRPr="000C2FC1" w14:paraId="5E4BB89C" w14:textId="77777777" w:rsidTr="004513DC">
        <w:trPr>
          <w:trHeight w:val="454"/>
        </w:trPr>
        <w:tc>
          <w:tcPr>
            <w:tcW w:w="1501" w:type="pct"/>
            <w:shd w:val="clear" w:color="auto" w:fill="auto"/>
            <w:vAlign w:val="center"/>
          </w:tcPr>
          <w:p w14:paraId="4DDAFD7A" w14:textId="77777777" w:rsidR="00924F53" w:rsidRPr="000C2FC1" w:rsidRDefault="00924F53" w:rsidP="005379A8">
            <w:pPr>
              <w:spacing w:after="0" w:line="480" w:lineRule="auto"/>
              <w:contextualSpacing/>
              <w:rPr>
                <w:rFonts w:eastAsia="Times New Roman" w:cs="Times New Roman"/>
                <w:sz w:val="22"/>
              </w:rPr>
            </w:pPr>
            <w:r w:rsidRPr="000C2FC1">
              <w:rPr>
                <w:rFonts w:eastAsia="Times New Roman" w:cs="Times New Roman"/>
                <w:sz w:val="22"/>
              </w:rPr>
              <w:t>Walking</w:t>
            </w:r>
          </w:p>
        </w:tc>
        <w:tc>
          <w:tcPr>
            <w:tcW w:w="75" w:type="pct"/>
            <w:vAlign w:val="center"/>
          </w:tcPr>
          <w:p w14:paraId="653AFF9E" w14:textId="77777777" w:rsidR="00924F53" w:rsidRPr="000C2FC1" w:rsidRDefault="00924F53" w:rsidP="005379A8">
            <w:pPr>
              <w:spacing w:after="0" w:line="48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00" w:type="pct"/>
            <w:shd w:val="clear" w:color="auto" w:fill="auto"/>
            <w:vAlign w:val="center"/>
          </w:tcPr>
          <w:p w14:paraId="236D497C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sz w:val="22"/>
              </w:rPr>
            </w:pPr>
            <w:r w:rsidRPr="000C2FC1">
              <w:rPr>
                <w:rFonts w:cs="Times New Roman"/>
                <w:sz w:val="22"/>
              </w:rPr>
              <w:t>0.38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32A8E1E7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sz w:val="22"/>
              </w:rPr>
            </w:pPr>
            <w:r w:rsidRPr="000C2FC1">
              <w:rPr>
                <w:rFonts w:cs="Times New Roman"/>
                <w:sz w:val="22"/>
              </w:rPr>
              <w:t>0.40</w:t>
            </w:r>
          </w:p>
        </w:tc>
        <w:tc>
          <w:tcPr>
            <w:tcW w:w="571" w:type="pct"/>
            <w:vAlign w:val="center"/>
          </w:tcPr>
          <w:p w14:paraId="13EF3C2E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C2FC1">
              <w:rPr>
                <w:rFonts w:cs="Times New Roman"/>
                <w:color w:val="000000" w:themeColor="text1"/>
                <w:sz w:val="22"/>
              </w:rPr>
              <w:t>&lt;0.05</w:t>
            </w:r>
          </w:p>
        </w:tc>
        <w:tc>
          <w:tcPr>
            <w:tcW w:w="571" w:type="pct"/>
            <w:vAlign w:val="center"/>
          </w:tcPr>
          <w:p w14:paraId="5BE45B58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C2FC1">
              <w:rPr>
                <w:rFonts w:cs="Times New Roman"/>
                <w:color w:val="000000" w:themeColor="text1"/>
                <w:sz w:val="22"/>
              </w:rPr>
              <w:t>0.37</w:t>
            </w:r>
          </w:p>
        </w:tc>
        <w:tc>
          <w:tcPr>
            <w:tcW w:w="571" w:type="pct"/>
            <w:vAlign w:val="center"/>
          </w:tcPr>
          <w:p w14:paraId="6291265E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C2FC1">
              <w:rPr>
                <w:rFonts w:cs="Times New Roman"/>
                <w:color w:val="000000" w:themeColor="text1"/>
                <w:sz w:val="22"/>
              </w:rPr>
              <w:t>&lt;0.05</w:t>
            </w:r>
          </w:p>
        </w:tc>
        <w:tc>
          <w:tcPr>
            <w:tcW w:w="541" w:type="pct"/>
            <w:gridSpan w:val="2"/>
            <w:vAlign w:val="center"/>
          </w:tcPr>
          <w:p w14:paraId="7579D776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C2FC1">
              <w:rPr>
                <w:rFonts w:cs="Times New Roman"/>
                <w:color w:val="000000" w:themeColor="text1"/>
                <w:sz w:val="22"/>
              </w:rPr>
              <w:t>0.91</w:t>
            </w:r>
          </w:p>
        </w:tc>
      </w:tr>
      <w:tr w:rsidR="00924F53" w:rsidRPr="000C2FC1" w14:paraId="050D604B" w14:textId="77777777" w:rsidTr="004513DC">
        <w:trPr>
          <w:trHeight w:val="454"/>
        </w:trPr>
        <w:tc>
          <w:tcPr>
            <w:tcW w:w="1501" w:type="pct"/>
            <w:shd w:val="clear" w:color="auto" w:fill="auto"/>
            <w:vAlign w:val="center"/>
          </w:tcPr>
          <w:p w14:paraId="19F6247F" w14:textId="46B45F2D" w:rsidR="00924F53" w:rsidRPr="000C2FC1" w:rsidRDefault="00924F53" w:rsidP="000C2FC1">
            <w:pPr>
              <w:spacing w:after="0" w:line="480" w:lineRule="auto"/>
              <w:contextualSpacing/>
              <w:rPr>
                <w:rFonts w:eastAsia="Times New Roman" w:cs="Times New Roman"/>
                <w:sz w:val="22"/>
              </w:rPr>
            </w:pPr>
            <w:r w:rsidRPr="000C2FC1">
              <w:rPr>
                <w:rFonts w:eastAsia="Times New Roman" w:cs="Times New Roman"/>
                <w:sz w:val="22"/>
              </w:rPr>
              <w:t>Pecking floor</w:t>
            </w:r>
          </w:p>
        </w:tc>
        <w:tc>
          <w:tcPr>
            <w:tcW w:w="75" w:type="pct"/>
            <w:vAlign w:val="center"/>
          </w:tcPr>
          <w:p w14:paraId="12E2DE3A" w14:textId="77777777" w:rsidR="00924F53" w:rsidRPr="000C2FC1" w:rsidRDefault="00924F53" w:rsidP="005379A8">
            <w:pPr>
              <w:spacing w:after="0" w:line="480" w:lineRule="auto"/>
              <w:contextualSpacing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600" w:type="pct"/>
            <w:shd w:val="clear" w:color="auto" w:fill="auto"/>
            <w:vAlign w:val="center"/>
          </w:tcPr>
          <w:p w14:paraId="2474127E" w14:textId="537C1E58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sz w:val="22"/>
              </w:rPr>
            </w:pPr>
            <w:r w:rsidRPr="000C2FC1">
              <w:rPr>
                <w:rFonts w:cs="Times New Roman"/>
                <w:sz w:val="22"/>
              </w:rPr>
              <w:t>0.</w:t>
            </w:r>
            <w:r w:rsidR="000E6B1E" w:rsidRPr="000C2FC1">
              <w:rPr>
                <w:rFonts w:cs="Times New Roman"/>
                <w:sz w:val="22"/>
              </w:rPr>
              <w:t>73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13F620D3" w14:textId="5BA4F48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sz w:val="22"/>
              </w:rPr>
            </w:pPr>
            <w:r w:rsidRPr="000C2FC1">
              <w:rPr>
                <w:rFonts w:cs="Times New Roman"/>
                <w:sz w:val="22"/>
              </w:rPr>
              <w:t>0.</w:t>
            </w:r>
            <w:r w:rsidR="000E6B1E" w:rsidRPr="000C2FC1">
              <w:rPr>
                <w:rFonts w:cs="Times New Roman"/>
                <w:sz w:val="22"/>
              </w:rPr>
              <w:t>41</w:t>
            </w:r>
          </w:p>
        </w:tc>
        <w:tc>
          <w:tcPr>
            <w:tcW w:w="571" w:type="pct"/>
            <w:vAlign w:val="center"/>
          </w:tcPr>
          <w:p w14:paraId="64560934" w14:textId="6245C1B9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C2FC1">
              <w:rPr>
                <w:rFonts w:cs="Times New Roman"/>
                <w:color w:val="000000" w:themeColor="text1"/>
                <w:sz w:val="22"/>
              </w:rPr>
              <w:t>&lt;0.</w:t>
            </w:r>
            <w:r w:rsidR="000E6B1E" w:rsidRPr="000C2FC1">
              <w:rPr>
                <w:rFonts w:cs="Times New Roman"/>
                <w:color w:val="000000" w:themeColor="text1"/>
                <w:sz w:val="22"/>
              </w:rPr>
              <w:t>001</w:t>
            </w:r>
          </w:p>
        </w:tc>
        <w:tc>
          <w:tcPr>
            <w:tcW w:w="571" w:type="pct"/>
            <w:vAlign w:val="center"/>
          </w:tcPr>
          <w:p w14:paraId="53AC05D4" w14:textId="2925B884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C2FC1">
              <w:rPr>
                <w:rFonts w:cs="Times New Roman"/>
                <w:color w:val="000000" w:themeColor="text1"/>
                <w:sz w:val="22"/>
              </w:rPr>
              <w:t>0.</w:t>
            </w:r>
            <w:r w:rsidR="000E6B1E" w:rsidRPr="000C2FC1">
              <w:rPr>
                <w:rFonts w:cs="Times New Roman"/>
                <w:color w:val="000000" w:themeColor="text1"/>
                <w:sz w:val="22"/>
              </w:rPr>
              <w:t>70</w:t>
            </w:r>
          </w:p>
        </w:tc>
        <w:tc>
          <w:tcPr>
            <w:tcW w:w="571" w:type="pct"/>
            <w:vAlign w:val="center"/>
          </w:tcPr>
          <w:p w14:paraId="09686C1D" w14:textId="27245F6B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C2FC1">
              <w:rPr>
                <w:rFonts w:cs="Times New Roman"/>
                <w:color w:val="000000" w:themeColor="text1"/>
                <w:sz w:val="22"/>
              </w:rPr>
              <w:t>0.4</w:t>
            </w:r>
            <w:r w:rsidR="000E6B1E" w:rsidRPr="000C2FC1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541" w:type="pct"/>
            <w:gridSpan w:val="2"/>
            <w:vAlign w:val="center"/>
          </w:tcPr>
          <w:p w14:paraId="06083CB3" w14:textId="396D5FF1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C2FC1">
              <w:rPr>
                <w:rFonts w:cs="Times New Roman"/>
                <w:color w:val="000000" w:themeColor="text1"/>
                <w:sz w:val="22"/>
              </w:rPr>
              <w:t>&lt;0.0</w:t>
            </w:r>
            <w:r w:rsidR="000E6B1E" w:rsidRPr="000C2FC1">
              <w:rPr>
                <w:rFonts w:cs="Times New Roman"/>
                <w:color w:val="000000" w:themeColor="text1"/>
                <w:sz w:val="22"/>
              </w:rPr>
              <w:t>01</w:t>
            </w:r>
          </w:p>
        </w:tc>
      </w:tr>
      <w:tr w:rsidR="00924F53" w:rsidRPr="000C2FC1" w14:paraId="45BF9F5C" w14:textId="77777777" w:rsidTr="004513DC">
        <w:trPr>
          <w:trHeight w:val="454"/>
        </w:trPr>
        <w:tc>
          <w:tcPr>
            <w:tcW w:w="1501" w:type="pct"/>
            <w:shd w:val="clear" w:color="auto" w:fill="auto"/>
            <w:vAlign w:val="center"/>
          </w:tcPr>
          <w:p w14:paraId="3B0EFAF4" w14:textId="33B64C05" w:rsidR="00924F53" w:rsidRPr="000C2FC1" w:rsidRDefault="00924F53" w:rsidP="005379A8">
            <w:pPr>
              <w:spacing w:after="0" w:line="480" w:lineRule="auto"/>
              <w:contextualSpacing/>
              <w:rPr>
                <w:rFonts w:eastAsia="Times New Roman" w:cs="Times New Roman"/>
                <w:sz w:val="22"/>
              </w:rPr>
            </w:pPr>
            <w:r w:rsidRPr="000C2FC1">
              <w:rPr>
                <w:rFonts w:eastAsia="Times New Roman" w:cs="Times New Roman"/>
                <w:sz w:val="22"/>
              </w:rPr>
              <w:t xml:space="preserve">Pecking </w:t>
            </w:r>
            <w:r w:rsidR="00624AE0" w:rsidRPr="000C2FC1">
              <w:rPr>
                <w:rFonts w:eastAsia="Times New Roman" w:cs="Times New Roman"/>
                <w:sz w:val="22"/>
              </w:rPr>
              <w:t xml:space="preserve">other </w:t>
            </w:r>
            <w:r w:rsidRPr="000C2FC1">
              <w:rPr>
                <w:rFonts w:eastAsia="Times New Roman" w:cs="Times New Roman"/>
                <w:sz w:val="22"/>
              </w:rPr>
              <w:t>bird</w:t>
            </w:r>
            <w:r w:rsidR="00624AE0" w:rsidRPr="000C2FC1">
              <w:rPr>
                <w:rFonts w:eastAsia="Times New Roman" w:cs="Times New Roman"/>
                <w:sz w:val="22"/>
              </w:rPr>
              <w:t>s</w:t>
            </w:r>
          </w:p>
        </w:tc>
        <w:tc>
          <w:tcPr>
            <w:tcW w:w="75" w:type="pct"/>
            <w:vAlign w:val="center"/>
          </w:tcPr>
          <w:p w14:paraId="48BE4818" w14:textId="77777777" w:rsidR="00924F53" w:rsidRPr="000C2FC1" w:rsidRDefault="00924F53" w:rsidP="005379A8">
            <w:pPr>
              <w:spacing w:after="0" w:line="480" w:lineRule="auto"/>
              <w:contextualSpacing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600" w:type="pct"/>
            <w:shd w:val="clear" w:color="auto" w:fill="auto"/>
            <w:vAlign w:val="center"/>
          </w:tcPr>
          <w:p w14:paraId="46E0984F" w14:textId="766CED30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sz w:val="22"/>
              </w:rPr>
            </w:pPr>
            <w:r w:rsidRPr="000C2FC1">
              <w:rPr>
                <w:rFonts w:cs="Times New Roman"/>
                <w:sz w:val="22"/>
              </w:rPr>
              <w:t>0.</w:t>
            </w:r>
            <w:r w:rsidR="002F7BD2" w:rsidRPr="000C2FC1">
              <w:rPr>
                <w:rFonts w:cs="Times New Roman"/>
                <w:sz w:val="22"/>
              </w:rPr>
              <w:t>08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313FF581" w14:textId="29EFCAF3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sz w:val="22"/>
              </w:rPr>
            </w:pPr>
            <w:r w:rsidRPr="000C2FC1">
              <w:rPr>
                <w:rFonts w:cs="Times New Roman"/>
                <w:sz w:val="22"/>
              </w:rPr>
              <w:t>0.</w:t>
            </w:r>
            <w:r w:rsidR="000E6B1E" w:rsidRPr="000C2FC1">
              <w:rPr>
                <w:rFonts w:cs="Times New Roman"/>
                <w:sz w:val="22"/>
              </w:rPr>
              <w:t>97</w:t>
            </w:r>
          </w:p>
        </w:tc>
        <w:tc>
          <w:tcPr>
            <w:tcW w:w="571" w:type="pct"/>
            <w:vAlign w:val="center"/>
          </w:tcPr>
          <w:p w14:paraId="7DBA116E" w14:textId="72BC7504" w:rsidR="00924F53" w:rsidRPr="000C2FC1" w:rsidRDefault="002F7BD2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C2FC1">
              <w:rPr>
                <w:rFonts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571" w:type="pct"/>
            <w:vAlign w:val="center"/>
          </w:tcPr>
          <w:p w14:paraId="663B924F" w14:textId="42E1FC89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C2FC1">
              <w:rPr>
                <w:rFonts w:cs="Times New Roman"/>
                <w:color w:val="000000" w:themeColor="text1"/>
                <w:sz w:val="22"/>
              </w:rPr>
              <w:t>0.</w:t>
            </w:r>
            <w:r w:rsidR="002F7BD2" w:rsidRPr="000C2FC1">
              <w:rPr>
                <w:rFonts w:cs="Times New Roman"/>
                <w:color w:val="000000" w:themeColor="text1"/>
                <w:sz w:val="22"/>
              </w:rPr>
              <w:t>50</w:t>
            </w:r>
          </w:p>
        </w:tc>
        <w:tc>
          <w:tcPr>
            <w:tcW w:w="571" w:type="pct"/>
            <w:vAlign w:val="center"/>
          </w:tcPr>
          <w:p w14:paraId="1668C987" w14:textId="47D21A9B" w:rsidR="00924F53" w:rsidRPr="000C2FC1" w:rsidRDefault="002F7BD2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C2FC1">
              <w:rPr>
                <w:rFonts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541" w:type="pct"/>
            <w:gridSpan w:val="2"/>
            <w:vAlign w:val="center"/>
          </w:tcPr>
          <w:p w14:paraId="4D07F7F0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C2FC1">
              <w:rPr>
                <w:rFonts w:cs="Times New Roman"/>
                <w:color w:val="000000" w:themeColor="text1"/>
                <w:sz w:val="22"/>
              </w:rPr>
              <w:t>&lt;0.001</w:t>
            </w:r>
          </w:p>
        </w:tc>
      </w:tr>
      <w:tr w:rsidR="00924F53" w:rsidRPr="000C2FC1" w14:paraId="4A3CA592" w14:textId="77777777" w:rsidTr="004513DC">
        <w:trPr>
          <w:trHeight w:val="454"/>
        </w:trPr>
        <w:tc>
          <w:tcPr>
            <w:tcW w:w="1501" w:type="pct"/>
            <w:shd w:val="clear" w:color="auto" w:fill="auto"/>
            <w:vAlign w:val="center"/>
          </w:tcPr>
          <w:p w14:paraId="4D95C605" w14:textId="77777777" w:rsidR="00924F53" w:rsidRPr="000C2FC1" w:rsidRDefault="00924F53" w:rsidP="005379A8">
            <w:pPr>
              <w:spacing w:after="0" w:line="480" w:lineRule="auto"/>
              <w:contextualSpacing/>
              <w:rPr>
                <w:rFonts w:eastAsia="Times New Roman" w:cs="Times New Roman"/>
                <w:sz w:val="22"/>
              </w:rPr>
            </w:pPr>
            <w:r w:rsidRPr="000C2FC1">
              <w:rPr>
                <w:rFonts w:eastAsia="Times New Roman" w:cs="Times New Roman"/>
                <w:sz w:val="22"/>
              </w:rPr>
              <w:t>Aggressiveness</w:t>
            </w:r>
          </w:p>
        </w:tc>
        <w:tc>
          <w:tcPr>
            <w:tcW w:w="75" w:type="pct"/>
            <w:vAlign w:val="center"/>
          </w:tcPr>
          <w:p w14:paraId="05DA8363" w14:textId="77777777" w:rsidR="00924F53" w:rsidRPr="000C2FC1" w:rsidRDefault="00924F53" w:rsidP="005379A8">
            <w:pPr>
              <w:spacing w:after="0" w:line="48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00" w:type="pct"/>
            <w:shd w:val="clear" w:color="auto" w:fill="auto"/>
            <w:vAlign w:val="center"/>
          </w:tcPr>
          <w:p w14:paraId="2AEF3114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sz w:val="22"/>
              </w:rPr>
            </w:pPr>
            <w:r w:rsidRPr="000C2FC1">
              <w:rPr>
                <w:rFonts w:cs="Times New Roman"/>
                <w:sz w:val="22"/>
              </w:rPr>
              <w:t>0.39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353A8403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sz w:val="22"/>
              </w:rPr>
            </w:pPr>
            <w:r w:rsidRPr="000C2FC1">
              <w:rPr>
                <w:rFonts w:cs="Times New Roman"/>
                <w:sz w:val="22"/>
              </w:rPr>
              <w:t>0.58</w:t>
            </w:r>
          </w:p>
        </w:tc>
        <w:tc>
          <w:tcPr>
            <w:tcW w:w="571" w:type="pct"/>
            <w:vAlign w:val="center"/>
          </w:tcPr>
          <w:p w14:paraId="20E74653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C2FC1">
              <w:rPr>
                <w:rFonts w:cs="Times New Roman"/>
                <w:color w:val="000000" w:themeColor="text1"/>
                <w:sz w:val="22"/>
              </w:rPr>
              <w:t>0.99</w:t>
            </w:r>
          </w:p>
        </w:tc>
        <w:tc>
          <w:tcPr>
            <w:tcW w:w="571" w:type="pct"/>
            <w:vAlign w:val="center"/>
          </w:tcPr>
          <w:p w14:paraId="6381B2D2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C2FC1">
              <w:rPr>
                <w:rFonts w:cs="Times New Roman"/>
                <w:color w:val="000000" w:themeColor="text1"/>
                <w:sz w:val="22"/>
              </w:rPr>
              <w:t>0.06</w:t>
            </w:r>
          </w:p>
        </w:tc>
        <w:tc>
          <w:tcPr>
            <w:tcW w:w="571" w:type="pct"/>
            <w:vAlign w:val="center"/>
          </w:tcPr>
          <w:p w14:paraId="01B605DF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C2FC1">
              <w:rPr>
                <w:rFonts w:cs="Times New Roman"/>
                <w:color w:val="000000" w:themeColor="text1"/>
                <w:sz w:val="22"/>
              </w:rPr>
              <w:t>0.82</w:t>
            </w:r>
          </w:p>
        </w:tc>
        <w:tc>
          <w:tcPr>
            <w:tcW w:w="541" w:type="pct"/>
            <w:gridSpan w:val="2"/>
            <w:vAlign w:val="center"/>
          </w:tcPr>
          <w:p w14:paraId="3F0BFED9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C2FC1">
              <w:rPr>
                <w:rFonts w:cs="Times New Roman"/>
                <w:color w:val="000000" w:themeColor="text1"/>
                <w:sz w:val="22"/>
              </w:rPr>
              <w:t>0.22</w:t>
            </w:r>
          </w:p>
        </w:tc>
      </w:tr>
      <w:tr w:rsidR="00D36C70" w:rsidRPr="000C2FC1" w14:paraId="34033E98" w14:textId="77777777" w:rsidTr="004513DC">
        <w:trPr>
          <w:trHeight w:val="454"/>
        </w:trPr>
        <w:tc>
          <w:tcPr>
            <w:tcW w:w="1501" w:type="pct"/>
            <w:shd w:val="clear" w:color="auto" w:fill="auto"/>
            <w:vAlign w:val="center"/>
          </w:tcPr>
          <w:p w14:paraId="50C6D686" w14:textId="77777777" w:rsidR="00D36C70" w:rsidRPr="000C2FC1" w:rsidRDefault="00D36C70" w:rsidP="005379A8">
            <w:pPr>
              <w:spacing w:after="0" w:line="480" w:lineRule="auto"/>
              <w:contextualSpacing/>
              <w:rPr>
                <w:rFonts w:eastAsia="Times New Roman" w:cs="Times New Roman"/>
                <w:sz w:val="22"/>
              </w:rPr>
            </w:pPr>
            <w:r w:rsidRPr="000C2FC1">
              <w:rPr>
                <w:rFonts w:eastAsia="Times New Roman" w:cs="Times New Roman"/>
                <w:sz w:val="22"/>
              </w:rPr>
              <w:t>Pecking own tail</w:t>
            </w:r>
          </w:p>
        </w:tc>
        <w:tc>
          <w:tcPr>
            <w:tcW w:w="75" w:type="pct"/>
            <w:vAlign w:val="center"/>
          </w:tcPr>
          <w:p w14:paraId="7720A639" w14:textId="77777777" w:rsidR="00D36C70" w:rsidRPr="000C2FC1" w:rsidRDefault="00D36C70" w:rsidP="005379A8">
            <w:pPr>
              <w:spacing w:after="0" w:line="480" w:lineRule="auto"/>
              <w:contextualSpacing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600" w:type="pct"/>
            <w:shd w:val="clear" w:color="auto" w:fill="auto"/>
            <w:vAlign w:val="center"/>
          </w:tcPr>
          <w:p w14:paraId="3A95C6DA" w14:textId="77777777" w:rsidR="00D36C70" w:rsidRPr="000C2FC1" w:rsidRDefault="00D36C70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sz w:val="22"/>
              </w:rPr>
            </w:pPr>
            <w:r w:rsidRPr="000C2FC1">
              <w:rPr>
                <w:rFonts w:cs="Times New Roman"/>
                <w:sz w:val="22"/>
              </w:rPr>
              <w:t>0.08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1EFA73A3" w14:textId="77777777" w:rsidR="00D36C70" w:rsidRPr="000C2FC1" w:rsidRDefault="00D36C70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sz w:val="22"/>
              </w:rPr>
            </w:pPr>
            <w:r w:rsidRPr="000C2FC1">
              <w:rPr>
                <w:rFonts w:cs="Times New Roman"/>
                <w:sz w:val="22"/>
              </w:rPr>
              <w:t>0.22</w:t>
            </w:r>
          </w:p>
        </w:tc>
        <w:tc>
          <w:tcPr>
            <w:tcW w:w="571" w:type="pct"/>
            <w:vAlign w:val="center"/>
          </w:tcPr>
          <w:p w14:paraId="0932F0E9" w14:textId="77777777" w:rsidR="00D36C70" w:rsidRPr="000C2FC1" w:rsidRDefault="00D36C70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C2FC1">
              <w:rPr>
                <w:rFonts w:cs="Times New Roman"/>
                <w:color w:val="000000" w:themeColor="text1"/>
                <w:sz w:val="22"/>
              </w:rPr>
              <w:t>0.14</w:t>
            </w:r>
          </w:p>
        </w:tc>
        <w:tc>
          <w:tcPr>
            <w:tcW w:w="571" w:type="pct"/>
            <w:vAlign w:val="center"/>
          </w:tcPr>
          <w:p w14:paraId="0250D312" w14:textId="77777777" w:rsidR="00D36C70" w:rsidRPr="000C2FC1" w:rsidRDefault="00D36C70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C2FC1">
              <w:rPr>
                <w:rFonts w:cs="Times New Roman"/>
                <w:color w:val="000000" w:themeColor="text1"/>
                <w:sz w:val="22"/>
              </w:rPr>
              <w:t>0.91</w:t>
            </w:r>
          </w:p>
        </w:tc>
        <w:tc>
          <w:tcPr>
            <w:tcW w:w="571" w:type="pct"/>
            <w:vAlign w:val="center"/>
          </w:tcPr>
          <w:p w14:paraId="71BE0465" w14:textId="77777777" w:rsidR="00D36C70" w:rsidRPr="000C2FC1" w:rsidRDefault="00D36C70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C2FC1">
              <w:rPr>
                <w:rFonts w:cs="Times New Roman"/>
                <w:color w:val="000000" w:themeColor="text1"/>
                <w:sz w:val="22"/>
              </w:rPr>
              <w:t>0.72</w:t>
            </w:r>
          </w:p>
        </w:tc>
        <w:tc>
          <w:tcPr>
            <w:tcW w:w="541" w:type="pct"/>
            <w:gridSpan w:val="2"/>
            <w:vAlign w:val="center"/>
          </w:tcPr>
          <w:p w14:paraId="21BB9301" w14:textId="77777777" w:rsidR="00D36C70" w:rsidRPr="000C2FC1" w:rsidRDefault="00D36C70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C2FC1">
              <w:rPr>
                <w:rFonts w:cs="Times New Roman"/>
                <w:color w:val="000000" w:themeColor="text1"/>
                <w:sz w:val="22"/>
              </w:rPr>
              <w:t>0.89</w:t>
            </w:r>
          </w:p>
        </w:tc>
      </w:tr>
      <w:tr w:rsidR="00924F53" w:rsidRPr="000C2FC1" w14:paraId="38E65681" w14:textId="77777777" w:rsidTr="004513DC">
        <w:trPr>
          <w:trHeight w:val="454"/>
        </w:trPr>
        <w:tc>
          <w:tcPr>
            <w:tcW w:w="1501" w:type="pct"/>
            <w:shd w:val="clear" w:color="auto" w:fill="auto"/>
            <w:vAlign w:val="center"/>
          </w:tcPr>
          <w:p w14:paraId="13A8C19C" w14:textId="77777777" w:rsidR="00924F53" w:rsidRPr="000C2FC1" w:rsidRDefault="00924F53" w:rsidP="005379A8">
            <w:pPr>
              <w:spacing w:after="0" w:line="480" w:lineRule="auto"/>
              <w:contextualSpacing/>
              <w:rPr>
                <w:rFonts w:eastAsia="Times New Roman" w:cs="Times New Roman"/>
                <w:sz w:val="22"/>
              </w:rPr>
            </w:pPr>
            <w:r w:rsidRPr="000C2FC1">
              <w:rPr>
                <w:rFonts w:eastAsia="Times New Roman" w:cs="Times New Roman"/>
                <w:sz w:val="22"/>
              </w:rPr>
              <w:t>Dustbathing</w:t>
            </w:r>
          </w:p>
        </w:tc>
        <w:tc>
          <w:tcPr>
            <w:tcW w:w="75" w:type="pct"/>
            <w:vAlign w:val="center"/>
          </w:tcPr>
          <w:p w14:paraId="4C1842E8" w14:textId="77777777" w:rsidR="00924F53" w:rsidRPr="000C2FC1" w:rsidRDefault="00924F53" w:rsidP="005379A8">
            <w:pPr>
              <w:spacing w:after="0" w:line="48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00" w:type="pct"/>
            <w:shd w:val="clear" w:color="auto" w:fill="auto"/>
            <w:vAlign w:val="center"/>
          </w:tcPr>
          <w:p w14:paraId="59CB91D3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sz w:val="22"/>
              </w:rPr>
            </w:pPr>
            <w:r w:rsidRPr="000C2FC1">
              <w:rPr>
                <w:rFonts w:cs="Times New Roman"/>
                <w:sz w:val="22"/>
              </w:rPr>
              <w:t>0.84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71A639CB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sz w:val="22"/>
              </w:rPr>
            </w:pPr>
            <w:r w:rsidRPr="000C2FC1">
              <w:rPr>
                <w:rFonts w:cs="Times New Roman"/>
                <w:sz w:val="22"/>
              </w:rPr>
              <w:t>0.20</w:t>
            </w:r>
          </w:p>
        </w:tc>
        <w:tc>
          <w:tcPr>
            <w:tcW w:w="571" w:type="pct"/>
            <w:vAlign w:val="center"/>
          </w:tcPr>
          <w:p w14:paraId="11042167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C2FC1">
              <w:rPr>
                <w:rFonts w:cs="Times New Roman"/>
                <w:color w:val="000000" w:themeColor="text1"/>
                <w:sz w:val="22"/>
              </w:rPr>
              <w:t>0.72</w:t>
            </w:r>
          </w:p>
        </w:tc>
        <w:tc>
          <w:tcPr>
            <w:tcW w:w="571" w:type="pct"/>
            <w:vAlign w:val="center"/>
          </w:tcPr>
          <w:p w14:paraId="66821B3F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C2FC1">
              <w:rPr>
                <w:rFonts w:cs="Times New Roman"/>
                <w:color w:val="000000" w:themeColor="text1"/>
                <w:sz w:val="22"/>
              </w:rPr>
              <w:t>0.13</w:t>
            </w:r>
          </w:p>
        </w:tc>
        <w:tc>
          <w:tcPr>
            <w:tcW w:w="571" w:type="pct"/>
            <w:vAlign w:val="center"/>
          </w:tcPr>
          <w:p w14:paraId="285C2DE2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C2FC1">
              <w:rPr>
                <w:rFonts w:cs="Times New Roman"/>
                <w:color w:val="000000" w:themeColor="text1"/>
                <w:sz w:val="22"/>
              </w:rPr>
              <w:t>0.61</w:t>
            </w:r>
          </w:p>
        </w:tc>
        <w:tc>
          <w:tcPr>
            <w:tcW w:w="541" w:type="pct"/>
            <w:gridSpan w:val="2"/>
            <w:vAlign w:val="center"/>
          </w:tcPr>
          <w:p w14:paraId="73590373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C2FC1">
              <w:rPr>
                <w:rFonts w:cs="Times New Roman"/>
                <w:color w:val="000000" w:themeColor="text1"/>
                <w:sz w:val="22"/>
              </w:rPr>
              <w:t>0.98</w:t>
            </w:r>
          </w:p>
        </w:tc>
      </w:tr>
      <w:tr w:rsidR="00924F53" w:rsidRPr="000C2FC1" w14:paraId="2420B77C" w14:textId="77777777" w:rsidTr="004513DC">
        <w:trPr>
          <w:trHeight w:val="454"/>
        </w:trPr>
        <w:tc>
          <w:tcPr>
            <w:tcW w:w="15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9152ED" w14:textId="77777777" w:rsidR="00924F53" w:rsidRPr="000C2FC1" w:rsidRDefault="00924F53" w:rsidP="005379A8">
            <w:pPr>
              <w:spacing w:after="0" w:line="480" w:lineRule="auto"/>
              <w:contextualSpacing/>
              <w:rPr>
                <w:rFonts w:eastAsia="Times New Roman" w:cs="Times New Roman"/>
                <w:sz w:val="22"/>
              </w:rPr>
            </w:pPr>
            <w:r w:rsidRPr="000C2FC1">
              <w:rPr>
                <w:rFonts w:eastAsia="Times New Roman" w:cs="Times New Roman"/>
                <w:sz w:val="22"/>
              </w:rPr>
              <w:t>Comfort</w:t>
            </w:r>
          </w:p>
        </w:tc>
        <w:tc>
          <w:tcPr>
            <w:tcW w:w="75" w:type="pct"/>
            <w:tcBorders>
              <w:bottom w:val="single" w:sz="4" w:space="0" w:color="auto"/>
            </w:tcBorders>
            <w:vAlign w:val="center"/>
          </w:tcPr>
          <w:p w14:paraId="1D27338E" w14:textId="77777777" w:rsidR="00924F53" w:rsidRPr="000C2FC1" w:rsidRDefault="00924F53" w:rsidP="005379A8">
            <w:pPr>
              <w:spacing w:after="0" w:line="48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F17FF8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sz w:val="22"/>
              </w:rPr>
            </w:pPr>
            <w:r w:rsidRPr="000C2FC1">
              <w:rPr>
                <w:rFonts w:cs="Times New Roman"/>
                <w:sz w:val="22"/>
              </w:rPr>
              <w:t>0.92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C6F51B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sz w:val="22"/>
              </w:rPr>
            </w:pPr>
            <w:r w:rsidRPr="000C2FC1">
              <w:rPr>
                <w:rFonts w:cs="Times New Roman"/>
                <w:sz w:val="22"/>
              </w:rPr>
              <w:t>0.68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05B5E680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C2FC1">
              <w:rPr>
                <w:rFonts w:cs="Times New Roman"/>
                <w:color w:val="000000" w:themeColor="text1"/>
                <w:sz w:val="22"/>
              </w:rPr>
              <w:t>0.30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2E58803D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C2FC1">
              <w:rPr>
                <w:rFonts w:cs="Times New Roman"/>
                <w:color w:val="000000" w:themeColor="text1"/>
                <w:sz w:val="22"/>
              </w:rPr>
              <w:t>0.46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143C5F6E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C2FC1">
              <w:rPr>
                <w:rFonts w:cs="Times New Roman"/>
                <w:color w:val="000000" w:themeColor="text1"/>
                <w:sz w:val="22"/>
              </w:rPr>
              <w:t>0.31</w:t>
            </w:r>
          </w:p>
        </w:tc>
        <w:tc>
          <w:tcPr>
            <w:tcW w:w="541" w:type="pct"/>
            <w:gridSpan w:val="2"/>
            <w:tcBorders>
              <w:bottom w:val="single" w:sz="4" w:space="0" w:color="auto"/>
            </w:tcBorders>
            <w:vAlign w:val="center"/>
          </w:tcPr>
          <w:p w14:paraId="6B25CC6F" w14:textId="77777777" w:rsidR="00924F53" w:rsidRPr="000C2FC1" w:rsidRDefault="00924F53" w:rsidP="005379A8">
            <w:pPr>
              <w:tabs>
                <w:tab w:val="left" w:pos="251"/>
              </w:tabs>
              <w:spacing w:after="0" w:line="480" w:lineRule="auto"/>
              <w:contextualSpacing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C2FC1">
              <w:rPr>
                <w:rFonts w:cs="Times New Roman"/>
                <w:color w:val="000000" w:themeColor="text1"/>
                <w:sz w:val="22"/>
              </w:rPr>
              <w:t>&lt;0.05</w:t>
            </w:r>
          </w:p>
        </w:tc>
      </w:tr>
    </w:tbl>
    <w:p w14:paraId="15D57E7D" w14:textId="626385FA" w:rsidR="00F501A6" w:rsidRPr="000C2FC1" w:rsidRDefault="00F501A6" w:rsidP="005379A8">
      <w:pPr>
        <w:spacing w:after="0" w:line="480" w:lineRule="auto"/>
        <w:jc w:val="both"/>
        <w:rPr>
          <w:bCs/>
          <w:sz w:val="24"/>
          <w:szCs w:val="24"/>
        </w:rPr>
      </w:pPr>
    </w:p>
    <w:p w14:paraId="1F17C447" w14:textId="77777777" w:rsidR="00F501A6" w:rsidRPr="000C2FC1" w:rsidRDefault="00F501A6" w:rsidP="005379A8">
      <w:pPr>
        <w:spacing w:line="480" w:lineRule="auto"/>
        <w:rPr>
          <w:bCs/>
          <w:sz w:val="24"/>
          <w:szCs w:val="24"/>
        </w:rPr>
      </w:pPr>
      <w:r w:rsidRPr="000C2FC1">
        <w:rPr>
          <w:bCs/>
          <w:sz w:val="24"/>
          <w:szCs w:val="24"/>
        </w:rPr>
        <w:br w:type="page"/>
      </w:r>
      <w:bookmarkStart w:id="0" w:name="_GoBack"/>
      <w:bookmarkEnd w:id="0"/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3"/>
        <w:gridCol w:w="4513"/>
      </w:tblGrid>
      <w:tr w:rsidR="00F501A6" w:rsidRPr="000C2FC1" w14:paraId="7D614B8F" w14:textId="77777777" w:rsidTr="00F501A6">
        <w:tc>
          <w:tcPr>
            <w:tcW w:w="4508" w:type="dxa"/>
          </w:tcPr>
          <w:p w14:paraId="32855227" w14:textId="33657CCE" w:rsidR="00F501A6" w:rsidRPr="000C2FC1" w:rsidRDefault="00FF0D3D" w:rsidP="005379A8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0C2FC1">
              <w:rPr>
                <w:bCs/>
                <w:noProof/>
                <w:sz w:val="24"/>
                <w:szCs w:val="24"/>
                <w:lang w:val="it-IT" w:eastAsia="it-IT"/>
              </w:rPr>
              <w:lastRenderedPageBreak/>
              <w:drawing>
                <wp:inline distT="0" distB="0" distL="0" distR="0" wp14:anchorId="4679E219" wp14:editId="584C7B1B">
                  <wp:extent cx="2760245" cy="1800000"/>
                  <wp:effectExtent l="0" t="0" r="0" b="3810"/>
                  <wp:docPr id="211438537" name="Picture 1" descr="A picture containing text, screenshot, diagram, plo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438537" name="Picture 1" descr="A picture containing text, screenshot, diagram, plot&#10;&#10;Description automatically generated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0245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3FAD7B55" w14:textId="61E82628" w:rsidR="00F501A6" w:rsidRPr="000C2FC1" w:rsidRDefault="00FF0D3D" w:rsidP="005379A8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0C2FC1">
              <w:rPr>
                <w:bCs/>
                <w:noProof/>
                <w:sz w:val="24"/>
                <w:szCs w:val="24"/>
                <w:lang w:val="it-IT" w:eastAsia="it-IT"/>
              </w:rPr>
              <w:drawing>
                <wp:inline distT="0" distB="0" distL="0" distR="0" wp14:anchorId="727794F6" wp14:editId="0005F2D1">
                  <wp:extent cx="2760245" cy="1800000"/>
                  <wp:effectExtent l="0" t="0" r="0" b="3810"/>
                  <wp:docPr id="960894239" name="Picture 4" descr="A picture containing text, screenshot, diagram, plo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0894239" name="Picture 4" descr="A picture containing text, screenshot, diagram, plot&#10;&#10;Description automatically generated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0245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01A6" w:rsidRPr="000C2FC1" w14:paraId="5F73C802" w14:textId="77777777" w:rsidTr="00F501A6">
        <w:tc>
          <w:tcPr>
            <w:tcW w:w="4508" w:type="dxa"/>
          </w:tcPr>
          <w:p w14:paraId="189CAB6E" w14:textId="792A56D4" w:rsidR="00F501A6" w:rsidRPr="000C2FC1" w:rsidRDefault="00FF0D3D" w:rsidP="005379A8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0C2FC1">
              <w:rPr>
                <w:bCs/>
                <w:noProof/>
                <w:sz w:val="24"/>
                <w:szCs w:val="24"/>
                <w:lang w:val="it-IT" w:eastAsia="it-IT"/>
              </w:rPr>
              <w:drawing>
                <wp:inline distT="0" distB="0" distL="0" distR="0" wp14:anchorId="67BBECC7" wp14:editId="48F8B6E1">
                  <wp:extent cx="2760245" cy="1800000"/>
                  <wp:effectExtent l="0" t="0" r="0" b="3810"/>
                  <wp:docPr id="92986019" name="Picture 3" descr="A picture containing text, screenshot, plot, fon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986019" name="Picture 3" descr="A picture containing text, screenshot, plot, font&#10;&#10;Description automatically generated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0245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4D6965D0" w14:textId="72C84041" w:rsidR="00F501A6" w:rsidRPr="000C2FC1" w:rsidRDefault="00FF0D3D" w:rsidP="005379A8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0C2FC1">
              <w:rPr>
                <w:bCs/>
                <w:noProof/>
                <w:sz w:val="24"/>
                <w:szCs w:val="24"/>
                <w:lang w:val="it-IT" w:eastAsia="it-IT"/>
              </w:rPr>
              <w:drawing>
                <wp:inline distT="0" distB="0" distL="0" distR="0" wp14:anchorId="0755E2B2" wp14:editId="1024BEFC">
                  <wp:extent cx="2760245" cy="1800000"/>
                  <wp:effectExtent l="0" t="0" r="0" b="3810"/>
                  <wp:docPr id="1986090828" name="Picture 5" descr="A picture containing text, screenshot, diagram, fon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6090828" name="Picture 5" descr="A picture containing text, screenshot, diagram, font&#10;&#10;Description automatically generated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0245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ADC5988" w14:textId="221E75C2" w:rsidR="00F501A6" w:rsidRPr="000C2FC1" w:rsidRDefault="00F501A6" w:rsidP="005379A8">
      <w:pPr>
        <w:spacing w:after="0" w:line="480" w:lineRule="auto"/>
        <w:jc w:val="both"/>
        <w:rPr>
          <w:bCs/>
          <w:sz w:val="24"/>
          <w:szCs w:val="24"/>
        </w:rPr>
      </w:pPr>
      <w:r w:rsidRPr="000C2FC1">
        <w:rPr>
          <w:b/>
          <w:sz w:val="24"/>
          <w:szCs w:val="24"/>
        </w:rPr>
        <w:t>Figure S1</w:t>
      </w:r>
      <w:r w:rsidRPr="000C2FC1">
        <w:rPr>
          <w:bCs/>
          <w:sz w:val="24"/>
          <w:szCs w:val="24"/>
        </w:rPr>
        <w:t>. Effect of the interaction between photoperiod (</w:t>
      </w:r>
      <w:r w:rsidR="00D36C70" w:rsidRPr="000C2FC1">
        <w:rPr>
          <w:bCs/>
          <w:sz w:val="24"/>
          <w:szCs w:val="24"/>
        </w:rPr>
        <w:t>18L:6D and 14L:10D)</w:t>
      </w:r>
      <w:r w:rsidRPr="000C2FC1">
        <w:rPr>
          <w:bCs/>
          <w:sz w:val="24"/>
          <w:szCs w:val="24"/>
        </w:rPr>
        <w:t xml:space="preserve"> and age (11 </w:t>
      </w:r>
      <w:r w:rsidR="00D36C70" w:rsidRPr="000C2FC1">
        <w:rPr>
          <w:bCs/>
          <w:sz w:val="24"/>
          <w:szCs w:val="24"/>
        </w:rPr>
        <w:t>d</w:t>
      </w:r>
      <w:r w:rsidRPr="000C2FC1">
        <w:rPr>
          <w:bCs/>
          <w:sz w:val="24"/>
          <w:szCs w:val="24"/>
        </w:rPr>
        <w:t xml:space="preserve">, 25 </w:t>
      </w:r>
      <w:r w:rsidR="00D36C70" w:rsidRPr="000C2FC1">
        <w:rPr>
          <w:bCs/>
          <w:sz w:val="24"/>
          <w:szCs w:val="24"/>
        </w:rPr>
        <w:t xml:space="preserve">d </w:t>
      </w:r>
      <w:r w:rsidRPr="000C2FC1">
        <w:rPr>
          <w:bCs/>
          <w:sz w:val="24"/>
          <w:szCs w:val="24"/>
        </w:rPr>
        <w:t xml:space="preserve">and 39 </w:t>
      </w:r>
      <w:r w:rsidR="00D36C70" w:rsidRPr="000C2FC1">
        <w:rPr>
          <w:bCs/>
          <w:sz w:val="24"/>
          <w:szCs w:val="24"/>
        </w:rPr>
        <w:t xml:space="preserve">d </w:t>
      </w:r>
      <w:r w:rsidRPr="000C2FC1">
        <w:rPr>
          <w:bCs/>
          <w:sz w:val="24"/>
          <w:szCs w:val="24"/>
        </w:rPr>
        <w:t xml:space="preserve">of age) on </w:t>
      </w:r>
      <w:r w:rsidR="00685775" w:rsidRPr="000C2FC1">
        <w:rPr>
          <w:bCs/>
          <w:sz w:val="24"/>
          <w:szCs w:val="24"/>
        </w:rPr>
        <w:t xml:space="preserve">standing (a), walking (b), pecking floor (c) </w:t>
      </w:r>
      <w:r w:rsidR="00FF0D3D" w:rsidRPr="000C2FC1">
        <w:rPr>
          <w:bCs/>
          <w:sz w:val="24"/>
          <w:szCs w:val="24"/>
        </w:rPr>
        <w:t xml:space="preserve">and pecking other birds (d) </w:t>
      </w:r>
      <w:r w:rsidR="00685775" w:rsidRPr="000C2FC1">
        <w:rPr>
          <w:bCs/>
          <w:sz w:val="24"/>
          <w:szCs w:val="24"/>
        </w:rPr>
        <w:t>behavior</w:t>
      </w:r>
      <w:r w:rsidR="000C2FC1">
        <w:rPr>
          <w:bCs/>
          <w:sz w:val="24"/>
          <w:szCs w:val="24"/>
        </w:rPr>
        <w:t>s</w:t>
      </w:r>
      <w:r w:rsidR="00685775" w:rsidRPr="000C2FC1">
        <w:rPr>
          <w:bCs/>
          <w:sz w:val="24"/>
          <w:szCs w:val="24"/>
        </w:rPr>
        <w:t>.</w:t>
      </w:r>
      <w:r w:rsidR="00BE2F2D" w:rsidRPr="000C2FC1">
        <w:rPr>
          <w:bCs/>
          <w:sz w:val="24"/>
          <w:szCs w:val="24"/>
        </w:rPr>
        <w:t xml:space="preserve"> Data are represented as means ± SEM.</w:t>
      </w:r>
    </w:p>
    <w:p w14:paraId="5C91D504" w14:textId="77777777" w:rsidR="00F501A6" w:rsidRPr="000C2FC1" w:rsidRDefault="00F501A6" w:rsidP="005379A8">
      <w:pPr>
        <w:spacing w:line="480" w:lineRule="auto"/>
        <w:rPr>
          <w:bCs/>
          <w:sz w:val="24"/>
          <w:szCs w:val="24"/>
        </w:rPr>
      </w:pPr>
      <w:r w:rsidRPr="000C2FC1">
        <w:rPr>
          <w:bCs/>
          <w:sz w:val="24"/>
          <w:szCs w:val="24"/>
        </w:rPr>
        <w:br w:type="page"/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3"/>
        <w:gridCol w:w="4513"/>
      </w:tblGrid>
      <w:tr w:rsidR="001B7DCB" w:rsidRPr="000C2FC1" w14:paraId="74447FF3" w14:textId="77777777" w:rsidTr="001B7DCB">
        <w:tc>
          <w:tcPr>
            <w:tcW w:w="4508" w:type="dxa"/>
          </w:tcPr>
          <w:p w14:paraId="10C0EE42" w14:textId="12EFEA9A" w:rsidR="001B7DCB" w:rsidRPr="000C2FC1" w:rsidRDefault="000B5C3A" w:rsidP="005379A8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0C2FC1">
              <w:rPr>
                <w:bCs/>
                <w:noProof/>
                <w:sz w:val="24"/>
                <w:szCs w:val="24"/>
                <w:lang w:val="it-IT" w:eastAsia="it-IT"/>
              </w:rPr>
              <w:lastRenderedPageBreak/>
              <w:drawing>
                <wp:inline distT="0" distB="0" distL="0" distR="0" wp14:anchorId="25B71AAE" wp14:editId="5C314290">
                  <wp:extent cx="2758370" cy="1800000"/>
                  <wp:effectExtent l="0" t="0" r="0" b="3810"/>
                  <wp:docPr id="2037741051" name="Picture 6" descr="A picture containing text, screenshot, diagram, plo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7741051" name="Picture 6" descr="A picture containing text, screenshot, diagram, plot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837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5481025D" w14:textId="316CC00E" w:rsidR="001B7DCB" w:rsidRPr="000C2FC1" w:rsidRDefault="000B5C3A" w:rsidP="005379A8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0C2FC1">
              <w:rPr>
                <w:bCs/>
                <w:noProof/>
                <w:sz w:val="24"/>
                <w:szCs w:val="24"/>
                <w:lang w:val="it-IT" w:eastAsia="it-IT"/>
              </w:rPr>
              <w:drawing>
                <wp:inline distT="0" distB="0" distL="0" distR="0" wp14:anchorId="3844ADC2" wp14:editId="218598F3">
                  <wp:extent cx="2758370" cy="1800000"/>
                  <wp:effectExtent l="0" t="0" r="0" b="3810"/>
                  <wp:docPr id="895639086" name="Picture 7" descr="A picture containing text, screenshot, font, numb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5639086" name="Picture 7" descr="A picture containing text, screenshot, font, number&#10;&#10;Description automatically generated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837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A9F0A5A" w14:textId="59D7FE5C" w:rsidR="00BE2F2D" w:rsidRPr="000C2FC1" w:rsidRDefault="001B7DCB" w:rsidP="005379A8">
      <w:pPr>
        <w:spacing w:after="0" w:line="480" w:lineRule="auto"/>
        <w:jc w:val="both"/>
        <w:rPr>
          <w:bCs/>
          <w:sz w:val="24"/>
          <w:szCs w:val="24"/>
        </w:rPr>
      </w:pPr>
      <w:r w:rsidRPr="000C2FC1">
        <w:rPr>
          <w:b/>
          <w:sz w:val="24"/>
          <w:szCs w:val="24"/>
        </w:rPr>
        <w:t>Figure S2</w:t>
      </w:r>
      <w:r w:rsidRPr="000C2FC1">
        <w:rPr>
          <w:bCs/>
          <w:sz w:val="24"/>
          <w:szCs w:val="24"/>
        </w:rPr>
        <w:t>. Effect of the interaction between genotype (</w:t>
      </w:r>
      <w:r w:rsidR="00D36C70" w:rsidRPr="000C2FC1">
        <w:rPr>
          <w:bCs/>
          <w:sz w:val="24"/>
          <w:szCs w:val="24"/>
        </w:rPr>
        <w:t>A and B</w:t>
      </w:r>
      <w:r w:rsidRPr="000C2FC1">
        <w:rPr>
          <w:bCs/>
          <w:sz w:val="24"/>
          <w:szCs w:val="24"/>
        </w:rPr>
        <w:t xml:space="preserve">) and age (11 </w:t>
      </w:r>
      <w:r w:rsidR="00D36C70" w:rsidRPr="000C2FC1">
        <w:rPr>
          <w:bCs/>
          <w:sz w:val="24"/>
          <w:szCs w:val="24"/>
        </w:rPr>
        <w:t>d</w:t>
      </w:r>
      <w:r w:rsidRPr="000C2FC1">
        <w:rPr>
          <w:bCs/>
          <w:sz w:val="24"/>
          <w:szCs w:val="24"/>
        </w:rPr>
        <w:t xml:space="preserve">, 25 </w:t>
      </w:r>
      <w:r w:rsidR="00D36C70" w:rsidRPr="000C2FC1">
        <w:rPr>
          <w:bCs/>
          <w:sz w:val="24"/>
          <w:szCs w:val="24"/>
        </w:rPr>
        <w:t xml:space="preserve">d </w:t>
      </w:r>
      <w:r w:rsidRPr="000C2FC1">
        <w:rPr>
          <w:bCs/>
          <w:sz w:val="24"/>
          <w:szCs w:val="24"/>
        </w:rPr>
        <w:t xml:space="preserve">and 39 </w:t>
      </w:r>
      <w:r w:rsidR="00D36C70" w:rsidRPr="000C2FC1">
        <w:rPr>
          <w:bCs/>
          <w:sz w:val="24"/>
          <w:szCs w:val="24"/>
        </w:rPr>
        <w:t xml:space="preserve">d </w:t>
      </w:r>
      <w:r w:rsidRPr="000C2FC1">
        <w:rPr>
          <w:bCs/>
          <w:sz w:val="24"/>
          <w:szCs w:val="24"/>
        </w:rPr>
        <w:t>of age) on walking (a)</w:t>
      </w:r>
      <w:r w:rsidR="006E5C29" w:rsidRPr="000C2FC1">
        <w:rPr>
          <w:bCs/>
          <w:sz w:val="24"/>
          <w:szCs w:val="24"/>
        </w:rPr>
        <w:t xml:space="preserve"> </w:t>
      </w:r>
      <w:r w:rsidRPr="000C2FC1">
        <w:rPr>
          <w:bCs/>
          <w:sz w:val="24"/>
          <w:szCs w:val="24"/>
        </w:rPr>
        <w:t>and pecking</w:t>
      </w:r>
      <w:r w:rsidR="00987548" w:rsidRPr="000C2FC1">
        <w:rPr>
          <w:bCs/>
          <w:sz w:val="24"/>
          <w:szCs w:val="24"/>
        </w:rPr>
        <w:t xml:space="preserve"> </w:t>
      </w:r>
      <w:r w:rsidR="000B5C3A" w:rsidRPr="000C2FC1">
        <w:rPr>
          <w:bCs/>
          <w:sz w:val="24"/>
          <w:szCs w:val="24"/>
        </w:rPr>
        <w:t>other birds</w:t>
      </w:r>
      <w:r w:rsidRPr="000C2FC1">
        <w:rPr>
          <w:bCs/>
          <w:sz w:val="24"/>
          <w:szCs w:val="24"/>
        </w:rPr>
        <w:t xml:space="preserve"> (b) behavior</w:t>
      </w:r>
      <w:r w:rsidR="000C2FC1">
        <w:rPr>
          <w:bCs/>
          <w:sz w:val="24"/>
          <w:szCs w:val="24"/>
        </w:rPr>
        <w:t>s</w:t>
      </w:r>
      <w:r w:rsidRPr="000C2FC1">
        <w:rPr>
          <w:bCs/>
          <w:sz w:val="24"/>
          <w:szCs w:val="24"/>
        </w:rPr>
        <w:t>.</w:t>
      </w:r>
      <w:r w:rsidR="00BE2F2D" w:rsidRPr="000C2FC1">
        <w:rPr>
          <w:bCs/>
          <w:sz w:val="24"/>
          <w:szCs w:val="24"/>
        </w:rPr>
        <w:t xml:space="preserve"> Data are represented as means ± SEM</w:t>
      </w:r>
      <w:r w:rsidR="000C2FC1">
        <w:rPr>
          <w:bCs/>
          <w:sz w:val="24"/>
          <w:szCs w:val="24"/>
        </w:rPr>
        <w:t>.</w:t>
      </w:r>
    </w:p>
    <w:p w14:paraId="4269BB61" w14:textId="77777777" w:rsidR="00BE2F2D" w:rsidRPr="000C2FC1" w:rsidRDefault="00BE2F2D" w:rsidP="005379A8">
      <w:pPr>
        <w:spacing w:line="480" w:lineRule="auto"/>
        <w:rPr>
          <w:bCs/>
          <w:sz w:val="24"/>
          <w:szCs w:val="24"/>
        </w:rPr>
      </w:pPr>
      <w:r w:rsidRPr="000C2FC1">
        <w:rPr>
          <w:bCs/>
          <w:sz w:val="24"/>
          <w:szCs w:val="24"/>
        </w:rPr>
        <w:br w:type="page"/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3"/>
        <w:gridCol w:w="4513"/>
      </w:tblGrid>
      <w:tr w:rsidR="00E37FD0" w:rsidRPr="000C2FC1" w14:paraId="04EFCDDC" w14:textId="77777777" w:rsidTr="00BE2F2D">
        <w:tc>
          <w:tcPr>
            <w:tcW w:w="4513" w:type="dxa"/>
          </w:tcPr>
          <w:p w14:paraId="1A71B556" w14:textId="34C83232" w:rsidR="00E37FD0" w:rsidRPr="000C2FC1" w:rsidRDefault="00F501A6" w:rsidP="005379A8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0C2FC1">
              <w:rPr>
                <w:bCs/>
                <w:sz w:val="24"/>
                <w:szCs w:val="24"/>
              </w:rPr>
              <w:lastRenderedPageBreak/>
              <w:br w:type="page"/>
            </w:r>
            <w:r w:rsidR="001D135B" w:rsidRPr="000C2FC1">
              <w:rPr>
                <w:bCs/>
                <w:noProof/>
                <w:sz w:val="24"/>
                <w:szCs w:val="24"/>
                <w:lang w:val="it-IT" w:eastAsia="it-IT"/>
              </w:rPr>
              <w:drawing>
                <wp:inline distT="0" distB="0" distL="0" distR="0" wp14:anchorId="30351391" wp14:editId="3A7BC65A">
                  <wp:extent cx="2758370" cy="1800000"/>
                  <wp:effectExtent l="0" t="0" r="0" b="3810"/>
                  <wp:docPr id="2045787598" name="Picture 8" descr="A picture containing text, screenshot, diagram, fon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45787598" name="Picture 8" descr="A picture containing text, screenshot, diagram, font&#10;&#10;Description automatically generated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837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3" w:type="dxa"/>
          </w:tcPr>
          <w:p w14:paraId="1746747E" w14:textId="5AF261D4" w:rsidR="00E37FD0" w:rsidRPr="000C2FC1" w:rsidRDefault="003D3B86" w:rsidP="005379A8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0C2FC1">
              <w:rPr>
                <w:bCs/>
                <w:noProof/>
                <w:sz w:val="24"/>
                <w:szCs w:val="24"/>
                <w:lang w:val="it-IT" w:eastAsia="it-IT"/>
              </w:rPr>
              <w:drawing>
                <wp:inline distT="0" distB="0" distL="0" distR="0" wp14:anchorId="1F9FEFB7" wp14:editId="3E250FD3">
                  <wp:extent cx="2758370" cy="1800000"/>
                  <wp:effectExtent l="0" t="0" r="0" b="3810"/>
                  <wp:docPr id="1122761394" name="Picture 11" descr="A picture containing text, screenshot, font,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2761394" name="Picture 11" descr="A picture containing text, screenshot, font, diagram&#10;&#10;Description automatically generated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837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37FD0" w:rsidRPr="000C2FC1" w14:paraId="7250019C" w14:textId="77777777" w:rsidTr="00BE2F2D">
        <w:tc>
          <w:tcPr>
            <w:tcW w:w="4513" w:type="dxa"/>
          </w:tcPr>
          <w:p w14:paraId="7EB91A5B" w14:textId="08CEAC18" w:rsidR="00E37FD0" w:rsidRPr="000C2FC1" w:rsidRDefault="001D135B" w:rsidP="005379A8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0C2FC1">
              <w:rPr>
                <w:bCs/>
                <w:noProof/>
                <w:sz w:val="24"/>
                <w:szCs w:val="24"/>
                <w:lang w:val="it-IT" w:eastAsia="it-IT"/>
              </w:rPr>
              <w:drawing>
                <wp:inline distT="0" distB="0" distL="0" distR="0" wp14:anchorId="46ED9602" wp14:editId="756A6E0D">
                  <wp:extent cx="2758370" cy="1800000"/>
                  <wp:effectExtent l="0" t="0" r="0" b="3810"/>
                  <wp:docPr id="322985249" name="Picture 10" descr="A picture containing text, screenshot, font,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2985249" name="Picture 10" descr="A picture containing text, screenshot, font, diagram&#10;&#10;Description automatically generated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837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3" w:type="dxa"/>
          </w:tcPr>
          <w:p w14:paraId="1E35000F" w14:textId="5BA72B58" w:rsidR="00E37FD0" w:rsidRPr="000C2FC1" w:rsidRDefault="00E37FD0" w:rsidP="005379A8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</w:p>
        </w:tc>
      </w:tr>
    </w:tbl>
    <w:p w14:paraId="2CD986B3" w14:textId="536B09DF" w:rsidR="00BE2F2D" w:rsidRPr="000C2FC1" w:rsidRDefault="00E37FD0" w:rsidP="005379A8">
      <w:pPr>
        <w:spacing w:after="0" w:line="480" w:lineRule="auto"/>
        <w:jc w:val="both"/>
        <w:rPr>
          <w:bCs/>
          <w:sz w:val="24"/>
          <w:szCs w:val="24"/>
        </w:rPr>
      </w:pPr>
      <w:r w:rsidRPr="000C2FC1">
        <w:rPr>
          <w:b/>
          <w:sz w:val="24"/>
          <w:szCs w:val="24"/>
        </w:rPr>
        <w:t>Figure S3</w:t>
      </w:r>
      <w:r w:rsidRPr="000C2FC1">
        <w:rPr>
          <w:bCs/>
          <w:sz w:val="24"/>
          <w:szCs w:val="24"/>
        </w:rPr>
        <w:t>. Effect of the interaction between sex (</w:t>
      </w:r>
      <w:r w:rsidR="002E4D1F" w:rsidRPr="000C2FC1">
        <w:rPr>
          <w:bCs/>
          <w:sz w:val="24"/>
          <w:szCs w:val="24"/>
        </w:rPr>
        <w:t>Female-F</w:t>
      </w:r>
      <w:r w:rsidRPr="000C2FC1">
        <w:rPr>
          <w:bCs/>
          <w:sz w:val="24"/>
          <w:szCs w:val="24"/>
        </w:rPr>
        <w:t xml:space="preserve"> and </w:t>
      </w:r>
      <w:r w:rsidR="002E4D1F" w:rsidRPr="000C2FC1">
        <w:rPr>
          <w:bCs/>
          <w:sz w:val="24"/>
          <w:szCs w:val="24"/>
        </w:rPr>
        <w:t>Male-M</w:t>
      </w:r>
      <w:r w:rsidRPr="000C2FC1">
        <w:rPr>
          <w:bCs/>
          <w:sz w:val="24"/>
          <w:szCs w:val="24"/>
        </w:rPr>
        <w:t xml:space="preserve">) and age (11 </w:t>
      </w:r>
      <w:r w:rsidR="002E4D1F" w:rsidRPr="000C2FC1">
        <w:rPr>
          <w:bCs/>
          <w:sz w:val="24"/>
          <w:szCs w:val="24"/>
        </w:rPr>
        <w:t>d</w:t>
      </w:r>
      <w:r w:rsidRPr="000C2FC1">
        <w:rPr>
          <w:bCs/>
          <w:sz w:val="24"/>
          <w:szCs w:val="24"/>
        </w:rPr>
        <w:t xml:space="preserve">, 25 </w:t>
      </w:r>
      <w:r w:rsidR="002E4D1F" w:rsidRPr="000C2FC1">
        <w:rPr>
          <w:bCs/>
          <w:sz w:val="24"/>
          <w:szCs w:val="24"/>
        </w:rPr>
        <w:t xml:space="preserve">d </w:t>
      </w:r>
      <w:r w:rsidRPr="000C2FC1">
        <w:rPr>
          <w:bCs/>
          <w:sz w:val="24"/>
          <w:szCs w:val="24"/>
        </w:rPr>
        <w:t xml:space="preserve">and 39 </w:t>
      </w:r>
      <w:r w:rsidR="002E4D1F" w:rsidRPr="000C2FC1">
        <w:rPr>
          <w:bCs/>
          <w:sz w:val="24"/>
          <w:szCs w:val="24"/>
        </w:rPr>
        <w:t xml:space="preserve">d </w:t>
      </w:r>
      <w:r w:rsidRPr="000C2FC1">
        <w:rPr>
          <w:bCs/>
          <w:sz w:val="24"/>
          <w:szCs w:val="24"/>
        </w:rPr>
        <w:t xml:space="preserve">of age) on </w:t>
      </w:r>
      <w:r w:rsidR="000129D4" w:rsidRPr="000C2FC1">
        <w:rPr>
          <w:bCs/>
          <w:sz w:val="24"/>
          <w:szCs w:val="24"/>
        </w:rPr>
        <w:t xml:space="preserve">pecking floor </w:t>
      </w:r>
      <w:r w:rsidRPr="000C2FC1">
        <w:rPr>
          <w:bCs/>
          <w:sz w:val="24"/>
          <w:szCs w:val="24"/>
        </w:rPr>
        <w:t xml:space="preserve">(a), pecking </w:t>
      </w:r>
      <w:r w:rsidR="000129D4" w:rsidRPr="000C2FC1">
        <w:rPr>
          <w:bCs/>
          <w:sz w:val="24"/>
          <w:szCs w:val="24"/>
        </w:rPr>
        <w:t>other birds</w:t>
      </w:r>
      <w:r w:rsidRPr="000C2FC1">
        <w:rPr>
          <w:bCs/>
          <w:sz w:val="24"/>
          <w:szCs w:val="24"/>
        </w:rPr>
        <w:t xml:space="preserve"> (</w:t>
      </w:r>
      <w:r w:rsidR="00F15155" w:rsidRPr="000C2FC1">
        <w:rPr>
          <w:bCs/>
          <w:sz w:val="24"/>
          <w:szCs w:val="24"/>
        </w:rPr>
        <w:t>b</w:t>
      </w:r>
      <w:r w:rsidRPr="000C2FC1">
        <w:rPr>
          <w:bCs/>
          <w:sz w:val="24"/>
          <w:szCs w:val="24"/>
        </w:rPr>
        <w:t xml:space="preserve">) and </w:t>
      </w:r>
      <w:r w:rsidR="000129D4" w:rsidRPr="000C2FC1">
        <w:rPr>
          <w:bCs/>
          <w:sz w:val="24"/>
          <w:szCs w:val="24"/>
        </w:rPr>
        <w:t xml:space="preserve">comfort </w:t>
      </w:r>
      <w:r w:rsidRPr="000C2FC1">
        <w:rPr>
          <w:bCs/>
          <w:sz w:val="24"/>
          <w:szCs w:val="24"/>
        </w:rPr>
        <w:t>(</w:t>
      </w:r>
      <w:r w:rsidR="00F15155" w:rsidRPr="000C2FC1">
        <w:rPr>
          <w:bCs/>
          <w:sz w:val="24"/>
          <w:szCs w:val="24"/>
        </w:rPr>
        <w:t>c</w:t>
      </w:r>
      <w:r w:rsidRPr="000C2FC1">
        <w:rPr>
          <w:bCs/>
          <w:sz w:val="24"/>
          <w:szCs w:val="24"/>
        </w:rPr>
        <w:t>) behavior</w:t>
      </w:r>
      <w:r w:rsidR="000C2FC1">
        <w:rPr>
          <w:bCs/>
          <w:sz w:val="24"/>
          <w:szCs w:val="24"/>
        </w:rPr>
        <w:t>s</w:t>
      </w:r>
      <w:r w:rsidRPr="000C2FC1">
        <w:rPr>
          <w:bCs/>
          <w:sz w:val="24"/>
          <w:szCs w:val="24"/>
        </w:rPr>
        <w:t>.</w:t>
      </w:r>
      <w:r w:rsidR="00BE2F2D" w:rsidRPr="000C2FC1">
        <w:rPr>
          <w:bCs/>
          <w:sz w:val="24"/>
          <w:szCs w:val="24"/>
        </w:rPr>
        <w:t xml:space="preserve"> Data are represented as means ± SEM</w:t>
      </w:r>
      <w:r w:rsidR="000C2FC1">
        <w:rPr>
          <w:bCs/>
          <w:sz w:val="24"/>
          <w:szCs w:val="24"/>
        </w:rPr>
        <w:t>.</w:t>
      </w:r>
    </w:p>
    <w:p w14:paraId="025AA66D" w14:textId="30115C4B" w:rsidR="00E37FD0" w:rsidRPr="000C2FC1" w:rsidRDefault="00E37FD0" w:rsidP="005379A8">
      <w:pPr>
        <w:spacing w:after="0" w:line="480" w:lineRule="auto"/>
        <w:jc w:val="both"/>
        <w:rPr>
          <w:bCs/>
          <w:sz w:val="24"/>
          <w:szCs w:val="24"/>
        </w:rPr>
      </w:pPr>
    </w:p>
    <w:p w14:paraId="34073950" w14:textId="77777777" w:rsidR="00F34755" w:rsidRPr="000C2FC1" w:rsidRDefault="00F34755" w:rsidP="005379A8">
      <w:pPr>
        <w:spacing w:after="0" w:line="480" w:lineRule="auto"/>
        <w:jc w:val="both"/>
        <w:rPr>
          <w:bCs/>
          <w:sz w:val="24"/>
          <w:szCs w:val="24"/>
        </w:rPr>
      </w:pPr>
    </w:p>
    <w:sectPr w:rsidR="00F34755" w:rsidRPr="000C2FC1" w:rsidSect="00F26E98">
      <w:footerReference w:type="default" r:id="rId17"/>
      <w:pgSz w:w="11906" w:h="16838" w:code="9"/>
      <w:pgMar w:top="1440" w:right="1440" w:bottom="1440" w:left="1440" w:header="706" w:footer="706" w:gutter="0"/>
      <w:cols w:space="708"/>
      <w:docGrid w:linePitch="381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1632BE" w16cex:dateUtc="2023-05-22T16:28:00Z"/>
  <w16cex:commentExtensible w16cex:durableId="281632CD" w16cex:dateUtc="2023-05-22T16:28:00Z"/>
  <w16cex:commentExtensible w16cex:durableId="28163303" w16cex:dateUtc="2023-05-22T16:2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FF395C5" w16cid:durableId="2815B726"/>
  <w16cid:commentId w16cid:paraId="55B63BA8" w16cid:durableId="281632BE"/>
  <w16cid:commentId w16cid:paraId="25E5B7FB" w16cid:durableId="2815B727"/>
  <w16cid:commentId w16cid:paraId="05ECDC12" w16cid:durableId="281632CD"/>
  <w16cid:commentId w16cid:paraId="318F8E2D" w16cid:durableId="2815B729"/>
  <w16cid:commentId w16cid:paraId="0CB22E26" w16cid:durableId="28163303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988F94" w14:textId="77777777" w:rsidR="00FF2074" w:rsidRDefault="00FF2074" w:rsidP="00AA13DE">
      <w:pPr>
        <w:spacing w:after="0"/>
      </w:pPr>
      <w:r>
        <w:separator/>
      </w:r>
    </w:p>
  </w:endnote>
  <w:endnote w:type="continuationSeparator" w:id="0">
    <w:p w14:paraId="7D8CEC93" w14:textId="77777777" w:rsidR="00FF2074" w:rsidRDefault="00FF2074" w:rsidP="00AA13D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37187740"/>
      <w:docPartObj>
        <w:docPartGallery w:val="Page Numbers (Bottom of Page)"/>
        <w:docPartUnique/>
      </w:docPartObj>
    </w:sdtPr>
    <w:sdtEndPr/>
    <w:sdtContent>
      <w:p w14:paraId="1A8C8398" w14:textId="6A784E57" w:rsidR="00F26E98" w:rsidRDefault="00F26E98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10AA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70E476A1" w14:textId="77777777" w:rsidR="00F26E98" w:rsidRDefault="00F26E9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D9C87B" w14:textId="77777777" w:rsidR="00FF2074" w:rsidRDefault="00FF2074" w:rsidP="00AA13DE">
      <w:pPr>
        <w:spacing w:after="0"/>
      </w:pPr>
      <w:r>
        <w:separator/>
      </w:r>
    </w:p>
  </w:footnote>
  <w:footnote w:type="continuationSeparator" w:id="0">
    <w:p w14:paraId="393EF419" w14:textId="77777777" w:rsidR="00FF2074" w:rsidRDefault="00FF2074" w:rsidP="00AA13D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F0602E"/>
    <w:multiLevelType w:val="hybridMultilevel"/>
    <w:tmpl w:val="01824502"/>
    <w:lvl w:ilvl="0" w:tplc="D91CB638">
      <w:start w:val="1"/>
      <w:numFmt w:val="decimal"/>
      <w:lvlText w:val="%1."/>
      <w:lvlJc w:val="left"/>
      <w:pPr>
        <w:ind w:left="992" w:hanging="70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D501D7"/>
    <w:multiLevelType w:val="hybridMultilevel"/>
    <w:tmpl w:val="92E608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0F66AA"/>
    <w:multiLevelType w:val="hybridMultilevel"/>
    <w:tmpl w:val="3EF81272"/>
    <w:lvl w:ilvl="0" w:tplc="4F6C5DF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D74E85"/>
    <w:multiLevelType w:val="hybridMultilevel"/>
    <w:tmpl w:val="01824502"/>
    <w:lvl w:ilvl="0" w:tplc="D91CB638">
      <w:start w:val="1"/>
      <w:numFmt w:val="decimal"/>
      <w:lvlText w:val="%1."/>
      <w:lvlJc w:val="left"/>
      <w:pPr>
        <w:ind w:left="992" w:hanging="70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2D721B"/>
    <w:multiLevelType w:val="hybridMultilevel"/>
    <w:tmpl w:val="1B06F5C4"/>
    <w:lvl w:ilvl="0" w:tplc="D91CB638">
      <w:start w:val="1"/>
      <w:numFmt w:val="decimal"/>
      <w:lvlText w:val="%1."/>
      <w:lvlJc w:val="left"/>
      <w:pPr>
        <w:ind w:left="992" w:hanging="70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283"/>
  <w:drawingGridHorizontalSpacing w:val="140"/>
  <w:drawingGridVerticalSpacing w:val="381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C2E"/>
    <w:rsid w:val="00002ED1"/>
    <w:rsid w:val="000053BC"/>
    <w:rsid w:val="000056F3"/>
    <w:rsid w:val="0001248E"/>
    <w:rsid w:val="000129D4"/>
    <w:rsid w:val="0002346A"/>
    <w:rsid w:val="0002692C"/>
    <w:rsid w:val="00031A5A"/>
    <w:rsid w:val="00040E63"/>
    <w:rsid w:val="00042DA2"/>
    <w:rsid w:val="00050665"/>
    <w:rsid w:val="00054398"/>
    <w:rsid w:val="00056F43"/>
    <w:rsid w:val="00057EB0"/>
    <w:rsid w:val="000631DC"/>
    <w:rsid w:val="00063C06"/>
    <w:rsid w:val="00067764"/>
    <w:rsid w:val="000677B1"/>
    <w:rsid w:val="00072467"/>
    <w:rsid w:val="00072748"/>
    <w:rsid w:val="00072920"/>
    <w:rsid w:val="00076071"/>
    <w:rsid w:val="000802FC"/>
    <w:rsid w:val="0008512C"/>
    <w:rsid w:val="000872CF"/>
    <w:rsid w:val="00092EDD"/>
    <w:rsid w:val="0009465A"/>
    <w:rsid w:val="00094CE1"/>
    <w:rsid w:val="00095C8C"/>
    <w:rsid w:val="00096C5C"/>
    <w:rsid w:val="000974AD"/>
    <w:rsid w:val="000B0876"/>
    <w:rsid w:val="000B31DD"/>
    <w:rsid w:val="000B422E"/>
    <w:rsid w:val="000B5C3A"/>
    <w:rsid w:val="000B749E"/>
    <w:rsid w:val="000C1688"/>
    <w:rsid w:val="000C1A39"/>
    <w:rsid w:val="000C2FC1"/>
    <w:rsid w:val="000D0F86"/>
    <w:rsid w:val="000D12D5"/>
    <w:rsid w:val="000D4651"/>
    <w:rsid w:val="000E042E"/>
    <w:rsid w:val="000E065B"/>
    <w:rsid w:val="000E0E98"/>
    <w:rsid w:val="000E132C"/>
    <w:rsid w:val="000E2CC0"/>
    <w:rsid w:val="000E2D3B"/>
    <w:rsid w:val="000E43C6"/>
    <w:rsid w:val="000E6B1E"/>
    <w:rsid w:val="000F09C4"/>
    <w:rsid w:val="000F0F24"/>
    <w:rsid w:val="000F796B"/>
    <w:rsid w:val="000F7D9C"/>
    <w:rsid w:val="001028E4"/>
    <w:rsid w:val="00113436"/>
    <w:rsid w:val="001278C5"/>
    <w:rsid w:val="00131E0F"/>
    <w:rsid w:val="00141A1D"/>
    <w:rsid w:val="00143151"/>
    <w:rsid w:val="00157462"/>
    <w:rsid w:val="00160B62"/>
    <w:rsid w:val="00160E50"/>
    <w:rsid w:val="0016397D"/>
    <w:rsid w:val="00165DFF"/>
    <w:rsid w:val="00167866"/>
    <w:rsid w:val="001701DA"/>
    <w:rsid w:val="00174837"/>
    <w:rsid w:val="00181623"/>
    <w:rsid w:val="001818BF"/>
    <w:rsid w:val="00182107"/>
    <w:rsid w:val="00186223"/>
    <w:rsid w:val="00190155"/>
    <w:rsid w:val="001918BA"/>
    <w:rsid w:val="001939D2"/>
    <w:rsid w:val="00194728"/>
    <w:rsid w:val="0019506D"/>
    <w:rsid w:val="001958F1"/>
    <w:rsid w:val="001972B6"/>
    <w:rsid w:val="00197BAC"/>
    <w:rsid w:val="001A0919"/>
    <w:rsid w:val="001A3281"/>
    <w:rsid w:val="001A7358"/>
    <w:rsid w:val="001B3C3E"/>
    <w:rsid w:val="001B5F2A"/>
    <w:rsid w:val="001B7DCB"/>
    <w:rsid w:val="001C4840"/>
    <w:rsid w:val="001C7C48"/>
    <w:rsid w:val="001D135B"/>
    <w:rsid w:val="001D2E63"/>
    <w:rsid w:val="001D33AF"/>
    <w:rsid w:val="001E11BE"/>
    <w:rsid w:val="001E1A08"/>
    <w:rsid w:val="001E2EF9"/>
    <w:rsid w:val="001E4B4E"/>
    <w:rsid w:val="001F2826"/>
    <w:rsid w:val="001F3DA0"/>
    <w:rsid w:val="001F3EB6"/>
    <w:rsid w:val="00200F91"/>
    <w:rsid w:val="00202B92"/>
    <w:rsid w:val="00205071"/>
    <w:rsid w:val="00206D6C"/>
    <w:rsid w:val="00215B3C"/>
    <w:rsid w:val="002160A0"/>
    <w:rsid w:val="002209A0"/>
    <w:rsid w:val="00221334"/>
    <w:rsid w:val="00221B28"/>
    <w:rsid w:val="002238C4"/>
    <w:rsid w:val="00223AAA"/>
    <w:rsid w:val="00225536"/>
    <w:rsid w:val="0022590E"/>
    <w:rsid w:val="002266DE"/>
    <w:rsid w:val="00235BF2"/>
    <w:rsid w:val="00237E14"/>
    <w:rsid w:val="00241302"/>
    <w:rsid w:val="00241A00"/>
    <w:rsid w:val="00243BD6"/>
    <w:rsid w:val="00244167"/>
    <w:rsid w:val="0025040A"/>
    <w:rsid w:val="00252753"/>
    <w:rsid w:val="002537DD"/>
    <w:rsid w:val="00257A2A"/>
    <w:rsid w:val="00260E28"/>
    <w:rsid w:val="00261A0C"/>
    <w:rsid w:val="00266CBA"/>
    <w:rsid w:val="0026732E"/>
    <w:rsid w:val="00267C8E"/>
    <w:rsid w:val="00271613"/>
    <w:rsid w:val="00271B63"/>
    <w:rsid w:val="00273AA3"/>
    <w:rsid w:val="002758B7"/>
    <w:rsid w:val="00275C1E"/>
    <w:rsid w:val="00280694"/>
    <w:rsid w:val="00280DCD"/>
    <w:rsid w:val="0028177E"/>
    <w:rsid w:val="0028257A"/>
    <w:rsid w:val="00282DA8"/>
    <w:rsid w:val="00294DEA"/>
    <w:rsid w:val="00297BB1"/>
    <w:rsid w:val="002A2F70"/>
    <w:rsid w:val="002A3766"/>
    <w:rsid w:val="002A4A8F"/>
    <w:rsid w:val="002A5430"/>
    <w:rsid w:val="002A7601"/>
    <w:rsid w:val="002B0065"/>
    <w:rsid w:val="002B0B1D"/>
    <w:rsid w:val="002B1FD3"/>
    <w:rsid w:val="002B4198"/>
    <w:rsid w:val="002C34B6"/>
    <w:rsid w:val="002C7A36"/>
    <w:rsid w:val="002D429F"/>
    <w:rsid w:val="002D58BA"/>
    <w:rsid w:val="002D5CD0"/>
    <w:rsid w:val="002D7A9B"/>
    <w:rsid w:val="002E2410"/>
    <w:rsid w:val="002E4D1F"/>
    <w:rsid w:val="002E69C9"/>
    <w:rsid w:val="002F0973"/>
    <w:rsid w:val="002F6464"/>
    <w:rsid w:val="002F7BD2"/>
    <w:rsid w:val="002F7F90"/>
    <w:rsid w:val="0030046E"/>
    <w:rsid w:val="00314B57"/>
    <w:rsid w:val="00316047"/>
    <w:rsid w:val="003161B1"/>
    <w:rsid w:val="003204DF"/>
    <w:rsid w:val="003245CF"/>
    <w:rsid w:val="003263D4"/>
    <w:rsid w:val="00327142"/>
    <w:rsid w:val="00330590"/>
    <w:rsid w:val="0033518E"/>
    <w:rsid w:val="003410AA"/>
    <w:rsid w:val="0034336D"/>
    <w:rsid w:val="00346807"/>
    <w:rsid w:val="0034794A"/>
    <w:rsid w:val="0035224D"/>
    <w:rsid w:val="0035730F"/>
    <w:rsid w:val="00361B4D"/>
    <w:rsid w:val="00364C8F"/>
    <w:rsid w:val="003655F1"/>
    <w:rsid w:val="003705E2"/>
    <w:rsid w:val="00371542"/>
    <w:rsid w:val="00372FB1"/>
    <w:rsid w:val="00375A61"/>
    <w:rsid w:val="00376D49"/>
    <w:rsid w:val="00380A7C"/>
    <w:rsid w:val="003824CA"/>
    <w:rsid w:val="00382971"/>
    <w:rsid w:val="00384E31"/>
    <w:rsid w:val="003850E6"/>
    <w:rsid w:val="003859DB"/>
    <w:rsid w:val="00386B56"/>
    <w:rsid w:val="003875E6"/>
    <w:rsid w:val="00392222"/>
    <w:rsid w:val="00393406"/>
    <w:rsid w:val="0039497E"/>
    <w:rsid w:val="00395A69"/>
    <w:rsid w:val="00395CEA"/>
    <w:rsid w:val="003A3411"/>
    <w:rsid w:val="003A41C3"/>
    <w:rsid w:val="003A46BE"/>
    <w:rsid w:val="003B5398"/>
    <w:rsid w:val="003B65A7"/>
    <w:rsid w:val="003B6D02"/>
    <w:rsid w:val="003B7252"/>
    <w:rsid w:val="003B731B"/>
    <w:rsid w:val="003B785F"/>
    <w:rsid w:val="003C4648"/>
    <w:rsid w:val="003C4C30"/>
    <w:rsid w:val="003D2474"/>
    <w:rsid w:val="003D3B86"/>
    <w:rsid w:val="003D72BE"/>
    <w:rsid w:val="003E0F21"/>
    <w:rsid w:val="003E1B76"/>
    <w:rsid w:val="003E6C82"/>
    <w:rsid w:val="003F1D03"/>
    <w:rsid w:val="003F5FCD"/>
    <w:rsid w:val="00404C97"/>
    <w:rsid w:val="00404D05"/>
    <w:rsid w:val="00407AD1"/>
    <w:rsid w:val="004121CA"/>
    <w:rsid w:val="00412BF8"/>
    <w:rsid w:val="004165DF"/>
    <w:rsid w:val="00423BF9"/>
    <w:rsid w:val="0042480F"/>
    <w:rsid w:val="004309B7"/>
    <w:rsid w:val="00434B3D"/>
    <w:rsid w:val="004363A6"/>
    <w:rsid w:val="0043775A"/>
    <w:rsid w:val="00451150"/>
    <w:rsid w:val="004513DC"/>
    <w:rsid w:val="00452EBE"/>
    <w:rsid w:val="00462576"/>
    <w:rsid w:val="0046384A"/>
    <w:rsid w:val="0046457F"/>
    <w:rsid w:val="00466407"/>
    <w:rsid w:val="0046687D"/>
    <w:rsid w:val="00470D3C"/>
    <w:rsid w:val="004817DB"/>
    <w:rsid w:val="00482E3C"/>
    <w:rsid w:val="00486658"/>
    <w:rsid w:val="00491E1F"/>
    <w:rsid w:val="00492C4E"/>
    <w:rsid w:val="00494ACC"/>
    <w:rsid w:val="004955EC"/>
    <w:rsid w:val="004973A1"/>
    <w:rsid w:val="004A3BBA"/>
    <w:rsid w:val="004A610D"/>
    <w:rsid w:val="004C29AC"/>
    <w:rsid w:val="004C3A32"/>
    <w:rsid w:val="004D4751"/>
    <w:rsid w:val="004D5C86"/>
    <w:rsid w:val="004D666B"/>
    <w:rsid w:val="004E341A"/>
    <w:rsid w:val="004E3D33"/>
    <w:rsid w:val="004E689B"/>
    <w:rsid w:val="004F3720"/>
    <w:rsid w:val="004F4F04"/>
    <w:rsid w:val="004F6A9A"/>
    <w:rsid w:val="004F6F8C"/>
    <w:rsid w:val="00500172"/>
    <w:rsid w:val="005017DC"/>
    <w:rsid w:val="0050353C"/>
    <w:rsid w:val="005036B9"/>
    <w:rsid w:val="005038ED"/>
    <w:rsid w:val="00503EC2"/>
    <w:rsid w:val="00504F1C"/>
    <w:rsid w:val="0050691B"/>
    <w:rsid w:val="005126CD"/>
    <w:rsid w:val="0052140E"/>
    <w:rsid w:val="00521AB7"/>
    <w:rsid w:val="005269D3"/>
    <w:rsid w:val="005270C9"/>
    <w:rsid w:val="0052743C"/>
    <w:rsid w:val="00531744"/>
    <w:rsid w:val="005379A8"/>
    <w:rsid w:val="00541B40"/>
    <w:rsid w:val="005516A0"/>
    <w:rsid w:val="00556EB8"/>
    <w:rsid w:val="0055723B"/>
    <w:rsid w:val="005611DC"/>
    <w:rsid w:val="00562598"/>
    <w:rsid w:val="00564381"/>
    <w:rsid w:val="00565F58"/>
    <w:rsid w:val="00566681"/>
    <w:rsid w:val="00567CA5"/>
    <w:rsid w:val="005706F7"/>
    <w:rsid w:val="00571CB3"/>
    <w:rsid w:val="005723CD"/>
    <w:rsid w:val="00572BA4"/>
    <w:rsid w:val="00572C3E"/>
    <w:rsid w:val="0057522E"/>
    <w:rsid w:val="005761EE"/>
    <w:rsid w:val="0057632D"/>
    <w:rsid w:val="00585959"/>
    <w:rsid w:val="00587CF7"/>
    <w:rsid w:val="00595334"/>
    <w:rsid w:val="00595DFF"/>
    <w:rsid w:val="005974ED"/>
    <w:rsid w:val="005A0ABE"/>
    <w:rsid w:val="005A36BF"/>
    <w:rsid w:val="005A53F5"/>
    <w:rsid w:val="005B223C"/>
    <w:rsid w:val="005B2616"/>
    <w:rsid w:val="005B37C3"/>
    <w:rsid w:val="005B38E5"/>
    <w:rsid w:val="005B45E8"/>
    <w:rsid w:val="005B4635"/>
    <w:rsid w:val="005B6B15"/>
    <w:rsid w:val="005B6D42"/>
    <w:rsid w:val="005C23B8"/>
    <w:rsid w:val="005C2632"/>
    <w:rsid w:val="005C67C9"/>
    <w:rsid w:val="005C6840"/>
    <w:rsid w:val="005D1D8E"/>
    <w:rsid w:val="005D2985"/>
    <w:rsid w:val="005D3E26"/>
    <w:rsid w:val="005D5254"/>
    <w:rsid w:val="005D6D57"/>
    <w:rsid w:val="005E34CE"/>
    <w:rsid w:val="005E5623"/>
    <w:rsid w:val="005E5F36"/>
    <w:rsid w:val="005E6BD8"/>
    <w:rsid w:val="005F4E2B"/>
    <w:rsid w:val="005F59F5"/>
    <w:rsid w:val="00600904"/>
    <w:rsid w:val="00602012"/>
    <w:rsid w:val="0060292A"/>
    <w:rsid w:val="0061084F"/>
    <w:rsid w:val="00611145"/>
    <w:rsid w:val="00613BF7"/>
    <w:rsid w:val="00615013"/>
    <w:rsid w:val="0061672B"/>
    <w:rsid w:val="0061781F"/>
    <w:rsid w:val="00617D4D"/>
    <w:rsid w:val="006206EF"/>
    <w:rsid w:val="00624AE0"/>
    <w:rsid w:val="0062520B"/>
    <w:rsid w:val="00625919"/>
    <w:rsid w:val="00632EFE"/>
    <w:rsid w:val="00633B03"/>
    <w:rsid w:val="00644A28"/>
    <w:rsid w:val="00644D31"/>
    <w:rsid w:val="00646730"/>
    <w:rsid w:val="006500C2"/>
    <w:rsid w:val="00652C74"/>
    <w:rsid w:val="00662432"/>
    <w:rsid w:val="006639E0"/>
    <w:rsid w:val="00663E1D"/>
    <w:rsid w:val="00667600"/>
    <w:rsid w:val="006719CF"/>
    <w:rsid w:val="00671D9F"/>
    <w:rsid w:val="00672B3C"/>
    <w:rsid w:val="00677714"/>
    <w:rsid w:val="006803B5"/>
    <w:rsid w:val="00680AFC"/>
    <w:rsid w:val="00681870"/>
    <w:rsid w:val="006822F6"/>
    <w:rsid w:val="0068271C"/>
    <w:rsid w:val="00685775"/>
    <w:rsid w:val="00687EA2"/>
    <w:rsid w:val="006903DE"/>
    <w:rsid w:val="0069565D"/>
    <w:rsid w:val="006A1E61"/>
    <w:rsid w:val="006A4673"/>
    <w:rsid w:val="006A746E"/>
    <w:rsid w:val="006A7BA8"/>
    <w:rsid w:val="006B0E6A"/>
    <w:rsid w:val="006B3068"/>
    <w:rsid w:val="006B3EAF"/>
    <w:rsid w:val="006C08AA"/>
    <w:rsid w:val="006C0B77"/>
    <w:rsid w:val="006D1EAB"/>
    <w:rsid w:val="006D40F8"/>
    <w:rsid w:val="006D4540"/>
    <w:rsid w:val="006E5C29"/>
    <w:rsid w:val="006E68FB"/>
    <w:rsid w:val="006E6E7D"/>
    <w:rsid w:val="006E7445"/>
    <w:rsid w:val="006F1E85"/>
    <w:rsid w:val="006F2FB6"/>
    <w:rsid w:val="00706700"/>
    <w:rsid w:val="00710009"/>
    <w:rsid w:val="00710985"/>
    <w:rsid w:val="00711A6B"/>
    <w:rsid w:val="00712BE3"/>
    <w:rsid w:val="007130CA"/>
    <w:rsid w:val="0071605C"/>
    <w:rsid w:val="00717EC6"/>
    <w:rsid w:val="007208B6"/>
    <w:rsid w:val="0072551A"/>
    <w:rsid w:val="00725DDF"/>
    <w:rsid w:val="00727E3D"/>
    <w:rsid w:val="00735560"/>
    <w:rsid w:val="00737101"/>
    <w:rsid w:val="00742FD6"/>
    <w:rsid w:val="007461E1"/>
    <w:rsid w:val="00750E98"/>
    <w:rsid w:val="007639AB"/>
    <w:rsid w:val="00765C6E"/>
    <w:rsid w:val="007702E8"/>
    <w:rsid w:val="0077504D"/>
    <w:rsid w:val="00775FF0"/>
    <w:rsid w:val="00780D28"/>
    <w:rsid w:val="00784217"/>
    <w:rsid w:val="00785228"/>
    <w:rsid w:val="00785358"/>
    <w:rsid w:val="007902A7"/>
    <w:rsid w:val="0079597A"/>
    <w:rsid w:val="007964FF"/>
    <w:rsid w:val="00797D31"/>
    <w:rsid w:val="007A046E"/>
    <w:rsid w:val="007A1B6E"/>
    <w:rsid w:val="007A46BD"/>
    <w:rsid w:val="007A6F65"/>
    <w:rsid w:val="007B003B"/>
    <w:rsid w:val="007B4024"/>
    <w:rsid w:val="007B5CA1"/>
    <w:rsid w:val="007C0DC8"/>
    <w:rsid w:val="007C185C"/>
    <w:rsid w:val="007C2ADB"/>
    <w:rsid w:val="007C6200"/>
    <w:rsid w:val="007D1E0F"/>
    <w:rsid w:val="007D317F"/>
    <w:rsid w:val="007D436C"/>
    <w:rsid w:val="007D4C5A"/>
    <w:rsid w:val="007E00A4"/>
    <w:rsid w:val="007E34A6"/>
    <w:rsid w:val="007F525C"/>
    <w:rsid w:val="007F553A"/>
    <w:rsid w:val="007F6F25"/>
    <w:rsid w:val="00811B84"/>
    <w:rsid w:val="00811CCE"/>
    <w:rsid w:val="00813D40"/>
    <w:rsid w:val="008153CF"/>
    <w:rsid w:val="0081687C"/>
    <w:rsid w:val="008242FF"/>
    <w:rsid w:val="008302D3"/>
    <w:rsid w:val="008332F9"/>
    <w:rsid w:val="008336F3"/>
    <w:rsid w:val="008361B4"/>
    <w:rsid w:val="00836F2B"/>
    <w:rsid w:val="008401F4"/>
    <w:rsid w:val="00841060"/>
    <w:rsid w:val="00842151"/>
    <w:rsid w:val="00842C01"/>
    <w:rsid w:val="0084330D"/>
    <w:rsid w:val="00845203"/>
    <w:rsid w:val="0084552C"/>
    <w:rsid w:val="008508E3"/>
    <w:rsid w:val="008539BF"/>
    <w:rsid w:val="00853C9C"/>
    <w:rsid w:val="008576B1"/>
    <w:rsid w:val="008605F7"/>
    <w:rsid w:val="00866A3F"/>
    <w:rsid w:val="008677AC"/>
    <w:rsid w:val="00870751"/>
    <w:rsid w:val="00872B78"/>
    <w:rsid w:val="00872E26"/>
    <w:rsid w:val="0087450F"/>
    <w:rsid w:val="00875A91"/>
    <w:rsid w:val="00877F1E"/>
    <w:rsid w:val="00883F0F"/>
    <w:rsid w:val="00884F36"/>
    <w:rsid w:val="008861B6"/>
    <w:rsid w:val="0088659D"/>
    <w:rsid w:val="00886B40"/>
    <w:rsid w:val="008917DE"/>
    <w:rsid w:val="008954D0"/>
    <w:rsid w:val="008A170D"/>
    <w:rsid w:val="008A4916"/>
    <w:rsid w:val="008B0195"/>
    <w:rsid w:val="008B4CED"/>
    <w:rsid w:val="008B5154"/>
    <w:rsid w:val="008B5695"/>
    <w:rsid w:val="008B679C"/>
    <w:rsid w:val="008C4F25"/>
    <w:rsid w:val="008C6BB5"/>
    <w:rsid w:val="008C72AC"/>
    <w:rsid w:val="008C7F25"/>
    <w:rsid w:val="008D0CFD"/>
    <w:rsid w:val="008D6C4D"/>
    <w:rsid w:val="008E0268"/>
    <w:rsid w:val="008E103D"/>
    <w:rsid w:val="008E1BA1"/>
    <w:rsid w:val="008F49C1"/>
    <w:rsid w:val="008F6F4D"/>
    <w:rsid w:val="00900355"/>
    <w:rsid w:val="00905A1C"/>
    <w:rsid w:val="009072AE"/>
    <w:rsid w:val="0091198C"/>
    <w:rsid w:val="009122D8"/>
    <w:rsid w:val="00915A6D"/>
    <w:rsid w:val="0091631D"/>
    <w:rsid w:val="009216FB"/>
    <w:rsid w:val="00922182"/>
    <w:rsid w:val="009227FD"/>
    <w:rsid w:val="00922C48"/>
    <w:rsid w:val="00923DD3"/>
    <w:rsid w:val="00924F53"/>
    <w:rsid w:val="00926928"/>
    <w:rsid w:val="009276F7"/>
    <w:rsid w:val="0093011F"/>
    <w:rsid w:val="00930ED8"/>
    <w:rsid w:val="00934450"/>
    <w:rsid w:val="00935D12"/>
    <w:rsid w:val="00937FCE"/>
    <w:rsid w:val="009416B7"/>
    <w:rsid w:val="009463B4"/>
    <w:rsid w:val="00947336"/>
    <w:rsid w:val="00952508"/>
    <w:rsid w:val="00953102"/>
    <w:rsid w:val="00954038"/>
    <w:rsid w:val="00954C36"/>
    <w:rsid w:val="00955D5A"/>
    <w:rsid w:val="00963F1B"/>
    <w:rsid w:val="0096598D"/>
    <w:rsid w:val="00970AAC"/>
    <w:rsid w:val="00975473"/>
    <w:rsid w:val="0097734F"/>
    <w:rsid w:val="00982C6E"/>
    <w:rsid w:val="009853EC"/>
    <w:rsid w:val="00987548"/>
    <w:rsid w:val="00990596"/>
    <w:rsid w:val="00990FAA"/>
    <w:rsid w:val="0099520C"/>
    <w:rsid w:val="009953D2"/>
    <w:rsid w:val="00996C15"/>
    <w:rsid w:val="009A54BD"/>
    <w:rsid w:val="009A7B05"/>
    <w:rsid w:val="009A7D80"/>
    <w:rsid w:val="009B1CE7"/>
    <w:rsid w:val="009B3920"/>
    <w:rsid w:val="009B51D2"/>
    <w:rsid w:val="009B545B"/>
    <w:rsid w:val="009B6E8A"/>
    <w:rsid w:val="009C2C0E"/>
    <w:rsid w:val="009C6693"/>
    <w:rsid w:val="009C7927"/>
    <w:rsid w:val="009C7D47"/>
    <w:rsid w:val="009D04D3"/>
    <w:rsid w:val="009D5811"/>
    <w:rsid w:val="009D67B8"/>
    <w:rsid w:val="009E2F1B"/>
    <w:rsid w:val="009E4713"/>
    <w:rsid w:val="009E5362"/>
    <w:rsid w:val="009E578F"/>
    <w:rsid w:val="009E6167"/>
    <w:rsid w:val="009F0BD5"/>
    <w:rsid w:val="009F19BA"/>
    <w:rsid w:val="009F1CCD"/>
    <w:rsid w:val="009F5152"/>
    <w:rsid w:val="009F5C70"/>
    <w:rsid w:val="009F72C7"/>
    <w:rsid w:val="00A00B4C"/>
    <w:rsid w:val="00A037DC"/>
    <w:rsid w:val="00A04150"/>
    <w:rsid w:val="00A052E5"/>
    <w:rsid w:val="00A111B9"/>
    <w:rsid w:val="00A13743"/>
    <w:rsid w:val="00A155DC"/>
    <w:rsid w:val="00A15616"/>
    <w:rsid w:val="00A22DEE"/>
    <w:rsid w:val="00A265DB"/>
    <w:rsid w:val="00A352D5"/>
    <w:rsid w:val="00A35FAA"/>
    <w:rsid w:val="00A44338"/>
    <w:rsid w:val="00A44BEB"/>
    <w:rsid w:val="00A47CDF"/>
    <w:rsid w:val="00A51EF2"/>
    <w:rsid w:val="00A526C0"/>
    <w:rsid w:val="00A53F63"/>
    <w:rsid w:val="00A55607"/>
    <w:rsid w:val="00A56D4D"/>
    <w:rsid w:val="00A62BC1"/>
    <w:rsid w:val="00A64285"/>
    <w:rsid w:val="00A658CA"/>
    <w:rsid w:val="00A67442"/>
    <w:rsid w:val="00A7104B"/>
    <w:rsid w:val="00A7530D"/>
    <w:rsid w:val="00A822F1"/>
    <w:rsid w:val="00A82DBE"/>
    <w:rsid w:val="00A859A6"/>
    <w:rsid w:val="00A923C3"/>
    <w:rsid w:val="00A936BD"/>
    <w:rsid w:val="00AA078E"/>
    <w:rsid w:val="00AA13DE"/>
    <w:rsid w:val="00AA3DF1"/>
    <w:rsid w:val="00AA4E07"/>
    <w:rsid w:val="00AA4E65"/>
    <w:rsid w:val="00AA698C"/>
    <w:rsid w:val="00AA7270"/>
    <w:rsid w:val="00AB1765"/>
    <w:rsid w:val="00AB271F"/>
    <w:rsid w:val="00AB365C"/>
    <w:rsid w:val="00AC063B"/>
    <w:rsid w:val="00AC068F"/>
    <w:rsid w:val="00AC2215"/>
    <w:rsid w:val="00AC2EFE"/>
    <w:rsid w:val="00AC4B26"/>
    <w:rsid w:val="00AC592C"/>
    <w:rsid w:val="00AC5AB1"/>
    <w:rsid w:val="00AC5F67"/>
    <w:rsid w:val="00AC7AA2"/>
    <w:rsid w:val="00AD2079"/>
    <w:rsid w:val="00AD3944"/>
    <w:rsid w:val="00AD6669"/>
    <w:rsid w:val="00AD7A52"/>
    <w:rsid w:val="00AE3B87"/>
    <w:rsid w:val="00AE4B51"/>
    <w:rsid w:val="00AE7B02"/>
    <w:rsid w:val="00AF47FB"/>
    <w:rsid w:val="00AF4BF5"/>
    <w:rsid w:val="00B00F4D"/>
    <w:rsid w:val="00B10F1E"/>
    <w:rsid w:val="00B12D1D"/>
    <w:rsid w:val="00B15991"/>
    <w:rsid w:val="00B17802"/>
    <w:rsid w:val="00B22C2E"/>
    <w:rsid w:val="00B27AA6"/>
    <w:rsid w:val="00B31A5E"/>
    <w:rsid w:val="00B33301"/>
    <w:rsid w:val="00B33C50"/>
    <w:rsid w:val="00B42443"/>
    <w:rsid w:val="00B431E3"/>
    <w:rsid w:val="00B4556B"/>
    <w:rsid w:val="00B46953"/>
    <w:rsid w:val="00B506E7"/>
    <w:rsid w:val="00B522F7"/>
    <w:rsid w:val="00B523F7"/>
    <w:rsid w:val="00B56CF4"/>
    <w:rsid w:val="00B57167"/>
    <w:rsid w:val="00B6259C"/>
    <w:rsid w:val="00B6429A"/>
    <w:rsid w:val="00B6536D"/>
    <w:rsid w:val="00B70EC7"/>
    <w:rsid w:val="00B71DAD"/>
    <w:rsid w:val="00B757A5"/>
    <w:rsid w:val="00B76AE3"/>
    <w:rsid w:val="00B85D58"/>
    <w:rsid w:val="00B85EBB"/>
    <w:rsid w:val="00B8735F"/>
    <w:rsid w:val="00B915B7"/>
    <w:rsid w:val="00BA1419"/>
    <w:rsid w:val="00BA3355"/>
    <w:rsid w:val="00BB00F1"/>
    <w:rsid w:val="00BB05C5"/>
    <w:rsid w:val="00BB0CD6"/>
    <w:rsid w:val="00BB21B6"/>
    <w:rsid w:val="00BB2A8F"/>
    <w:rsid w:val="00BB54C7"/>
    <w:rsid w:val="00BC0411"/>
    <w:rsid w:val="00BC05C3"/>
    <w:rsid w:val="00BC3F3E"/>
    <w:rsid w:val="00BD0FE4"/>
    <w:rsid w:val="00BD1425"/>
    <w:rsid w:val="00BD30EF"/>
    <w:rsid w:val="00BD4FE3"/>
    <w:rsid w:val="00BE1138"/>
    <w:rsid w:val="00BE28FC"/>
    <w:rsid w:val="00BE2F2D"/>
    <w:rsid w:val="00BE3399"/>
    <w:rsid w:val="00BE3EB0"/>
    <w:rsid w:val="00BE5944"/>
    <w:rsid w:val="00BE6AB9"/>
    <w:rsid w:val="00BF076A"/>
    <w:rsid w:val="00C0289D"/>
    <w:rsid w:val="00C04E39"/>
    <w:rsid w:val="00C06D71"/>
    <w:rsid w:val="00C1148F"/>
    <w:rsid w:val="00C12C94"/>
    <w:rsid w:val="00C12CB5"/>
    <w:rsid w:val="00C146C5"/>
    <w:rsid w:val="00C15104"/>
    <w:rsid w:val="00C2048F"/>
    <w:rsid w:val="00C224F5"/>
    <w:rsid w:val="00C22757"/>
    <w:rsid w:val="00C22ED4"/>
    <w:rsid w:val="00C234A3"/>
    <w:rsid w:val="00C2538E"/>
    <w:rsid w:val="00C274B4"/>
    <w:rsid w:val="00C30E05"/>
    <w:rsid w:val="00C313CE"/>
    <w:rsid w:val="00C3168F"/>
    <w:rsid w:val="00C37ADA"/>
    <w:rsid w:val="00C41B71"/>
    <w:rsid w:val="00C42805"/>
    <w:rsid w:val="00C4479D"/>
    <w:rsid w:val="00C44E19"/>
    <w:rsid w:val="00C52CFB"/>
    <w:rsid w:val="00C53812"/>
    <w:rsid w:val="00C53BCA"/>
    <w:rsid w:val="00C618E9"/>
    <w:rsid w:val="00C65AF0"/>
    <w:rsid w:val="00C76027"/>
    <w:rsid w:val="00C763A9"/>
    <w:rsid w:val="00C7681A"/>
    <w:rsid w:val="00C81382"/>
    <w:rsid w:val="00C93FE3"/>
    <w:rsid w:val="00C94BE9"/>
    <w:rsid w:val="00C9508A"/>
    <w:rsid w:val="00C952DC"/>
    <w:rsid w:val="00CA453A"/>
    <w:rsid w:val="00CA6077"/>
    <w:rsid w:val="00CB0A9C"/>
    <w:rsid w:val="00CB40B6"/>
    <w:rsid w:val="00CB4627"/>
    <w:rsid w:val="00CB7734"/>
    <w:rsid w:val="00CD03EB"/>
    <w:rsid w:val="00CD0E8C"/>
    <w:rsid w:val="00CD1849"/>
    <w:rsid w:val="00CD2F29"/>
    <w:rsid w:val="00CD44CF"/>
    <w:rsid w:val="00CE0AC2"/>
    <w:rsid w:val="00CE0D63"/>
    <w:rsid w:val="00CE30E7"/>
    <w:rsid w:val="00CE72CF"/>
    <w:rsid w:val="00CF3769"/>
    <w:rsid w:val="00CF4660"/>
    <w:rsid w:val="00CF6072"/>
    <w:rsid w:val="00D01E53"/>
    <w:rsid w:val="00D02503"/>
    <w:rsid w:val="00D06B64"/>
    <w:rsid w:val="00D11487"/>
    <w:rsid w:val="00D11867"/>
    <w:rsid w:val="00D1251E"/>
    <w:rsid w:val="00D140D9"/>
    <w:rsid w:val="00D1785F"/>
    <w:rsid w:val="00D22325"/>
    <w:rsid w:val="00D2274C"/>
    <w:rsid w:val="00D2343E"/>
    <w:rsid w:val="00D26CEE"/>
    <w:rsid w:val="00D30BF4"/>
    <w:rsid w:val="00D30EE8"/>
    <w:rsid w:val="00D36C70"/>
    <w:rsid w:val="00D4014E"/>
    <w:rsid w:val="00D412C1"/>
    <w:rsid w:val="00D41FDC"/>
    <w:rsid w:val="00D4310C"/>
    <w:rsid w:val="00D45531"/>
    <w:rsid w:val="00D471FD"/>
    <w:rsid w:val="00D47263"/>
    <w:rsid w:val="00D47C21"/>
    <w:rsid w:val="00D532E0"/>
    <w:rsid w:val="00D6341C"/>
    <w:rsid w:val="00D718C3"/>
    <w:rsid w:val="00D76280"/>
    <w:rsid w:val="00D80735"/>
    <w:rsid w:val="00D871B6"/>
    <w:rsid w:val="00D93B31"/>
    <w:rsid w:val="00D9639E"/>
    <w:rsid w:val="00DB4A1A"/>
    <w:rsid w:val="00DB5303"/>
    <w:rsid w:val="00DB637F"/>
    <w:rsid w:val="00DB7D2D"/>
    <w:rsid w:val="00DC1741"/>
    <w:rsid w:val="00DC19C3"/>
    <w:rsid w:val="00DC2235"/>
    <w:rsid w:val="00DC2D21"/>
    <w:rsid w:val="00DC3B67"/>
    <w:rsid w:val="00DC3C5D"/>
    <w:rsid w:val="00DC3D83"/>
    <w:rsid w:val="00DC47D4"/>
    <w:rsid w:val="00DD266F"/>
    <w:rsid w:val="00DD336A"/>
    <w:rsid w:val="00DD3BF6"/>
    <w:rsid w:val="00DD6CCF"/>
    <w:rsid w:val="00DD7137"/>
    <w:rsid w:val="00DD75D4"/>
    <w:rsid w:val="00DE0F92"/>
    <w:rsid w:val="00DE27ED"/>
    <w:rsid w:val="00DE2B4E"/>
    <w:rsid w:val="00DE3CE9"/>
    <w:rsid w:val="00DE7F2B"/>
    <w:rsid w:val="00DF00AF"/>
    <w:rsid w:val="00DF4919"/>
    <w:rsid w:val="00DF6C4E"/>
    <w:rsid w:val="00DF723A"/>
    <w:rsid w:val="00DF7241"/>
    <w:rsid w:val="00E0701D"/>
    <w:rsid w:val="00E12406"/>
    <w:rsid w:val="00E204DA"/>
    <w:rsid w:val="00E21A02"/>
    <w:rsid w:val="00E22294"/>
    <w:rsid w:val="00E249FC"/>
    <w:rsid w:val="00E305E7"/>
    <w:rsid w:val="00E31AC6"/>
    <w:rsid w:val="00E32758"/>
    <w:rsid w:val="00E33202"/>
    <w:rsid w:val="00E37FD0"/>
    <w:rsid w:val="00E50146"/>
    <w:rsid w:val="00E52349"/>
    <w:rsid w:val="00E55129"/>
    <w:rsid w:val="00E55753"/>
    <w:rsid w:val="00E5672A"/>
    <w:rsid w:val="00E61EF1"/>
    <w:rsid w:val="00E62D2B"/>
    <w:rsid w:val="00E632A0"/>
    <w:rsid w:val="00E64C18"/>
    <w:rsid w:val="00E670E1"/>
    <w:rsid w:val="00E74F93"/>
    <w:rsid w:val="00E751FA"/>
    <w:rsid w:val="00E81DA1"/>
    <w:rsid w:val="00E82F49"/>
    <w:rsid w:val="00E8302C"/>
    <w:rsid w:val="00E85E19"/>
    <w:rsid w:val="00E87C30"/>
    <w:rsid w:val="00E91BA8"/>
    <w:rsid w:val="00E9307D"/>
    <w:rsid w:val="00E93DEB"/>
    <w:rsid w:val="00E95D6C"/>
    <w:rsid w:val="00E95F8E"/>
    <w:rsid w:val="00E968A8"/>
    <w:rsid w:val="00E96D36"/>
    <w:rsid w:val="00E96EDC"/>
    <w:rsid w:val="00EA227D"/>
    <w:rsid w:val="00EA3276"/>
    <w:rsid w:val="00EA3717"/>
    <w:rsid w:val="00EA59DF"/>
    <w:rsid w:val="00EA5BF9"/>
    <w:rsid w:val="00EB045C"/>
    <w:rsid w:val="00EB1173"/>
    <w:rsid w:val="00EB1AD0"/>
    <w:rsid w:val="00EB1E0D"/>
    <w:rsid w:val="00EB2605"/>
    <w:rsid w:val="00EB6C53"/>
    <w:rsid w:val="00EC0E80"/>
    <w:rsid w:val="00EC2448"/>
    <w:rsid w:val="00EC2BD1"/>
    <w:rsid w:val="00EC509C"/>
    <w:rsid w:val="00EC563C"/>
    <w:rsid w:val="00EC5C7B"/>
    <w:rsid w:val="00ED0208"/>
    <w:rsid w:val="00ED0EB5"/>
    <w:rsid w:val="00ED2892"/>
    <w:rsid w:val="00ED47A5"/>
    <w:rsid w:val="00ED59D2"/>
    <w:rsid w:val="00ED67F3"/>
    <w:rsid w:val="00EE0B28"/>
    <w:rsid w:val="00EE2969"/>
    <w:rsid w:val="00EE4070"/>
    <w:rsid w:val="00EF08FF"/>
    <w:rsid w:val="00EF1066"/>
    <w:rsid w:val="00EF1BAB"/>
    <w:rsid w:val="00EF36BB"/>
    <w:rsid w:val="00F013B1"/>
    <w:rsid w:val="00F0165E"/>
    <w:rsid w:val="00F10ACC"/>
    <w:rsid w:val="00F12C76"/>
    <w:rsid w:val="00F15155"/>
    <w:rsid w:val="00F26E98"/>
    <w:rsid w:val="00F305E9"/>
    <w:rsid w:val="00F31479"/>
    <w:rsid w:val="00F31D80"/>
    <w:rsid w:val="00F339E0"/>
    <w:rsid w:val="00F34755"/>
    <w:rsid w:val="00F36B71"/>
    <w:rsid w:val="00F36E22"/>
    <w:rsid w:val="00F43A89"/>
    <w:rsid w:val="00F4652A"/>
    <w:rsid w:val="00F501A6"/>
    <w:rsid w:val="00F51E6F"/>
    <w:rsid w:val="00F52204"/>
    <w:rsid w:val="00F529FF"/>
    <w:rsid w:val="00F53347"/>
    <w:rsid w:val="00F53CB3"/>
    <w:rsid w:val="00F53D81"/>
    <w:rsid w:val="00F64717"/>
    <w:rsid w:val="00F64B9D"/>
    <w:rsid w:val="00F662C9"/>
    <w:rsid w:val="00F725B7"/>
    <w:rsid w:val="00F7343A"/>
    <w:rsid w:val="00F75AA3"/>
    <w:rsid w:val="00F767D0"/>
    <w:rsid w:val="00F81F97"/>
    <w:rsid w:val="00F833E1"/>
    <w:rsid w:val="00F83535"/>
    <w:rsid w:val="00F85155"/>
    <w:rsid w:val="00F86D59"/>
    <w:rsid w:val="00F875BE"/>
    <w:rsid w:val="00F90B58"/>
    <w:rsid w:val="00F913FC"/>
    <w:rsid w:val="00F93C55"/>
    <w:rsid w:val="00F975C4"/>
    <w:rsid w:val="00FA1590"/>
    <w:rsid w:val="00FA2CC2"/>
    <w:rsid w:val="00FA4CF5"/>
    <w:rsid w:val="00FB324F"/>
    <w:rsid w:val="00FB3276"/>
    <w:rsid w:val="00FB3312"/>
    <w:rsid w:val="00FB47CF"/>
    <w:rsid w:val="00FB578A"/>
    <w:rsid w:val="00FB7246"/>
    <w:rsid w:val="00FC02B1"/>
    <w:rsid w:val="00FC62B2"/>
    <w:rsid w:val="00FD1AC6"/>
    <w:rsid w:val="00FD349F"/>
    <w:rsid w:val="00FD3C1C"/>
    <w:rsid w:val="00FD72B7"/>
    <w:rsid w:val="00FE2B42"/>
    <w:rsid w:val="00FE558A"/>
    <w:rsid w:val="00FF0222"/>
    <w:rsid w:val="00FF0B46"/>
    <w:rsid w:val="00FF0D3D"/>
    <w:rsid w:val="00FF124C"/>
    <w:rsid w:val="00FF2074"/>
    <w:rsid w:val="00FF395C"/>
    <w:rsid w:val="00FF61B7"/>
    <w:rsid w:val="00FF69E2"/>
    <w:rsid w:val="00FF7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D2D464"/>
  <w15:chartTrackingRefBased/>
  <w15:docId w15:val="{6874FD4B-D36F-4443-8EF1-C438D7277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915B7"/>
    <w:pPr>
      <w:spacing w:line="240" w:lineRule="auto"/>
    </w:pPr>
    <w:rPr>
      <w:rFonts w:ascii="Times New Roman" w:hAnsi="Times New Roman"/>
      <w:sz w:val="28"/>
      <w:lang w:val="en-US"/>
    </w:rPr>
  </w:style>
  <w:style w:type="paragraph" w:styleId="Titolo2">
    <w:name w:val="heading 2"/>
    <w:basedOn w:val="Normale"/>
    <w:next w:val="Normale"/>
    <w:link w:val="Titolo2Carattere"/>
    <w:uiPriority w:val="99"/>
    <w:unhideWhenUsed/>
    <w:qFormat/>
    <w:rsid w:val="00380A7C"/>
    <w:pPr>
      <w:spacing w:after="0" w:line="480" w:lineRule="auto"/>
      <w:jc w:val="both"/>
      <w:outlineLvl w:val="1"/>
    </w:pPr>
    <w:rPr>
      <w:rFonts w:eastAsia="SimSun"/>
      <w:b/>
      <w:bCs/>
      <w:sz w:val="24"/>
      <w:lang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B22C2E"/>
    <w:rPr>
      <w:color w:val="0563C1" w:themeColor="hyperlink"/>
      <w:u w:val="single"/>
    </w:rPr>
  </w:style>
  <w:style w:type="character" w:customStyle="1" w:styleId="UnresolvedMention1">
    <w:name w:val="Unresolved Mention1"/>
    <w:basedOn w:val="Carpredefinitoparagrafo"/>
    <w:uiPriority w:val="99"/>
    <w:semiHidden/>
    <w:unhideWhenUsed/>
    <w:rsid w:val="00B22C2E"/>
    <w:rPr>
      <w:color w:val="605E5C"/>
      <w:shd w:val="clear" w:color="auto" w:fill="E1DFDD"/>
    </w:rPr>
  </w:style>
  <w:style w:type="table" w:styleId="Grigliatabella">
    <w:name w:val="Table Grid"/>
    <w:basedOn w:val="Tabellanormale"/>
    <w:uiPriority w:val="39"/>
    <w:rsid w:val="005270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D4014E"/>
    <w:pPr>
      <w:ind w:left="720"/>
      <w:contextualSpacing/>
    </w:pPr>
  </w:style>
  <w:style w:type="paragraph" w:customStyle="1" w:styleId="Default">
    <w:name w:val="Default"/>
    <w:rsid w:val="00C952D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Collegamentovisitato">
    <w:name w:val="FollowedHyperlink"/>
    <w:basedOn w:val="Carpredefinitoparagrafo"/>
    <w:uiPriority w:val="99"/>
    <w:semiHidden/>
    <w:unhideWhenUsed/>
    <w:rsid w:val="009E6167"/>
    <w:rPr>
      <w:color w:val="954F72" w:themeColor="followedHyperlink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AA13DE"/>
    <w:pPr>
      <w:tabs>
        <w:tab w:val="center" w:pos="4680"/>
        <w:tab w:val="right" w:pos="9360"/>
      </w:tabs>
      <w:spacing w:after="0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A13DE"/>
    <w:rPr>
      <w:rFonts w:ascii="Times New Roman" w:hAnsi="Times New Roman"/>
      <w:sz w:val="28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AA13DE"/>
    <w:pPr>
      <w:tabs>
        <w:tab w:val="center" w:pos="4680"/>
        <w:tab w:val="right" w:pos="9360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A13DE"/>
    <w:rPr>
      <w:rFonts w:ascii="Times New Roman" w:hAnsi="Times New Roman"/>
      <w:sz w:val="28"/>
      <w:lang w:val="en-US"/>
    </w:rPr>
  </w:style>
  <w:style w:type="character" w:styleId="Enfasicorsivo">
    <w:name w:val="Emphasis"/>
    <w:basedOn w:val="Carpredefinitoparagrafo"/>
    <w:uiPriority w:val="20"/>
    <w:qFormat/>
    <w:rsid w:val="00470D3C"/>
    <w:rPr>
      <w:i/>
      <w:iCs/>
    </w:rPr>
  </w:style>
  <w:style w:type="character" w:customStyle="1" w:styleId="Titolo2Carattere">
    <w:name w:val="Titolo 2 Carattere"/>
    <w:basedOn w:val="Carpredefinitoparagrafo"/>
    <w:link w:val="Titolo2"/>
    <w:uiPriority w:val="99"/>
    <w:rsid w:val="00380A7C"/>
    <w:rPr>
      <w:rFonts w:ascii="Times New Roman" w:eastAsia="SimSun" w:hAnsi="Times New Roman"/>
      <w:b/>
      <w:bCs/>
      <w:sz w:val="24"/>
      <w:lang w:val="en-US" w:eastAsia="zh-CN"/>
    </w:rPr>
  </w:style>
  <w:style w:type="character" w:styleId="Rimandocommento">
    <w:name w:val="annotation reference"/>
    <w:basedOn w:val="Carpredefinitoparagrafo"/>
    <w:uiPriority w:val="99"/>
    <w:semiHidden/>
    <w:unhideWhenUsed/>
    <w:rsid w:val="0087450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7450F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7450F"/>
    <w:rPr>
      <w:rFonts w:ascii="Times New Roman" w:hAnsi="Times New Roman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7450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7450F"/>
    <w:rPr>
      <w:rFonts w:ascii="Times New Roman" w:hAnsi="Times New Roman"/>
      <w:b/>
      <w:bCs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7450F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7450F"/>
    <w:rPr>
      <w:rFonts w:ascii="Segoe UI" w:hAnsi="Segoe UI" w:cs="Segoe UI"/>
      <w:sz w:val="18"/>
      <w:szCs w:val="18"/>
      <w:lang w:val="en-US"/>
    </w:rPr>
  </w:style>
  <w:style w:type="character" w:customStyle="1" w:styleId="UnresolvedMention2">
    <w:name w:val="Unresolved Mention2"/>
    <w:basedOn w:val="Carpredefinitoparagrafo"/>
    <w:uiPriority w:val="99"/>
    <w:semiHidden/>
    <w:unhideWhenUsed/>
    <w:rsid w:val="00C618E9"/>
    <w:rPr>
      <w:color w:val="605E5C"/>
      <w:shd w:val="clear" w:color="auto" w:fill="E1DFDD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8C6BB5"/>
    <w:pPr>
      <w:spacing w:after="0"/>
    </w:pPr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8C6BB5"/>
    <w:rPr>
      <w:rFonts w:ascii="Consolas" w:hAnsi="Consolas"/>
      <w:sz w:val="20"/>
      <w:szCs w:val="20"/>
      <w:lang w:val="en-US"/>
    </w:rPr>
  </w:style>
  <w:style w:type="paragraph" w:styleId="Revisione">
    <w:name w:val="Revision"/>
    <w:hidden/>
    <w:uiPriority w:val="99"/>
    <w:semiHidden/>
    <w:rsid w:val="00F913FC"/>
    <w:pPr>
      <w:spacing w:after="0" w:line="240" w:lineRule="auto"/>
    </w:pPr>
    <w:rPr>
      <w:rFonts w:ascii="Times New Roman" w:hAnsi="Times New Roman"/>
      <w:sz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5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66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5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6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8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58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43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55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85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58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55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13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0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2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0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5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1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82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43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4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4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84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72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1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6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83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0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2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4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98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08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4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0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19213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056545">
              <w:marLeft w:val="103"/>
              <w:marRight w:val="205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865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30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02308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338841">
              <w:marLeft w:val="103"/>
              <w:marRight w:val="205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083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454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4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6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8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71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99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61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9.jpeg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10" Type="http://schemas.openxmlformats.org/officeDocument/2006/relationships/image" Target="media/image3.jpe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02A11F-9639-4061-B2F7-AB04D171EF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86</Words>
  <Characters>2206</Characters>
  <Application>Microsoft Office Word</Application>
  <DocSecurity>0</DocSecurity>
  <Lines>18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a Boskovic</dc:creator>
  <cp:keywords/>
  <dc:description/>
  <cp:lastModifiedBy>utente</cp:lastModifiedBy>
  <cp:revision>3</cp:revision>
  <cp:lastPrinted>2023-04-28T13:34:00Z</cp:lastPrinted>
  <dcterms:created xsi:type="dcterms:W3CDTF">2023-09-17T11:20:00Z</dcterms:created>
  <dcterms:modified xsi:type="dcterms:W3CDTF">2023-09-17T11:21:00Z</dcterms:modified>
</cp:coreProperties>
</file>